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DA378D" w14:textId="77777777" w:rsidR="00660CE8" w:rsidRDefault="00660CE8" w:rsidP="00660CE8"/>
    <w:p w14:paraId="1D250D5E" w14:textId="77E33E99" w:rsidR="002D7858" w:rsidRDefault="002F7696" w:rsidP="002F7696">
      <w:pPr>
        <w:pStyle w:val="Title"/>
      </w:pPr>
      <w:r>
        <w:t>Supplementary Materials</w:t>
      </w:r>
    </w:p>
    <w:p w14:paraId="4327E1BA" w14:textId="5EEDF1BE" w:rsidR="002D7858" w:rsidRDefault="00605333" w:rsidP="002D7858">
      <w:pPr>
        <w:pStyle w:val="Heading1"/>
        <w:ind w:firstLine="0"/>
      </w:pPr>
      <w:r>
        <w:t>Section A: Description of the outcome variables</w:t>
      </w:r>
    </w:p>
    <w:p w14:paraId="69B60812" w14:textId="695FFBF5" w:rsidR="002D7858" w:rsidRDefault="002D7858" w:rsidP="002D7858">
      <w:pPr>
        <w:jc w:val="center"/>
      </w:pPr>
      <w:r>
        <w:rPr>
          <w:b/>
          <w:bCs/>
        </w:rPr>
        <w:t xml:space="preserve">Appendix </w:t>
      </w:r>
      <w:r w:rsidRPr="009C182C">
        <w:rPr>
          <w:b/>
          <w:bCs/>
        </w:rPr>
        <w:t>Table 1.</w:t>
      </w:r>
      <w:r>
        <w:t xml:space="preserve"> Detailed description of the outcomes of interest. Note: Work outside of Work (WOW) was the aggregate of TOSH and pajama time.</w:t>
      </w:r>
    </w:p>
    <w:tbl>
      <w:tblPr>
        <w:tblStyle w:val="TableGrid"/>
        <w:tblW w:w="0" w:type="auto"/>
        <w:tblLook w:val="06A0" w:firstRow="1" w:lastRow="0" w:firstColumn="1" w:lastColumn="0" w:noHBand="1" w:noVBand="1"/>
      </w:tblPr>
      <w:tblGrid>
        <w:gridCol w:w="3595"/>
        <w:gridCol w:w="5755"/>
      </w:tblGrid>
      <w:tr w:rsidR="002D7858" w14:paraId="39026272" w14:textId="77777777" w:rsidTr="00A249F7">
        <w:trPr>
          <w:trHeight w:val="300"/>
        </w:trPr>
        <w:tc>
          <w:tcPr>
            <w:tcW w:w="3595" w:type="dxa"/>
          </w:tcPr>
          <w:p w14:paraId="07607C53" w14:textId="77777777" w:rsidR="002D7858" w:rsidRPr="00AB1857" w:rsidRDefault="002D7858" w:rsidP="00A249F7">
            <w:pPr>
              <w:rPr>
                <w:b/>
                <w:bCs/>
              </w:rPr>
            </w:pPr>
            <w:r w:rsidRPr="00AB1857">
              <w:rPr>
                <w:b/>
                <w:bCs/>
              </w:rPr>
              <w:t>Measure</w:t>
            </w:r>
          </w:p>
        </w:tc>
        <w:tc>
          <w:tcPr>
            <w:tcW w:w="5755" w:type="dxa"/>
          </w:tcPr>
          <w:p w14:paraId="1B8E3134" w14:textId="77777777" w:rsidR="002D7858" w:rsidRPr="00AB1857" w:rsidRDefault="002D7858" w:rsidP="00A249F7">
            <w:pPr>
              <w:rPr>
                <w:b/>
                <w:bCs/>
              </w:rPr>
            </w:pPr>
            <w:r w:rsidRPr="00AB1857">
              <w:rPr>
                <w:b/>
                <w:bCs/>
              </w:rPr>
              <w:t>Definition</w:t>
            </w:r>
          </w:p>
        </w:tc>
      </w:tr>
      <w:tr w:rsidR="002D7858" w14:paraId="3C64A2E4" w14:textId="77777777" w:rsidTr="00A249F7">
        <w:trPr>
          <w:trHeight w:val="300"/>
        </w:trPr>
        <w:tc>
          <w:tcPr>
            <w:tcW w:w="3595" w:type="dxa"/>
          </w:tcPr>
          <w:p w14:paraId="2B877EFD" w14:textId="77777777" w:rsidR="002D7858" w:rsidRDefault="002D7858" w:rsidP="00A249F7">
            <w:r>
              <w:t>Note writing time (primary)</w:t>
            </w:r>
          </w:p>
        </w:tc>
        <w:tc>
          <w:tcPr>
            <w:tcW w:w="5755" w:type="dxa"/>
          </w:tcPr>
          <w:p w14:paraId="081F8602" w14:textId="77777777" w:rsidR="002D7858" w:rsidRDefault="002D7858" w:rsidP="00A249F7">
            <w:r>
              <w:t xml:space="preserve">This was measures using </w:t>
            </w:r>
            <w:r w:rsidRPr="00F35802">
              <w:rPr>
                <w:i/>
                <w:iCs/>
              </w:rPr>
              <w:t>active time</w:t>
            </w:r>
            <w:r>
              <w:t xml:space="preserve"> spent on writing notes. This included recording of active keystrokes, mouse movements or scrolling. </w:t>
            </w:r>
          </w:p>
        </w:tc>
      </w:tr>
      <w:tr w:rsidR="002D7858" w14:paraId="3F15F400" w14:textId="77777777" w:rsidTr="00A249F7">
        <w:trPr>
          <w:trHeight w:val="300"/>
        </w:trPr>
        <w:tc>
          <w:tcPr>
            <w:tcW w:w="3595" w:type="dxa"/>
          </w:tcPr>
          <w:p w14:paraId="7BC9C616" w14:textId="77777777" w:rsidR="002D7858" w:rsidRDefault="002D7858" w:rsidP="00A249F7">
            <w:r>
              <w:t>Time outside of scheduled hours writing notes (TOSH)</w:t>
            </w:r>
          </w:p>
        </w:tc>
        <w:tc>
          <w:tcPr>
            <w:tcW w:w="5755" w:type="dxa"/>
          </w:tcPr>
          <w:p w14:paraId="06C14237" w14:textId="77777777" w:rsidR="002D7858" w:rsidRDefault="002D7858" w:rsidP="00A249F7">
            <w:r>
              <w:t>Time spent on documentation outside of patient encounters on days with scheduled patient appointments</w:t>
            </w:r>
          </w:p>
        </w:tc>
      </w:tr>
      <w:tr w:rsidR="002D7858" w14:paraId="36F8F400" w14:textId="77777777" w:rsidTr="00A249F7">
        <w:trPr>
          <w:trHeight w:val="300"/>
        </w:trPr>
        <w:tc>
          <w:tcPr>
            <w:tcW w:w="3595" w:type="dxa"/>
          </w:tcPr>
          <w:p w14:paraId="483E6A6F" w14:textId="77777777" w:rsidR="002D7858" w:rsidRDefault="002D7858" w:rsidP="00A249F7">
            <w:r>
              <w:t>Pajama time spent on writing notes</w:t>
            </w:r>
          </w:p>
        </w:tc>
        <w:tc>
          <w:tcPr>
            <w:tcW w:w="5755" w:type="dxa"/>
          </w:tcPr>
          <w:p w14:paraId="1D85F446" w14:textId="37D03D87" w:rsidR="002D7858" w:rsidRDefault="002D7858" w:rsidP="00A249F7">
            <w:r>
              <w:t xml:space="preserve">Time spent on documentation during weekends + weekdays outside 7:00 am to 5:30 pm </w:t>
            </w:r>
          </w:p>
        </w:tc>
      </w:tr>
      <w:tr w:rsidR="002D7858" w14:paraId="034CA849" w14:textId="77777777" w:rsidTr="00A249F7">
        <w:trPr>
          <w:trHeight w:val="300"/>
        </w:trPr>
        <w:tc>
          <w:tcPr>
            <w:tcW w:w="3595" w:type="dxa"/>
          </w:tcPr>
          <w:p w14:paraId="07B58449" w14:textId="77777777" w:rsidR="002D7858" w:rsidRDefault="002D7858" w:rsidP="00A249F7">
            <w:r>
              <w:t>Note length</w:t>
            </w:r>
          </w:p>
        </w:tc>
        <w:tc>
          <w:tcPr>
            <w:tcW w:w="5755" w:type="dxa"/>
          </w:tcPr>
          <w:p w14:paraId="59A0A7A7" w14:textId="77777777" w:rsidR="002D7858" w:rsidRDefault="002D7858" w:rsidP="00A249F7">
            <w:r>
              <w:t xml:space="preserve">Total number of characters associated with a finalized note. </w:t>
            </w:r>
          </w:p>
        </w:tc>
      </w:tr>
      <w:tr w:rsidR="002D7858" w14:paraId="3A47EA01" w14:textId="77777777" w:rsidTr="00A249F7">
        <w:trPr>
          <w:trHeight w:val="300"/>
        </w:trPr>
        <w:tc>
          <w:tcPr>
            <w:tcW w:w="3595" w:type="dxa"/>
          </w:tcPr>
          <w:p w14:paraId="2EE09A3D" w14:textId="2642A726" w:rsidR="002D7858" w:rsidRPr="00B66262" w:rsidRDefault="002D7858" w:rsidP="00A249F7">
            <w:pPr>
              <w:rPr>
                <w:highlight w:val="cyan"/>
              </w:rPr>
            </w:pPr>
            <w:r w:rsidRPr="00411C4C">
              <w:t xml:space="preserve">Note closure within 24 hours </w:t>
            </w:r>
          </w:p>
        </w:tc>
        <w:tc>
          <w:tcPr>
            <w:tcW w:w="5755" w:type="dxa"/>
          </w:tcPr>
          <w:p w14:paraId="7989E5F5" w14:textId="0BF81531" w:rsidR="002D7858" w:rsidRPr="00B66262" w:rsidRDefault="002D7858" w:rsidP="00A249F7">
            <w:pPr>
              <w:rPr>
                <w:highlight w:val="cyan"/>
              </w:rPr>
            </w:pPr>
            <w:r w:rsidRPr="00411C4C">
              <w:t>Time elapsed from the scheduled end of the patient encounter to when the encounter is</w:t>
            </w:r>
            <w:r>
              <w:t xml:space="preserve"> deemed</w:t>
            </w:r>
            <w:r w:rsidRPr="00411C4C">
              <w:t xml:space="preserve"> closed; classified as a binary variable</w:t>
            </w:r>
            <w:r w:rsidR="00362502">
              <w:t xml:space="preserve"> (&lt;24</w:t>
            </w:r>
            <w:r w:rsidR="00C14651">
              <w:t>h</w:t>
            </w:r>
            <w:r w:rsidR="00362502">
              <w:t xml:space="preserve"> vs</w:t>
            </w:r>
            <w:r w:rsidR="00C14651">
              <w:t>. &gt;24h)</w:t>
            </w:r>
            <w:r w:rsidRPr="00411C4C">
              <w:t xml:space="preserve"> </w:t>
            </w:r>
          </w:p>
        </w:tc>
      </w:tr>
      <w:tr w:rsidR="002D7858" w14:paraId="441B1B64" w14:textId="77777777" w:rsidTr="00A249F7">
        <w:trPr>
          <w:trHeight w:val="300"/>
        </w:trPr>
        <w:tc>
          <w:tcPr>
            <w:tcW w:w="3595" w:type="dxa"/>
          </w:tcPr>
          <w:p w14:paraId="73E907E5" w14:textId="77777777" w:rsidR="002D7858" w:rsidRPr="00C179C8" w:rsidRDefault="002D7858" w:rsidP="00A249F7">
            <w:r w:rsidRPr="00C179C8">
              <w:t>Work Relative Value Units (</w:t>
            </w:r>
            <w:proofErr w:type="spellStart"/>
            <w:r w:rsidRPr="00C179C8">
              <w:t>wRVU</w:t>
            </w:r>
            <w:proofErr w:type="spellEnd"/>
            <w:r w:rsidRPr="00C179C8">
              <w:t>)</w:t>
            </w:r>
          </w:p>
        </w:tc>
        <w:tc>
          <w:tcPr>
            <w:tcW w:w="5755" w:type="dxa"/>
          </w:tcPr>
          <w:p w14:paraId="4DE0CCBC" w14:textId="3985BCA3" w:rsidR="002D7858" w:rsidRPr="00C179C8" w:rsidRDefault="002D7858" w:rsidP="00A249F7">
            <w:r w:rsidRPr="00C179C8">
              <w:t>A standardized measure of a clinician’s work</w:t>
            </w:r>
            <w:r w:rsidR="00654A94" w:rsidRPr="00C179C8">
              <w:t xml:space="preserve"> effort</w:t>
            </w:r>
            <w:r w:rsidRPr="00C179C8">
              <w:t xml:space="preserve"> for reimbursement</w:t>
            </w:r>
            <w:r w:rsidR="00654A94" w:rsidRPr="00C179C8">
              <w:t xml:space="preserve">. This was retrieved from billing data representing billed </w:t>
            </w:r>
            <w:proofErr w:type="spellStart"/>
            <w:r w:rsidR="00654A94" w:rsidRPr="00C179C8">
              <w:t>wRVU</w:t>
            </w:r>
            <w:proofErr w:type="spellEnd"/>
            <w:r w:rsidR="00654A94" w:rsidRPr="00C179C8">
              <w:t xml:space="preserve"> for an encounter. </w:t>
            </w:r>
          </w:p>
        </w:tc>
      </w:tr>
    </w:tbl>
    <w:p w14:paraId="7CBC953C" w14:textId="77777777" w:rsidR="002D7858" w:rsidRPr="002D7858" w:rsidRDefault="002D7858" w:rsidP="002D7858"/>
    <w:p w14:paraId="4410D4B3" w14:textId="77777777" w:rsidR="00820DE5" w:rsidRDefault="00820DE5">
      <w:pPr>
        <w:spacing w:after="160" w:line="278" w:lineRule="auto"/>
        <w:rPr>
          <w:rFonts w:eastAsiaTheme="majorEastAsia" w:cstheme="majorBidi"/>
          <w:b/>
          <w:szCs w:val="40"/>
        </w:rPr>
      </w:pPr>
      <w:r>
        <w:br w:type="page"/>
      </w:r>
    </w:p>
    <w:p w14:paraId="0D1B3F38" w14:textId="61FD0E0C" w:rsidR="002D7858" w:rsidRDefault="00954AE1" w:rsidP="002D7858">
      <w:pPr>
        <w:pStyle w:val="Heading1"/>
        <w:ind w:firstLine="0"/>
      </w:pPr>
      <w:r>
        <w:lastRenderedPageBreak/>
        <w:t>Section B: Model description</w:t>
      </w:r>
    </w:p>
    <w:p w14:paraId="6023663D" w14:textId="77777777" w:rsidR="002D7858" w:rsidRPr="0061729F" w:rsidRDefault="002D7858" w:rsidP="002D7858">
      <w:pPr>
        <w:pStyle w:val="Heading2"/>
      </w:pPr>
      <w:r>
        <w:t>Spline specification</w:t>
      </w:r>
    </w:p>
    <w:p w14:paraId="491629D2" w14:textId="77777777" w:rsidR="002D7858" w:rsidRDefault="002D7858" w:rsidP="002D7858">
      <w:r>
        <w:t>Our thin plate spline generalized additive model specification has twelve knots, chosen such that we estimate, at most, one interruption effect regression coefficient parameter per two weeks in the interruption period. Our choice of the number of knots was based on preliminary, exploratory analyses using Poisson generalized additive models that focused on prioritizing parsimony, model fit, consistency in modeling choices across all outcomes, and interpretability.</w:t>
      </w:r>
    </w:p>
    <w:p w14:paraId="0AF354B8" w14:textId="67F17234" w:rsidR="00056183" w:rsidRDefault="002D7858" w:rsidP="00961352">
      <w:pPr>
        <w:pStyle w:val="Heading2"/>
      </w:pPr>
      <w:r>
        <w:t>Modeling specification</w:t>
      </w:r>
    </w:p>
    <w:p w14:paraId="6478995B" w14:textId="34B7118A" w:rsidR="002D7858" w:rsidRPr="0061729F" w:rsidRDefault="00056183" w:rsidP="002C3129">
      <w:pPr>
        <w:pStyle w:val="Heading3"/>
        <w:ind w:firstLine="0"/>
      </w:pPr>
      <w:r>
        <w:t>Functional form</w:t>
      </w:r>
    </w:p>
    <w:p w14:paraId="0B325BEB" w14:textId="77777777" w:rsidR="00056183" w:rsidRDefault="00056183" w:rsidP="00056183">
      <w:pPr>
        <w:ind w:firstLine="216"/>
      </w:pPr>
      <w:r>
        <w:t xml:space="preserve">We specified a non-linear intervention effect starting at day zero (i.e., day of AI scribe access) characterized by an intercept shift as well as a thin plate spline. Specifically, we used the following model: </w:t>
      </w:r>
    </w:p>
    <w:p w14:paraId="25FD0670" w14:textId="77777777" w:rsidR="00056183" w:rsidRPr="00D728D0" w:rsidRDefault="00056183" w:rsidP="00056183">
      <m:oMathPara>
        <m:oMath>
          <m:r>
            <w:rPr>
              <w:rFonts w:ascii="Cambria Math" w:hAnsi="Cambria Math"/>
            </w:rPr>
            <m:t>E</m:t>
          </m:r>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e>
          </m:d>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μ</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m:t>
                      </m:r>
                    </m:sub>
                  </m:sSub>
                </m:e>
              </m:d>
              <m:r>
                <w:rPr>
                  <w:rFonts w:ascii="Cambria Math" w:hAnsi="Cambria Math"/>
                </w:rPr>
                <m:t>+α+</m:t>
              </m:r>
              <m:sSub>
                <m:sSubPr>
                  <m:ctrlPr>
                    <w:rPr>
                      <w:rFonts w:ascii="Cambria Math" w:hAnsi="Cambria Math"/>
                    </w:rPr>
                  </m:ctrlPr>
                </m:sSubPr>
                <m:e>
                  <m:r>
                    <w:rPr>
                      <w:rFonts w:ascii="Cambria Math" w:hAnsi="Cambria Math"/>
                    </w:rPr>
                    <m:t>γ</m:t>
                  </m:r>
                </m:e>
                <m:sub>
                  <m:r>
                    <w:rPr>
                      <w:rFonts w:ascii="Cambria Math" w:hAnsi="Cambria Math"/>
                    </w:rPr>
                    <m:t>i</m:t>
                  </m:r>
                </m:sub>
              </m:sSub>
              <m:r>
                <w:rPr>
                  <w:rFonts w:ascii="Cambria Math" w:hAnsi="Cambria Math"/>
                </w:rPr>
                <m:t>+g</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 </m:t>
                      </m:r>
                    </m:sub>
                  </m:sSub>
                  <m:r>
                    <w:rPr>
                      <w:rFonts w:ascii="Cambria Math" w:hAnsi="Cambria Math"/>
                    </w:rPr>
                    <m:t>, β</m:t>
                  </m:r>
                </m:e>
              </m:d>
            </m:e>
          </m:d>
        </m:oMath>
      </m:oMathPara>
    </w:p>
    <w:p w14:paraId="1F4054F9" w14:textId="7CC90306" w:rsidR="00056183" w:rsidRDefault="00056183" w:rsidP="00056183">
      <w:r w:rsidRPr="00D728D0">
        <w:t xml:space="preserve">where </w:t>
      </w:r>
      <m:oMath>
        <m:r>
          <w:rPr>
            <w:rFonts w:ascii="Cambria Math" w:hAnsi="Cambria Math"/>
          </w:rPr>
          <m:t>f</m:t>
        </m:r>
        <m:d>
          <m:dPr>
            <m:ctrlPr>
              <w:rPr>
                <w:rFonts w:ascii="Cambria Math" w:hAnsi="Cambria Math"/>
              </w:rPr>
            </m:ctrlPr>
          </m:dPr>
          <m:e>
            <m:r>
              <w:rPr>
                <w:rFonts w:ascii="Cambria Math" w:hAnsi="Cambria Math"/>
              </w:rPr>
              <m:t>⋅</m:t>
            </m:r>
          </m:e>
        </m:d>
      </m:oMath>
      <w:r w:rsidRPr="00D728D0">
        <w:t xml:space="preserve"> is the natural log, </w:t>
      </w:r>
      <m:oMath>
        <m:r>
          <w:rPr>
            <w:rFonts w:ascii="Cambria Math" w:hAnsi="Cambria Math"/>
          </w:rPr>
          <m:t>i </m:t>
        </m:r>
      </m:oMath>
      <w:r w:rsidRPr="00D728D0">
        <w:t xml:space="preserve">is the observation index for each encounter, </w:t>
      </w:r>
      <m:oMath>
        <m:sSub>
          <m:sSubPr>
            <m:ctrlPr>
              <w:rPr>
                <w:rFonts w:ascii="Cambria Math" w:hAnsi="Cambria Math"/>
              </w:rPr>
            </m:ctrlPr>
          </m:sSubPr>
          <m:e>
            <m:r>
              <w:rPr>
                <w:rFonts w:ascii="Cambria Math" w:hAnsi="Cambria Math"/>
              </w:rPr>
              <m:t>t</m:t>
            </m:r>
          </m:e>
          <m:sub>
            <m:r>
              <w:rPr>
                <w:rFonts w:ascii="Cambria Math" w:hAnsi="Cambria Math"/>
              </w:rPr>
              <m:t>i</m:t>
            </m:r>
          </m:sub>
        </m:sSub>
      </m:oMath>
      <w:r w:rsidRPr="00D728D0">
        <w:t xml:space="preserve"> is the day index for encounter </w:t>
      </w:r>
      <m:oMath>
        <m:r>
          <w:rPr>
            <w:rFonts w:ascii="Cambria Math" w:hAnsi="Cambria Math"/>
          </w:rPr>
          <m:t>i </m:t>
        </m:r>
      </m:oMath>
      <w:r w:rsidRPr="00D728D0">
        <w:t xml:space="preserve">, </w:t>
      </w:r>
      <m:oMath>
        <m:r>
          <w:rPr>
            <w:rFonts w:ascii="Cambria Math" w:hAnsi="Cambria Math"/>
          </w:rPr>
          <m:t>μ</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m:t>
                </m:r>
              </m:sub>
            </m:sSub>
          </m:e>
        </m:d>
      </m:oMath>
      <w:r w:rsidRPr="00D728D0">
        <w:t xml:space="preserve"> is a latent time series component that is a function of the day index </w:t>
      </w:r>
      <m:oMath>
        <m:sSub>
          <m:sSubPr>
            <m:ctrlPr>
              <w:rPr>
                <w:rFonts w:ascii="Cambria Math" w:hAnsi="Cambria Math"/>
              </w:rPr>
            </m:ctrlPr>
          </m:sSubPr>
          <m:e>
            <m:r>
              <w:rPr>
                <w:rFonts w:ascii="Cambria Math" w:hAnsi="Cambria Math"/>
              </w:rPr>
              <m:t>t</m:t>
            </m:r>
          </m:e>
          <m:sub>
            <m:r>
              <w:rPr>
                <w:rFonts w:ascii="Cambria Math" w:hAnsi="Cambria Math"/>
              </w:rPr>
              <m:t>i</m:t>
            </m:r>
          </m:sub>
        </m:sSub>
      </m:oMath>
      <w:r w:rsidRPr="00D728D0">
        <w:t xml:space="preserve">, </w:t>
      </w:r>
      <m:oMath>
        <m:r>
          <w:rPr>
            <w:rFonts w:ascii="Cambria Math" w:hAnsi="Cambria Math"/>
          </w:rPr>
          <m:t>α</m:t>
        </m:r>
      </m:oMath>
      <w:r w:rsidRPr="00D728D0">
        <w:t xml:space="preserve"> is a time invariant mean term, </w:t>
      </w:r>
      <m:oMath>
        <m:sSub>
          <m:sSubPr>
            <m:ctrlPr>
              <w:rPr>
                <w:rFonts w:ascii="Cambria Math" w:hAnsi="Cambria Math"/>
              </w:rPr>
            </m:ctrlPr>
          </m:sSubPr>
          <m:e>
            <m:r>
              <w:rPr>
                <w:rFonts w:ascii="Cambria Math" w:hAnsi="Cambria Math"/>
              </w:rPr>
              <m:t>γ</m:t>
            </m:r>
          </m:e>
          <m:sub>
            <m:r>
              <w:rPr>
                <w:rFonts w:ascii="Cambria Math" w:hAnsi="Cambria Math"/>
              </w:rPr>
              <m:t>i</m:t>
            </m:r>
          </m:sub>
        </m:sSub>
      </m:oMath>
      <w:r w:rsidRPr="00D728D0">
        <w:t xml:space="preserve"> accounts for overdispersion, and </w:t>
      </w:r>
      <m:oMath>
        <m:r>
          <w:rPr>
            <w:rFonts w:ascii="Cambria Math" w:hAnsi="Cambria Math"/>
          </w:rPr>
          <m:t>g</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 </m:t>
                </m:r>
              </m:sub>
            </m:sSub>
            <m:r>
              <w:rPr>
                <w:rFonts w:ascii="Cambria Math" w:hAnsi="Cambria Math"/>
              </w:rPr>
              <m:t>, β</m:t>
            </m:r>
          </m:e>
        </m:d>
      </m:oMath>
      <w:r w:rsidRPr="00D728D0">
        <w:t xml:space="preserve"> is our non-linear interruption effect</w:t>
      </w:r>
      <w:r>
        <w:t>.</w:t>
      </w:r>
    </w:p>
    <w:p w14:paraId="66CD2E01" w14:textId="6312EBE7" w:rsidR="00056183" w:rsidRDefault="00056183" w:rsidP="00961352">
      <w:pPr>
        <w:pStyle w:val="Heading3"/>
        <w:ind w:firstLine="0"/>
      </w:pPr>
      <w:r>
        <w:t>Prior specification choices</w:t>
      </w:r>
    </w:p>
    <w:p w14:paraId="01A02861" w14:textId="40D750B7" w:rsidR="002D7858" w:rsidRDefault="002D7858" w:rsidP="002D7858">
      <w:r>
        <w:t>We incorporate a regularized horseshoe prior specification</w:t>
      </w:r>
      <w:r w:rsidR="002849FB" w:rsidRPr="002849FB">
        <w:rPr>
          <w:vertAlign w:val="superscript"/>
        </w:rPr>
        <w:t>1</w:t>
      </w:r>
      <w:r>
        <w:t xml:space="preserve"> (Piironen and </w:t>
      </w:r>
      <w:proofErr w:type="spellStart"/>
      <w:r>
        <w:t>Vehtari</w:t>
      </w:r>
      <w:proofErr w:type="spellEnd"/>
      <w:r>
        <w:t>) on the interruption effect of interest to encourage parsimony and discourage the model from attributing typical post treatment variability to an interruption effect, and a penalized complexity prior</w:t>
      </w:r>
      <w:r w:rsidR="002849FB" w:rsidRPr="002849FB">
        <w:rPr>
          <w:vertAlign w:val="superscript"/>
        </w:rPr>
        <w:t>2</w:t>
      </w:r>
      <w:r>
        <w:t xml:space="preserve"> (Simpson) to aid in partitioning serial and extra-Poisson variability in our count data analyses. We use default prior choices for both the thin plate spline penalty terms (</w:t>
      </w:r>
      <m:oMath>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2</m:t>
            </m:r>
          </m:sub>
        </m:sSub>
      </m:oMath>
      <w:r>
        <w:t xml:space="preserve">) as well as the autoregressive mean processes as are implemented in the </w:t>
      </w:r>
      <w:proofErr w:type="spellStart"/>
      <w:r>
        <w:t>mvgam</w:t>
      </w:r>
      <w:proofErr w:type="spellEnd"/>
      <w:r>
        <w:t xml:space="preserve"> package.</w:t>
      </w:r>
      <w:r w:rsidR="002849FB" w:rsidRPr="002849FB">
        <w:rPr>
          <w:vertAlign w:val="superscript"/>
        </w:rPr>
        <w:t>3</w:t>
      </w:r>
    </w:p>
    <w:p w14:paraId="7839CF6D" w14:textId="77777777" w:rsidR="002D7858" w:rsidRDefault="002D7858" w:rsidP="002C3129">
      <w:pPr>
        <w:pStyle w:val="Heading3"/>
        <w:ind w:firstLine="0"/>
      </w:pPr>
      <w:r>
        <w:t>Full model specification</w:t>
      </w:r>
    </w:p>
    <w:p w14:paraId="5CD77FA9" w14:textId="77777777" w:rsidR="002D7858" w:rsidRDefault="002D7858" w:rsidP="002C3129">
      <w:pPr>
        <w:pStyle w:val="Heading4"/>
        <w:ind w:firstLine="0"/>
      </w:pPr>
      <w:r>
        <w:t>Shared components</w:t>
      </w:r>
    </w:p>
    <w:p w14:paraId="52494D63" w14:textId="77777777" w:rsidR="002D7858" w:rsidRDefault="002D7858" w:rsidP="002D7858">
      <w:r>
        <w:t>In both models, we specify</w:t>
      </w:r>
    </w:p>
    <w:p w14:paraId="612AA462" w14:textId="77777777" w:rsidR="002D7858" w:rsidRPr="00695CC9" w:rsidRDefault="002D7858" w:rsidP="002D7858">
      <m:oMathPara>
        <m:oMath>
          <m:r>
            <m:rPr>
              <m:sty m:val="bi"/>
            </m:rPr>
            <w:rPr>
              <w:rFonts w:ascii="Cambria Math" w:hAnsi="Cambria Math"/>
            </w:rPr>
            <m:t>α</m:t>
          </m:r>
          <m:r>
            <w:rPr>
              <w:rFonts w:ascii="Cambria Math" w:hAnsi="Cambria Math"/>
            </w:rPr>
            <m:t xml:space="preserve"> ~ N</m:t>
          </m:r>
          <m:d>
            <m:dPr>
              <m:ctrlPr>
                <w:rPr>
                  <w:rFonts w:ascii="Cambria Math" w:hAnsi="Cambria Math"/>
                  <w:i/>
                </w:rPr>
              </m:ctrlPr>
            </m:dPr>
            <m:e>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0</m:t>
                  </m:r>
                </m:sub>
              </m:sSub>
              <m:r>
                <w:rPr>
                  <w:rFonts w:ascii="Cambria Math" w:hAnsi="Cambria Math"/>
                </w:rPr>
                <m:t xml:space="preserve">, </m:t>
              </m:r>
              <m:r>
                <w:rPr>
                  <w:rFonts w:ascii="Cambria Math" w:eastAsiaTheme="minorEastAsia" w:hAnsi="Cambria Math"/>
                </w:rPr>
                <m:t>2</m:t>
              </m:r>
              <m:ctrlPr>
                <w:rPr>
                  <w:rFonts w:ascii="Cambria Math" w:eastAsiaTheme="minorEastAsia" w:hAnsi="Cambria Math"/>
                  <w:i/>
                </w:rPr>
              </m:ctrlPr>
            </m:e>
          </m:d>
          <m:r>
            <w:rPr>
              <w:rFonts w:ascii="Cambria Math" w:eastAsiaTheme="minorEastAsia" w:hAnsi="Cambria Math"/>
            </w:rPr>
            <m:t>,</m:t>
          </m:r>
          <m:r>
            <m:rPr>
              <m:sty m:val="p"/>
            </m:rPr>
            <w:rPr>
              <w:rFonts w:ascii="Cambria Math" w:eastAsiaTheme="minorEastAsia" w:hAnsi="Cambria Math"/>
            </w:rPr>
            <w:br/>
          </m:r>
        </m:oMath>
        <m:oMath>
          <m:r>
            <m:rPr>
              <m:sty m:val="bi"/>
            </m:rPr>
            <w:rPr>
              <w:rFonts w:ascii="Cambria Math" w:hAnsi="Cambria Math"/>
            </w:rPr>
            <m:t>λ</m:t>
          </m:r>
          <m:r>
            <w:rPr>
              <w:rFonts w:ascii="Cambria Math" w:hAnsi="Cambria Math"/>
            </w:rPr>
            <m:t xml:space="preserve"> ~ </m:t>
          </m:r>
          <m:sSup>
            <m:sSupPr>
              <m:ctrlPr>
                <w:rPr>
                  <w:rFonts w:ascii="Cambria Math" w:hAnsi="Cambria Math"/>
                  <w:i/>
                </w:rPr>
              </m:ctrlPr>
            </m:sSupPr>
            <m:e>
              <m:r>
                <w:rPr>
                  <w:rFonts w:ascii="Cambria Math" w:hAnsi="Cambria Math"/>
                </w:rPr>
                <m:t>N</m:t>
              </m:r>
            </m:e>
            <m:sup>
              <m:r>
                <w:rPr>
                  <w:rFonts w:ascii="Cambria Math" w:hAnsi="Cambria Math"/>
                </w:rPr>
                <m:t>+</m:t>
              </m:r>
            </m:sup>
          </m:sSup>
          <m:d>
            <m:dPr>
              <m:ctrlPr>
                <w:rPr>
                  <w:rFonts w:ascii="Cambria Math" w:hAnsi="Cambria Math"/>
                  <w:i/>
                </w:rPr>
              </m:ctrlPr>
            </m:dPr>
            <m:e>
              <m:r>
                <w:rPr>
                  <w:rFonts w:ascii="Cambria Math" w:hAnsi="Cambria Math"/>
                </w:rPr>
                <m:t>5, 30</m:t>
              </m:r>
            </m:e>
          </m:d>
          <m:r>
            <w:rPr>
              <w:rFonts w:ascii="Cambria Math" w:hAnsi="Cambria Math"/>
            </w:rPr>
            <m:t>,</m:t>
          </m:r>
          <m:r>
            <m:rPr>
              <m:sty m:val="p"/>
            </m:rPr>
            <w:rPr>
              <w:rFonts w:ascii="Cambria Math" w:hAnsi="Cambria Math"/>
            </w:rPr>
            <w:br/>
          </m:r>
        </m:oMath>
        <m:oMath>
          <m:r>
            <w:rPr>
              <w:rFonts w:ascii="Cambria Math" w:hAnsi="Cambria Math"/>
            </w:rPr>
            <m:t xml:space="preserve">τ ~ </m:t>
          </m:r>
          <m:sSup>
            <m:sSupPr>
              <m:ctrlPr>
                <w:rPr>
                  <w:rFonts w:ascii="Cambria Math" w:hAnsi="Cambria Math"/>
                  <w:i/>
                </w:rPr>
              </m:ctrlPr>
            </m:sSupPr>
            <m:e>
              <m:r>
                <w:rPr>
                  <w:rFonts w:ascii="Cambria Math" w:hAnsi="Cambria Math"/>
                </w:rPr>
                <m:t>C</m:t>
              </m:r>
            </m:e>
            <m:sup>
              <m:r>
                <w:rPr>
                  <w:rFonts w:ascii="Cambria Math" w:hAnsi="Cambria Math"/>
                </w:rPr>
                <m:t>+</m:t>
              </m:r>
            </m:sup>
          </m:sSup>
          <m:d>
            <m:dPr>
              <m:ctrlPr>
                <w:rPr>
                  <w:rFonts w:ascii="Cambria Math" w:hAnsi="Cambria Math"/>
                  <w:i/>
                </w:rPr>
              </m:ctrlPr>
            </m:dPr>
            <m:e>
              <m:r>
                <w:rPr>
                  <w:rFonts w:ascii="Cambria Math" w:hAnsi="Cambria Math"/>
                </w:rPr>
                <m:t>0, 1</m:t>
              </m:r>
            </m:e>
          </m:d>
          <m:r>
            <w:rPr>
              <w:rFonts w:ascii="Cambria Math" w:hAnsi="Cambria Math"/>
            </w:rPr>
            <m:t>,</m:t>
          </m:r>
          <m:r>
            <m:rPr>
              <m:sty m:val="p"/>
            </m:rPr>
            <w:rPr>
              <w:rFonts w:ascii="Cambria Math" w:hAnsi="Cambria Math"/>
            </w:rPr>
            <w:br/>
          </m:r>
        </m:oMath>
        <m:oMath>
          <m:r>
            <w:rPr>
              <w:rFonts w:ascii="Cambria Math" w:hAnsi="Cambria Math"/>
            </w:rPr>
            <m:t>ψ ~ gamma</m:t>
          </m:r>
          <m:d>
            <m:dPr>
              <m:ctrlPr>
                <w:rPr>
                  <w:rFonts w:ascii="Cambria Math" w:hAnsi="Cambria Math"/>
                  <w:i/>
                </w:rPr>
              </m:ctrlPr>
            </m:dPr>
            <m:e>
              <m:r>
                <w:rPr>
                  <w:rFonts w:ascii="Cambria Math" w:hAnsi="Cambria Math"/>
                </w:rPr>
                <m:t>1, 1</m:t>
              </m:r>
            </m:e>
          </m:d>
          <m:r>
            <w:rPr>
              <w:rFonts w:ascii="Cambria Math" w:hAnsi="Cambria Math"/>
            </w:rPr>
            <m:t>,</m:t>
          </m:r>
          <m:r>
            <m:rPr>
              <m:sty m:val="p"/>
            </m:rPr>
            <w:rPr>
              <w:rFonts w:ascii="Cambria Math" w:hAnsi="Cambria Math"/>
            </w:rPr>
            <w:br/>
          </m:r>
        </m:oMath>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 N</m:t>
          </m:r>
          <m:d>
            <m:dPr>
              <m:ctrlPr>
                <w:rPr>
                  <w:rFonts w:ascii="Cambria Math" w:hAnsi="Cambria Math"/>
                  <w:i/>
                </w:rPr>
              </m:ctrlPr>
            </m:dPr>
            <m:e>
              <m:r>
                <w:rPr>
                  <w:rFonts w:ascii="Cambria Math" w:hAnsi="Cambria Math"/>
                </w:rPr>
                <m:t>0, τ+c+ψ</m:t>
              </m:r>
            </m:e>
          </m:d>
          <m:r>
            <w:rPr>
              <w:rFonts w:ascii="Cambria Math" w:hAnsi="Cambria Math"/>
            </w:rPr>
            <m:t>,</m:t>
          </m:r>
          <m:r>
            <m:rPr>
              <m:sty m:val="p"/>
            </m:rPr>
            <w:rPr>
              <w:rFonts w:ascii="Cambria Math" w:hAnsi="Cambria Math"/>
            </w:rPr>
            <w:br/>
          </m:r>
        </m:oMath>
        <m:oMath>
          <m:sSub>
            <m:sSubPr>
              <m:ctrlPr>
                <w:rPr>
                  <w:rFonts w:ascii="Cambria Math" w:hAnsi="Cambria Math"/>
                  <w:b/>
                  <w:bCs/>
                  <w:i/>
                </w:rPr>
              </m:ctrlPr>
            </m:sSubPr>
            <m:e>
              <m:r>
                <m:rPr>
                  <m:sty m:val="bi"/>
                </m:rPr>
                <w:rPr>
                  <w:rFonts w:ascii="Cambria Math" w:hAnsi="Cambria Math"/>
                </w:rPr>
                <m:t>β</m:t>
              </m:r>
            </m:e>
            <m:sub>
              <m:r>
                <w:rPr>
                  <w:rFonts w:ascii="Cambria Math" w:hAnsi="Cambria Math"/>
                </w:rPr>
                <m:t>-0</m:t>
              </m:r>
            </m:sub>
          </m:sSub>
          <m:r>
            <w:rPr>
              <w:rFonts w:ascii="Cambria Math" w:hAnsi="Cambria Math"/>
            </w:rPr>
            <m:t xml:space="preserve"> ~ N</m:t>
          </m:r>
          <m:d>
            <m:dPr>
              <m:ctrlPr>
                <w:rPr>
                  <w:rFonts w:ascii="Cambria Math" w:hAnsi="Cambria Math"/>
                  <w:i/>
                </w:rPr>
              </m:ctrlPr>
            </m:dPr>
            <m:e>
              <m:r>
                <m:rPr>
                  <m:sty m:val="bi"/>
                </m:rPr>
                <w:rPr>
                  <w:rFonts w:ascii="Cambria Math" w:hAnsi="Cambria Math"/>
                </w:rPr>
                <m:t>0</m:t>
              </m:r>
              <m:r>
                <w:rPr>
                  <w:rFonts w:ascii="Cambria Math" w:hAnsi="Cambria Math"/>
                </w:rPr>
                <m:t xml:space="preserve">, </m:t>
              </m:r>
              <m:sSup>
                <m:sSupPr>
                  <m:ctrlPr>
                    <w:rPr>
                      <w:rFonts w:ascii="Cambria Math" w:hAnsi="Cambria Math"/>
                      <w:i/>
                    </w:rPr>
                  </m:ctrlPr>
                </m:sSupPr>
                <m:e>
                  <m:d>
                    <m:dPr>
                      <m:ctrlPr>
                        <w:rPr>
                          <w:rFonts w:ascii="Cambria Math" w:hAnsi="Cambria Math"/>
                          <w:i/>
                        </w:rPr>
                      </m:ctrlPr>
                    </m:dPr>
                    <m:e>
                      <m:r>
                        <w:rPr>
                          <w:rFonts w:ascii="Cambria Math" w:hAnsi="Cambria Math"/>
                        </w:rPr>
                        <m:t>τ+c+ψ</m:t>
                      </m:r>
                    </m:e>
                  </m:d>
                </m:e>
                <m:sup>
                  <m:r>
                    <w:rPr>
                      <w:rFonts w:ascii="Cambria Math" w:hAnsi="Cambria Math"/>
                    </w:rPr>
                    <m:t>2</m:t>
                  </m:r>
                </m:sup>
              </m:sSup>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1</m:t>
                          </m:r>
                        </m:sub>
                      </m:sSub>
                      <m:sSub>
                        <m:sSubPr>
                          <m:ctrlPr>
                            <w:rPr>
                              <w:rFonts w:ascii="Cambria Math" w:hAnsi="Cambria Math"/>
                              <w:i/>
                            </w:rPr>
                          </m:ctrlPr>
                        </m:sSubPr>
                        <m:e>
                          <m:r>
                            <m:rPr>
                              <m:sty m:val="bi"/>
                            </m:rPr>
                            <w:rPr>
                              <w:rFonts w:ascii="Cambria Math" w:hAnsi="Cambria Math"/>
                            </w:rPr>
                            <m:t>S</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2</m:t>
                          </m:r>
                        </m:sub>
                      </m:sSub>
                      <m:sSub>
                        <m:sSubPr>
                          <m:ctrlPr>
                            <w:rPr>
                              <w:rFonts w:ascii="Cambria Math" w:hAnsi="Cambria Math"/>
                              <w:i/>
                            </w:rPr>
                          </m:ctrlPr>
                        </m:sSubPr>
                        <m:e>
                          <m:r>
                            <m:rPr>
                              <m:sty m:val="bi"/>
                            </m:rPr>
                            <w:rPr>
                              <w:rFonts w:ascii="Cambria Math" w:hAnsi="Cambria Math"/>
                            </w:rPr>
                            <m:t>S</m:t>
                          </m:r>
                        </m:e>
                        <m:sub>
                          <m:r>
                            <w:rPr>
                              <w:rFonts w:ascii="Cambria Math" w:hAnsi="Cambria Math"/>
                            </w:rPr>
                            <m:t>2</m:t>
                          </m:r>
                        </m:sub>
                      </m:sSub>
                    </m:e>
                  </m:d>
                </m:e>
                <m:sup>
                  <m:r>
                    <w:rPr>
                      <w:rFonts w:ascii="Cambria Math" w:hAnsi="Cambria Math"/>
                    </w:rPr>
                    <m:t>-1</m:t>
                  </m:r>
                </m:sup>
              </m:sSup>
            </m:e>
          </m:d>
          <m:r>
            <m:rPr>
              <m:sty m:val="p"/>
            </m:rPr>
            <w:rPr>
              <w:rFonts w:ascii="Cambria Math" w:hAnsi="Cambria Math"/>
            </w:rPr>
            <w:br/>
          </m:r>
        </m:oMath>
        <m:oMath>
          <m:r>
            <w:rPr>
              <w:rFonts w:ascii="Cambria Math" w:hAnsi="Cambria Math"/>
            </w:rPr>
            <m:t xml:space="preserve">ν ~ </m:t>
          </m:r>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1,  1</m:t>
                  </m:r>
                </m:e>
              </m:d>
            </m:sup>
          </m:sSup>
          <m:d>
            <m:dPr>
              <m:ctrlPr>
                <w:rPr>
                  <w:rFonts w:ascii="Cambria Math" w:hAnsi="Cambria Math"/>
                  <w:i/>
                </w:rPr>
              </m:ctrlPr>
            </m:dPr>
            <m:e>
              <m:r>
                <w:rPr>
                  <w:rFonts w:ascii="Cambria Math" w:hAnsi="Cambria Math"/>
                </w:rPr>
                <m:t xml:space="preserve">0, </m:t>
              </m:r>
              <m:sSub>
                <m:sSubPr>
                  <m:ctrlPr>
                    <w:rPr>
                      <w:rFonts w:ascii="Cambria Math" w:hAnsi="Cambria Math"/>
                      <w:i/>
                    </w:rPr>
                  </m:ctrlPr>
                </m:sSubPr>
                <m:e>
                  <m:r>
                    <w:rPr>
                      <w:rFonts w:ascii="Cambria Math" w:hAnsi="Cambria Math"/>
                    </w:rPr>
                    <m:t>ν</m:t>
                  </m:r>
                </m:e>
                <m:sub>
                  <m:r>
                    <w:rPr>
                      <w:rFonts w:ascii="Cambria Math" w:hAnsi="Cambria Math"/>
                    </w:rPr>
                    <m:t>0</m:t>
                  </m:r>
                </m:sub>
              </m:sSub>
            </m:e>
          </m:d>
          <m:r>
            <w:rPr>
              <w:rFonts w:ascii="Cambria Math" w:hAnsi="Cambria Math"/>
            </w:rPr>
            <m:t xml:space="preserve">, </m:t>
          </m:r>
          <m:r>
            <m:rPr>
              <m:sty m:val="p"/>
            </m:rPr>
            <w:rPr>
              <w:rFonts w:ascii="Cambria Math" w:hAnsi="Cambria Math"/>
            </w:rPr>
            <w:br/>
          </m:r>
        </m:oMath>
        <m:oMath>
          <m:r>
            <w:rPr>
              <w:rFonts w:ascii="Cambria Math" w:hAnsi="Cambria Math"/>
            </w:rPr>
            <m:t>ρ ~ N</m:t>
          </m:r>
          <m:d>
            <m:dPr>
              <m:ctrlPr>
                <w:rPr>
                  <w:rFonts w:ascii="Cambria Math" w:hAnsi="Cambria Math"/>
                  <w:i/>
                </w:rPr>
              </m:ctrlPr>
            </m:dPr>
            <m:e>
              <m:r>
                <w:rPr>
                  <w:rFonts w:ascii="Cambria Math" w:hAnsi="Cambria Math"/>
                </w:rPr>
                <m:t xml:space="preserve">0, </m:t>
              </m:r>
              <m:sSub>
                <m:sSubPr>
                  <m:ctrlPr>
                    <w:rPr>
                      <w:rFonts w:ascii="Cambria Math" w:hAnsi="Cambria Math"/>
                      <w:i/>
                    </w:rPr>
                  </m:ctrlPr>
                </m:sSubPr>
                <m:e>
                  <m:r>
                    <w:rPr>
                      <w:rFonts w:ascii="Cambria Math" w:hAnsi="Cambria Math"/>
                    </w:rPr>
                    <m:t>ρ</m:t>
                  </m:r>
                </m:e>
                <m:sub>
                  <m:r>
                    <w:rPr>
                      <w:rFonts w:ascii="Cambria Math" w:hAnsi="Cambria Math"/>
                    </w:rPr>
                    <m:t>0</m:t>
                  </m:r>
                </m:sub>
              </m:sSub>
            </m:e>
          </m:d>
          <m:r>
            <w:rPr>
              <w:rFonts w:ascii="Cambria Math" w:hAnsi="Cambria Math"/>
            </w:rPr>
            <m:t>,</m:t>
          </m:r>
          <m:r>
            <m:rPr>
              <m:sty m:val="p"/>
            </m:rPr>
            <w:rPr>
              <w:rFonts w:ascii="Cambria Math" w:hAnsi="Cambria Math"/>
            </w:rPr>
            <w:br/>
          </m:r>
        </m:oMath>
        <m:oMath>
          <m:r>
            <w:rPr>
              <w:rFonts w:ascii="Cambria Math" w:hAnsi="Cambria Math"/>
            </w:rPr>
            <m:t xml:space="preserve">σ ~ </m:t>
          </m:r>
          <m:sSup>
            <m:sSupPr>
              <m:ctrlPr>
                <w:rPr>
                  <w:rFonts w:ascii="Cambria Math" w:hAnsi="Cambria Math"/>
                  <w:i/>
                </w:rPr>
              </m:ctrlPr>
            </m:sSupPr>
            <m:e>
              <m:r>
                <w:rPr>
                  <w:rFonts w:ascii="Cambria Math" w:hAnsi="Cambria Math"/>
                </w:rPr>
                <m:t>N</m:t>
              </m:r>
            </m:e>
            <m:sup>
              <m:r>
                <w:rPr>
                  <w:rFonts w:ascii="Cambria Math" w:hAnsi="Cambria Math"/>
                </w:rPr>
                <m:t>+</m:t>
              </m:r>
            </m:sup>
          </m:sSup>
          <m:d>
            <m:dPr>
              <m:ctrlPr>
                <w:rPr>
                  <w:rFonts w:ascii="Cambria Math" w:hAnsi="Cambria Math"/>
                  <w:i/>
                </w:rPr>
              </m:ctrlPr>
            </m:dPr>
            <m:e>
              <m:r>
                <w:rPr>
                  <w:rFonts w:ascii="Cambria Math" w:hAnsi="Cambria Math"/>
                </w:rPr>
                <m:t xml:space="preserve">0, </m:t>
              </m:r>
              <m:sSub>
                <m:sSubPr>
                  <m:ctrlPr>
                    <w:rPr>
                      <w:rFonts w:ascii="Cambria Math" w:hAnsi="Cambria Math"/>
                      <w:i/>
                    </w:rPr>
                  </m:ctrlPr>
                </m:sSubPr>
                <m:e>
                  <m:r>
                    <w:rPr>
                      <w:rFonts w:ascii="Cambria Math" w:hAnsi="Cambria Math"/>
                    </w:rPr>
                    <m:t>σ</m:t>
                  </m:r>
                </m:e>
                <m:sub>
                  <m:r>
                    <w:rPr>
                      <w:rFonts w:ascii="Cambria Math" w:hAnsi="Cambria Math"/>
                    </w:rPr>
                    <m:t>0</m:t>
                  </m:r>
                </m:sub>
              </m:sSub>
            </m:e>
          </m:d>
          <m:r>
            <w:rPr>
              <w:rFonts w:ascii="Cambria Math" w:hAnsi="Cambria Math"/>
            </w:rPr>
            <m:t>,</m:t>
          </m:r>
          <m:r>
            <m:rPr>
              <m:sty m:val="p"/>
            </m:rPr>
            <w:rPr>
              <w:rFonts w:ascii="Cambria Math" w:hAnsi="Cambria Math"/>
            </w:rPr>
            <w:br/>
          </m:r>
        </m:oMath>
        <m:oMath>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N</m:t>
          </m:r>
          <m:d>
            <m:dPr>
              <m:ctrlPr>
                <w:rPr>
                  <w:rFonts w:ascii="Cambria Math" w:hAnsi="Cambria Math"/>
                  <w:i/>
                </w:rPr>
              </m:ctrlPr>
            </m:dPr>
            <m:e>
              <m:r>
                <w:rPr>
                  <w:rFonts w:ascii="Cambria Math" w:hAnsi="Cambria Math"/>
                </w:rPr>
                <m:t>0,σ</m:t>
              </m:r>
              <m:rad>
                <m:radPr>
                  <m:degHide m:val="1"/>
                  <m:ctrlPr>
                    <w:rPr>
                      <w:rFonts w:ascii="Cambria Math" w:hAnsi="Cambria Math"/>
                      <w:i/>
                    </w:rPr>
                  </m:ctrlPr>
                </m:radPr>
                <m:deg/>
                <m:e>
                  <m:r>
                    <w:rPr>
                      <w:rFonts w:ascii="Cambria Math" w:hAnsi="Cambria Math"/>
                    </w:rPr>
                    <m:t>ρ/w</m:t>
                  </m:r>
                </m:e>
              </m:rad>
            </m:e>
          </m:d>
          <m:r>
            <w:rPr>
              <w:rFonts w:ascii="Cambria Math" w:hAnsi="Cambria Math"/>
            </w:rPr>
            <m:t>,</m:t>
          </m:r>
          <m:r>
            <m:rPr>
              <m:sty m:val="p"/>
            </m:rPr>
            <w:rPr>
              <w:rFonts w:ascii="Cambria Math" w:hAnsi="Cambria Math"/>
            </w:rPr>
            <w:br/>
          </m:r>
        </m:oMath>
        <m:oMath>
          <m:sSub>
            <m:sSubPr>
              <m:ctrlPr>
                <w:rPr>
                  <w:rFonts w:ascii="Cambria Math" w:hAnsi="Cambria Math"/>
                  <w:i/>
                </w:rPr>
              </m:ctrlPr>
            </m:sSubPr>
            <m:e>
              <m:r>
                <w:rPr>
                  <w:rFonts w:ascii="Cambria Math" w:hAnsi="Cambria Math"/>
                </w:rPr>
                <m:t>μ</m:t>
              </m:r>
            </m:e>
            <m:sub>
              <m:r>
                <w:rPr>
                  <w:rFonts w:ascii="Cambria Math" w:hAnsi="Cambria Math"/>
                </w:rPr>
                <m:t>i∈2:n</m:t>
              </m:r>
            </m:sub>
          </m:sSub>
          <m:r>
            <w:rPr>
              <w:rFonts w:ascii="Cambria Math" w:hAnsi="Cambria Math"/>
            </w:rPr>
            <m:t xml:space="preserve"> ~ N</m:t>
          </m:r>
          <m:d>
            <m:dPr>
              <m:ctrlPr>
                <w:rPr>
                  <w:rFonts w:ascii="Cambria Math" w:hAnsi="Cambria Math"/>
                  <w:i/>
                </w:rPr>
              </m:ctrlPr>
            </m:dPr>
            <m:e>
              <m:r>
                <w:rPr>
                  <w:rFonts w:ascii="Cambria Math" w:hAnsi="Cambria Math"/>
                </w:rPr>
                <m:t>ν</m:t>
              </m:r>
              <m:sSub>
                <m:sSubPr>
                  <m:ctrlPr>
                    <w:rPr>
                      <w:rFonts w:ascii="Cambria Math" w:hAnsi="Cambria Math"/>
                      <w:i/>
                    </w:rPr>
                  </m:ctrlPr>
                </m:sSubPr>
                <m:e>
                  <m:r>
                    <w:rPr>
                      <w:rFonts w:ascii="Cambria Math" w:hAnsi="Cambria Math"/>
                    </w:rPr>
                    <m:t>μ</m:t>
                  </m:r>
                </m:e>
                <m:sub>
                  <m:r>
                    <w:rPr>
                      <w:rFonts w:ascii="Cambria Math" w:hAnsi="Cambria Math"/>
                    </w:rPr>
                    <m:t>i-1</m:t>
                  </m:r>
                </m:sub>
              </m:sSub>
              <m:r>
                <w:rPr>
                  <w:rFonts w:ascii="Cambria Math" w:hAnsi="Cambria Math"/>
                </w:rPr>
                <m:t>, σ</m:t>
              </m:r>
              <m:rad>
                <m:radPr>
                  <m:degHide m:val="1"/>
                  <m:ctrlPr>
                    <w:rPr>
                      <w:rFonts w:ascii="Cambria Math" w:hAnsi="Cambria Math"/>
                      <w:i/>
                    </w:rPr>
                  </m:ctrlPr>
                </m:radPr>
                <m:deg/>
                <m:e>
                  <m:r>
                    <w:rPr>
                      <w:rFonts w:ascii="Cambria Math" w:hAnsi="Cambria Math"/>
                    </w:rPr>
                    <m:t>ρ/w</m:t>
                  </m:r>
                </m:e>
              </m:rad>
            </m:e>
          </m:d>
          <m:r>
            <w:rPr>
              <w:rFonts w:ascii="Cambria Math" w:hAnsi="Cambria Math"/>
            </w:rPr>
            <m:t>,</m:t>
          </m:r>
          <m:r>
            <m:rPr>
              <m:sty m:val="p"/>
            </m:rPr>
            <w:rPr>
              <w:rFonts w:ascii="Cambria Math" w:hAnsi="Cambria Math"/>
            </w:rPr>
            <w:br/>
          </m:r>
        </m:oMath>
        <m:oMath>
          <m:sSub>
            <m:sSubPr>
              <m:ctrlPr>
                <w:rPr>
                  <w:rFonts w:ascii="Cambria Math" w:hAnsi="Cambria Math"/>
                  <w:i/>
                </w:rPr>
              </m:ctrlPr>
            </m:sSubPr>
            <m:e>
              <m:r>
                <w:rPr>
                  <w:rFonts w:ascii="Cambria Math" w:hAnsi="Cambria Math"/>
                </w:rPr>
                <m:t>ϕ</m:t>
              </m:r>
            </m:e>
            <m:sub>
              <m:r>
                <w:rPr>
                  <w:rFonts w:ascii="Cambria Math" w:hAnsi="Cambria Math"/>
                </w:rPr>
                <m:t>i</m:t>
              </m:r>
            </m:sub>
          </m:sSub>
          <m:r>
            <w:rPr>
              <w:rFonts w:ascii="Cambria Math" w:hAnsi="Cambria Math"/>
            </w:rPr>
            <m:t xml:space="preserve"> ~ N</m:t>
          </m:r>
          <m:d>
            <m:dPr>
              <m:ctrlPr>
                <w:rPr>
                  <w:rFonts w:ascii="Cambria Math" w:hAnsi="Cambria Math"/>
                  <w:i/>
                </w:rPr>
              </m:ctrlPr>
            </m:dPr>
            <m:e>
              <m:r>
                <w:rPr>
                  <w:rFonts w:ascii="Cambria Math" w:hAnsi="Cambria Math"/>
                </w:rPr>
                <m:t>0, σ</m:t>
              </m:r>
              <m:rad>
                <m:radPr>
                  <m:degHide m:val="1"/>
                  <m:ctrlPr>
                    <w:rPr>
                      <w:rFonts w:ascii="Cambria Math" w:hAnsi="Cambria Math"/>
                      <w:i/>
                    </w:rPr>
                  </m:ctrlPr>
                </m:radPr>
                <m:deg/>
                <m:e>
                  <m:r>
                    <w:rPr>
                      <w:rFonts w:ascii="Cambria Math" w:hAnsi="Cambria Math"/>
                    </w:rPr>
                    <m:t>1-ρ</m:t>
                  </m:r>
                </m:e>
              </m:rad>
            </m:e>
          </m:d>
          <m:r>
            <w:rPr>
              <w:rFonts w:ascii="Cambria Math" w:hAnsi="Cambria Math"/>
            </w:rPr>
            <m:t>,</m:t>
          </m:r>
          <m:r>
            <m:rPr>
              <m:sty m:val="p"/>
            </m:rPr>
            <w:rPr>
              <w:rFonts w:ascii="Cambria Math" w:hAnsi="Cambria Math"/>
            </w:rPr>
            <w:br/>
          </m:r>
        </m:oMath>
      </m:oMathPara>
      <w:r>
        <w:t xml:space="preserve">where </w:t>
      </w:r>
      <m:oMath>
        <m:sSub>
          <m:sSubPr>
            <m:ctrlPr>
              <w:rPr>
                <w:rFonts w:ascii="Cambria Math" w:hAnsi="Cambria Math"/>
                <w:b/>
                <w:bCs/>
                <w:i/>
              </w:rPr>
            </m:ctrlPr>
          </m:sSubPr>
          <m:e>
            <m:r>
              <m:rPr>
                <m:sty m:val="bi"/>
              </m:rPr>
              <w:rPr>
                <w:rFonts w:ascii="Cambria Math" w:hAnsi="Cambria Math"/>
              </w:rPr>
              <m:t>β</m:t>
            </m:r>
          </m:e>
          <m:sub>
            <m:r>
              <w:rPr>
                <w:rFonts w:ascii="Cambria Math" w:hAnsi="Cambria Math"/>
              </w:rPr>
              <m:t>-0</m:t>
            </m:r>
          </m:sub>
        </m:sSub>
      </m:oMath>
      <w:r>
        <w:rPr>
          <w:rFonts w:eastAsiaTheme="minorEastAsia"/>
          <w:b/>
          <w:bCs/>
        </w:rPr>
        <w:t xml:space="preserve"> </w:t>
      </w:r>
      <w:r>
        <w:rPr>
          <w:rFonts w:eastAsiaTheme="minorEastAsia"/>
        </w:rPr>
        <w:t xml:space="preserve">is the spline coefficient parameter vector with no intercept,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Pr>
          <w:rFonts w:eastAsiaTheme="minorEastAsia"/>
        </w:rPr>
        <w:t xml:space="preserve"> is the intercept shift at treatment time zero, </w:t>
      </w:r>
      <m:oMath>
        <m:r>
          <w:rPr>
            <w:rFonts w:ascii="Cambria Math" w:hAnsi="Cambria Math"/>
          </w:rPr>
          <m:t>c</m:t>
        </m:r>
      </m:oMath>
      <w:r>
        <w:rPr>
          <w:rFonts w:eastAsiaTheme="minorEastAsia"/>
        </w:rPr>
        <w:t xml:space="preserve"> is a constant term set to 0.1 as part of the regularized horseshoe specification, </w:t>
      </w:r>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0</m:t>
            </m:r>
          </m:sub>
        </m:sSub>
      </m:oMath>
      <w:r>
        <w:rPr>
          <w:rFonts w:eastAsiaTheme="minorEastAsia"/>
        </w:rPr>
        <w:t xml:space="preserve"> is a user input vector where the first value is the pre-period average of the </w:t>
      </w:r>
      <w:r>
        <w:rPr>
          <w:rFonts w:eastAsiaTheme="minorEastAsia"/>
        </w:rPr>
        <w:lastRenderedPageBreak/>
        <w:t xml:space="preserve">process and all other values are set to zero, </w:t>
      </w:r>
      <m:oMath>
        <m:sSub>
          <m:sSubPr>
            <m:ctrlPr>
              <w:rPr>
                <w:rFonts w:ascii="Cambria Math" w:hAnsi="Cambria Math"/>
                <w:i/>
              </w:rPr>
            </m:ctrlPr>
          </m:sSubPr>
          <m:e>
            <m:r>
              <m:rPr>
                <m:sty m:val="bi"/>
              </m:rPr>
              <w:rPr>
                <w:rFonts w:ascii="Cambria Math" w:hAnsi="Cambria Math"/>
              </w:rPr>
              <m:t>S</m:t>
            </m:r>
          </m:e>
          <m:sub>
            <m:r>
              <w:rPr>
                <w:rFonts w:ascii="Cambria Math" w:hAnsi="Cambria Math"/>
              </w:rPr>
              <m:t>k</m:t>
            </m:r>
          </m:sub>
        </m:sSub>
      </m:oMath>
      <w:r>
        <w:rPr>
          <w:rFonts w:eastAsiaTheme="minorEastAsia"/>
          <w:b/>
          <w:bCs/>
        </w:rPr>
        <w:t xml:space="preserve"> </w:t>
      </w:r>
      <w:r>
        <w:rPr>
          <w:rFonts w:eastAsiaTheme="minorEastAsia"/>
        </w:rPr>
        <w:t xml:space="preserve">are penalty matrices for our thin plate spline, </w:t>
      </w:r>
      <m:oMath>
        <m:sSub>
          <m:sSubPr>
            <m:ctrlPr>
              <w:rPr>
                <w:rFonts w:ascii="Cambria Math" w:hAnsi="Cambria Math"/>
                <w:i/>
              </w:rPr>
            </m:ctrlPr>
          </m:sSubPr>
          <m:e>
            <m:r>
              <w:rPr>
                <w:rFonts w:ascii="Cambria Math" w:hAnsi="Cambria Math"/>
              </w:rPr>
              <m:t>σ</m:t>
            </m:r>
          </m:e>
          <m:sub>
            <m:r>
              <w:rPr>
                <w:rFonts w:ascii="Cambria Math" w:hAnsi="Cambria Math"/>
              </w:rPr>
              <m:t>0</m:t>
            </m:r>
          </m:sub>
        </m:sSub>
      </m:oMath>
      <w:r>
        <w:rPr>
          <w:rFonts w:eastAsiaTheme="minorEastAsia"/>
        </w:rPr>
        <w:t xml:space="preserve"> and </w:t>
      </w:r>
      <m:oMath>
        <m:sSub>
          <m:sSubPr>
            <m:ctrlPr>
              <w:rPr>
                <w:rFonts w:ascii="Cambria Math" w:hAnsi="Cambria Math"/>
                <w:i/>
              </w:rPr>
            </m:ctrlPr>
          </m:sSubPr>
          <m:e>
            <m:r>
              <w:rPr>
                <w:rFonts w:ascii="Cambria Math" w:hAnsi="Cambria Math"/>
              </w:rPr>
              <m:t>ρ</m:t>
            </m:r>
          </m:e>
          <m:sub>
            <m:r>
              <w:rPr>
                <w:rFonts w:ascii="Cambria Math" w:hAnsi="Cambria Math"/>
              </w:rPr>
              <m:t>0</m:t>
            </m:r>
          </m:sub>
        </m:sSub>
      </m:oMath>
      <w:r>
        <w:rPr>
          <w:rFonts w:eastAsiaTheme="minorEastAsia"/>
        </w:rPr>
        <w:t xml:space="preserve"> are user supplied input values (set at 0.5 and 1 respectively), and </w:t>
      </w:r>
      <m:oMath>
        <m:r>
          <w:rPr>
            <w:rFonts w:ascii="Cambria Math" w:hAnsi="Cambria Math"/>
          </w:rPr>
          <m:t>w</m:t>
        </m:r>
      </m:oMath>
      <w:r>
        <w:rPr>
          <w:rFonts w:eastAsiaTheme="minorEastAsia"/>
        </w:rPr>
        <w:t xml:space="preserve"> is a scaling factor in the penalized complexity framework that helps us efficiently partition variability between the overdispersion component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i</m:t>
            </m:r>
          </m:sub>
        </m:sSub>
      </m:oMath>
      <w:r>
        <w:rPr>
          <w:rFonts w:eastAsiaTheme="minorEastAsia"/>
        </w:rPr>
        <w:t xml:space="preserve"> and the latent time series process component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oMath>
      <w:r>
        <w:rPr>
          <w:rFonts w:eastAsiaTheme="minorEastAsia"/>
        </w:rPr>
        <w:t xml:space="preserve"> without the need for strong priors.</w:t>
      </w:r>
    </w:p>
    <w:p w14:paraId="3BF12023" w14:textId="77777777" w:rsidR="002D7858" w:rsidRDefault="002D7858" w:rsidP="002D7858">
      <w:pPr>
        <w:rPr>
          <w:rFonts w:eastAsiaTheme="minorEastAsia"/>
        </w:rPr>
      </w:pPr>
      <w:r>
        <w:rPr>
          <w:rFonts w:eastAsiaTheme="minorEastAsia"/>
        </w:rPr>
        <w:t xml:space="preserve"> and superscripts on distributions indicate the support for the parameter of interest (</w:t>
      </w:r>
      <m:oMath>
        <m:r>
          <w:rPr>
            <w:rFonts w:ascii="Cambria Math" w:hAnsi="Cambria Math"/>
          </w:rPr>
          <m:t>+</m:t>
        </m:r>
      </m:oMath>
      <w:r>
        <w:rPr>
          <w:rFonts w:eastAsiaTheme="minorEastAsia"/>
        </w:rPr>
        <w:t xml:space="preserve"> indicates the set of positive real numbers).</w:t>
      </w:r>
    </w:p>
    <w:p w14:paraId="0FD3BE58" w14:textId="15E3E49E" w:rsidR="00F54193" w:rsidRPr="002B5990" w:rsidRDefault="00F54193" w:rsidP="00961352">
      <w:pPr>
        <w:pStyle w:val="Heading3"/>
        <w:ind w:firstLine="0"/>
      </w:pPr>
      <w:r>
        <w:t>Likelihood specification</w:t>
      </w:r>
    </w:p>
    <w:p w14:paraId="2C6AC512" w14:textId="77777777" w:rsidR="002D7858" w:rsidRDefault="002D7858" w:rsidP="002C3129">
      <w:pPr>
        <w:pStyle w:val="Heading4"/>
        <w:ind w:firstLine="0"/>
      </w:pPr>
      <w:r>
        <w:t>Count data model specific components</w:t>
      </w:r>
    </w:p>
    <w:p w14:paraId="1716FBAA" w14:textId="757B1312" w:rsidR="002D7858" w:rsidRDefault="007E2A94" w:rsidP="002D7858">
      <w:r w:rsidRPr="00D728D0">
        <w:t>For all</w:t>
      </w:r>
      <w:r>
        <w:t xml:space="preserve"> countable outcomes, such as</w:t>
      </w:r>
      <w:r w:rsidRPr="00D728D0">
        <w:t xml:space="preserve"> time-based outcomes</w:t>
      </w:r>
      <w:r>
        <w:t>, number of note closures within 24 hours of visit, as well as note length in characters</w:t>
      </w:r>
      <w:r w:rsidRPr="00D728D0">
        <w:t>, observations were characterized as count</w:t>
      </w:r>
      <w:r>
        <w:t>s</w:t>
      </w:r>
      <w:r w:rsidRPr="00D728D0">
        <w:t xml:space="preserve"> </w:t>
      </w:r>
      <w:r>
        <w:t>(</w:t>
      </w:r>
      <w:r w:rsidRPr="00D728D0">
        <w:t>seconds</w:t>
      </w:r>
      <w:r>
        <w:t xml:space="preserve"> for time based outcomes)</w:t>
      </w:r>
      <w:r w:rsidRPr="00D728D0">
        <w:t xml:space="preserve"> per encounter</w:t>
      </w:r>
      <w:r>
        <w:t xml:space="preserve">. </w:t>
      </w:r>
      <w:r w:rsidR="002D7858">
        <w:t xml:space="preserve">In our count data processes (all non-RVU outcomes), we further specify </w:t>
      </w:r>
      <m:oMath>
        <m:sSub>
          <m:sSubPr>
            <m:ctrlPr>
              <w:rPr>
                <w:rFonts w:ascii="Cambria Math" w:hAnsi="Cambria Math"/>
                <w:i/>
              </w:rPr>
            </m:ctrlPr>
          </m:sSubPr>
          <m:e>
            <m:r>
              <w:rPr>
                <w:rFonts w:ascii="Cambria Math" w:hAnsi="Cambria Math"/>
              </w:rPr>
              <m:t>ν</m:t>
            </m:r>
          </m:e>
          <m:sub>
            <m:r>
              <w:rPr>
                <w:rFonts w:ascii="Cambria Math" w:hAnsi="Cambria Math"/>
              </w:rPr>
              <m:t>0</m:t>
            </m:r>
          </m:sub>
        </m:sSub>
        <m:r>
          <w:rPr>
            <w:rFonts w:ascii="Cambria Math" w:hAnsi="Cambria Math"/>
          </w:rPr>
          <m:t>=0.5</m:t>
        </m:r>
      </m:oMath>
      <w:r w:rsidR="002D7858">
        <w:rPr>
          <w:rFonts w:eastAsiaTheme="minorEastAsia"/>
        </w:rPr>
        <w:t xml:space="preserve"> and</w:t>
      </w:r>
    </w:p>
    <w:p w14:paraId="67C15E1B" w14:textId="77777777" w:rsidR="002D7858" w:rsidRPr="00D55251" w:rsidRDefault="00000000" w:rsidP="002D7858">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 Poisson</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r>
                <m:rPr>
                  <m:sty m:val="bi"/>
                </m:rPr>
                <w:rPr>
                  <w:rFonts w:ascii="Cambria Math" w:hAnsi="Cambria Math"/>
                </w:rPr>
                <m:t>α</m:t>
              </m:r>
              <m:r>
                <w:rPr>
                  <w:rFonts w:ascii="Cambria Math" w:eastAsiaTheme="minorEastAsia" w:hAnsi="Cambria Math"/>
                </w:rPr>
                <m:t>+g</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 xml:space="preserve">, </m:t>
                  </m:r>
                  <m:r>
                    <m:rPr>
                      <m:sty m:val="bi"/>
                    </m:rPr>
                    <w:rPr>
                      <w:rFonts w:ascii="Cambria Math" w:eastAsiaTheme="minorEastAsia" w:hAnsi="Cambria Math"/>
                    </w:rPr>
                    <m:t>β</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i</m:t>
                  </m:r>
                </m:sub>
              </m:sSub>
              <m:ctrlPr>
                <w:rPr>
                  <w:rFonts w:ascii="Cambria Math" w:eastAsiaTheme="minorEastAsia" w:hAnsi="Cambria Math"/>
                  <w:i/>
                </w:rPr>
              </m:ctrlPr>
            </m:e>
          </m:d>
          <m:r>
            <w:rPr>
              <w:rFonts w:ascii="Cambria Math" w:eastAsiaTheme="minorEastAsia" w:hAnsi="Cambria Math"/>
            </w:rPr>
            <m:t>.</m:t>
          </m:r>
        </m:oMath>
      </m:oMathPara>
    </w:p>
    <w:p w14:paraId="0044183D" w14:textId="77777777" w:rsidR="002D7858" w:rsidRDefault="002D7858" w:rsidP="002C3129">
      <w:pPr>
        <w:pStyle w:val="Heading4"/>
        <w:ind w:firstLine="0"/>
      </w:pPr>
      <w:r>
        <w:t>RVU model specific components</w:t>
      </w:r>
    </w:p>
    <w:p w14:paraId="4F629B40" w14:textId="77777777" w:rsidR="002D7858" w:rsidRDefault="002D7858" w:rsidP="002D7858">
      <w:r>
        <w:t xml:space="preserve">Our RVU model is specified in a way that uses the same overdispersion framework (which is equally flexible) as the Poisson specification instead of taking advantage of the additional parameter in the likelihood, which we set to one, which makes this equivalent to an exponential distribution. We do use the log link function in spite of this not being the canonical link function in the context of a generalized linear model parameterization. Here, we set </w:t>
      </w:r>
      <m:oMath>
        <m:sSub>
          <m:sSubPr>
            <m:ctrlPr>
              <w:rPr>
                <w:rFonts w:ascii="Cambria Math" w:hAnsi="Cambria Math"/>
                <w:i/>
              </w:rPr>
            </m:ctrlPr>
          </m:sSubPr>
          <m:e>
            <m:r>
              <w:rPr>
                <w:rFonts w:ascii="Cambria Math" w:hAnsi="Cambria Math"/>
              </w:rPr>
              <m:t>ν</m:t>
            </m:r>
          </m:e>
          <m:sub>
            <m:r>
              <w:rPr>
                <w:rFonts w:ascii="Cambria Math" w:hAnsi="Cambria Math"/>
              </w:rPr>
              <m:t>0</m:t>
            </m:r>
          </m:sub>
        </m:sSub>
        <m:r>
          <w:rPr>
            <w:rFonts w:ascii="Cambria Math" w:hAnsi="Cambria Math"/>
          </w:rPr>
          <m:t>=0.5</m:t>
        </m:r>
      </m:oMath>
      <w:r>
        <w:t xml:space="preserve"> and specify</w:t>
      </w:r>
    </w:p>
    <w:p w14:paraId="14EABDD8" w14:textId="77777777" w:rsidR="002D7858" w:rsidRPr="0063349A" w:rsidRDefault="002D7858" w:rsidP="002D7858">
      <w:pPr>
        <w:rPr>
          <w:rFonts w:eastAsiaTheme="minorEastAsia"/>
        </w:rPr>
      </w:pPr>
      <m:oMathPara>
        <m:oMath>
          <m:r>
            <m:rPr>
              <m:sty m:val="p"/>
            </m:rPr>
            <w:rPr>
              <w:rFonts w:ascii="Cambria Math" w:hAnsi="Cambria Math"/>
            </w:rPr>
            <w:br/>
          </m:r>
        </m:oMath>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 gamma</m:t>
          </m:r>
          <m:d>
            <m:dPr>
              <m:ctrlPr>
                <w:rPr>
                  <w:rFonts w:ascii="Cambria Math" w:hAnsi="Cambria Math"/>
                  <w:i/>
                </w:rPr>
              </m:ctrlPr>
            </m:dPr>
            <m:e>
              <m:r>
                <w:rPr>
                  <w:rFonts w:ascii="Cambria Math" w:hAnsi="Cambria Math"/>
                </w:rPr>
                <m:t>1,</m:t>
              </m:r>
              <m:func>
                <m:funcPr>
                  <m:ctrlPr>
                    <w:rPr>
                      <w:rFonts w:ascii="Cambria Math" w:hAnsi="Cambria Math"/>
                      <w:i/>
                      <w:iCs/>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m:t>
                      </m:r>
                      <m:sSub>
                        <m:sSubPr>
                          <m:ctrlPr>
                            <w:rPr>
                              <w:rFonts w:ascii="Cambria Math" w:hAnsi="Cambria Math"/>
                              <w:i/>
                            </w:rPr>
                          </m:ctrlPr>
                        </m:sSubPr>
                        <m:e>
                          <m:r>
                            <m:rPr>
                              <m:sty m:val="bi"/>
                            </m:rPr>
                            <w:rPr>
                              <w:rFonts w:ascii="Cambria Math" w:hAnsi="Cambria Math"/>
                            </w:rPr>
                            <m:t>x</m:t>
                          </m:r>
                        </m:e>
                        <m:sub>
                          <m:r>
                            <w:rPr>
                              <w:rFonts w:ascii="Cambria Math" w:hAnsi="Cambria Math"/>
                            </w:rPr>
                            <m:t>i</m:t>
                          </m:r>
                        </m:sub>
                      </m:sSub>
                      <m:r>
                        <m:rPr>
                          <m:sty m:val="bi"/>
                        </m:rPr>
                        <w:rPr>
                          <w:rFonts w:ascii="Cambria Math" w:hAnsi="Cambria Math"/>
                        </w:rPr>
                        <m:t>α</m:t>
                      </m:r>
                      <m:r>
                        <w:rPr>
                          <w:rFonts w:ascii="Cambria Math" w:eastAsiaTheme="minorEastAsia" w:hAnsi="Cambria Math"/>
                        </w:rPr>
                        <m:t>-g</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 xml:space="preserve">, </m:t>
                          </m:r>
                          <m:r>
                            <m:rPr>
                              <m:sty m:val="bi"/>
                            </m:rPr>
                            <w:rPr>
                              <w:rFonts w:ascii="Cambria Math" w:eastAsiaTheme="minorEastAsia" w:hAnsi="Cambria Math"/>
                            </w:rPr>
                            <m:t>β</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i</m:t>
                          </m:r>
                        </m:sub>
                      </m:sSub>
                      <m:ctrlPr>
                        <w:rPr>
                          <w:rFonts w:ascii="Cambria Math" w:eastAsiaTheme="minorEastAsia" w:hAnsi="Cambria Math"/>
                          <w:i/>
                        </w:rPr>
                      </m:ctrlPr>
                    </m:e>
                  </m:d>
                </m:e>
              </m:func>
              <m:ctrlPr>
                <w:rPr>
                  <w:rFonts w:ascii="Cambria Math" w:eastAsiaTheme="minorEastAsia" w:hAnsi="Cambria Math"/>
                  <w:i/>
                </w:rPr>
              </m:ctrlPr>
            </m:e>
          </m:d>
          <m:r>
            <w:rPr>
              <w:rFonts w:ascii="Cambria Math" w:eastAsiaTheme="minorEastAsia" w:hAnsi="Cambria Math"/>
            </w:rPr>
            <m:t>.</m:t>
          </m:r>
        </m:oMath>
      </m:oMathPara>
    </w:p>
    <w:p w14:paraId="0C81D64C" w14:textId="77777777" w:rsidR="002D7858" w:rsidRPr="00331BE5" w:rsidRDefault="002D7858" w:rsidP="002D7858"/>
    <w:p w14:paraId="6C06D861" w14:textId="77777777" w:rsidR="002D7858" w:rsidRPr="0061729F" w:rsidRDefault="002D7858" w:rsidP="002D7858">
      <w:pPr>
        <w:pStyle w:val="Heading2"/>
      </w:pPr>
      <w:r>
        <w:t>Model Diagnostics</w:t>
      </w:r>
    </w:p>
    <w:p w14:paraId="5DA7F8F9" w14:textId="77777777" w:rsidR="002D7858" w:rsidRDefault="002D7858" w:rsidP="002D7858">
      <w:r>
        <w:t xml:space="preserve">In all simulations, we defined posterior convergence when all </w:t>
      </w:r>
      <m:oMath>
        <m:acc>
          <m:accPr>
            <m:ctrlPr>
              <w:rPr>
                <w:rFonts w:ascii="Cambria Math" w:hAnsi="Cambria Math"/>
                <w:i/>
              </w:rPr>
            </m:ctrlPr>
          </m:accPr>
          <m:e>
            <m:r>
              <w:rPr>
                <w:rFonts w:ascii="Cambria Math" w:hAnsi="Cambria Math"/>
              </w:rPr>
              <m:t>R</m:t>
            </m:r>
          </m:e>
        </m:acc>
      </m:oMath>
      <w:r w:rsidRPr="20DFCAFE">
        <w:rPr>
          <w:rFonts w:eastAsiaTheme="minorEastAsia"/>
        </w:rPr>
        <w:t xml:space="preserve"> values were less than 1.05 and</w:t>
      </w:r>
      <w:r>
        <w:t xml:space="preserve"> visually inspected </w:t>
      </w:r>
      <w:proofErr w:type="spellStart"/>
      <w:r>
        <w:t>traceplots</w:t>
      </w:r>
      <w:proofErr w:type="spellEnd"/>
      <w:r>
        <w:t xml:space="preserve"> for all parameters of interest appeared to converge to a single independent process across all chains.</w:t>
      </w:r>
    </w:p>
    <w:p w14:paraId="10074C57" w14:textId="77777777" w:rsidR="002D7858" w:rsidRDefault="002D7858" w:rsidP="002D7858">
      <w:pPr>
        <w:pStyle w:val="Heading2"/>
      </w:pPr>
      <w:r>
        <w:t>Use of sufficient statistics to facilitate computationally efficient model fitting</w:t>
      </w:r>
    </w:p>
    <w:p w14:paraId="03085DF5" w14:textId="6E28B8CA" w:rsidR="002D7858" w:rsidRDefault="002D7858" w:rsidP="002D7858">
      <w:r>
        <w:t xml:space="preserve">Instead of fitting our model to all encounters as individual observations, we take advantage of the fact that the sum of Poisson count data processes also has a Poisson distribution; our outcome is then the sum of responses indexed to treatment day, and we include an offset term representing the number of encounters included in each aggregated sum. In addition to reducing computational burden, this also allows us to simplify our modeling strategy when investigating note closures within 24 or after 72 hours, as we can then treat those like count data processes as well. </w:t>
      </w:r>
    </w:p>
    <w:p w14:paraId="730923E4" w14:textId="2B461F89" w:rsidR="002D7858" w:rsidRDefault="002D7858" w:rsidP="002D7858">
      <w:r>
        <w:t xml:space="preserve">We use a similar strategy to model the sum of gamma processes, as for identically distributed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 gamma(α, β)</m:t>
        </m:r>
      </m:oMath>
      <w:r>
        <w:rPr>
          <w:rFonts w:eastAsiaTheme="minorEastAsia"/>
        </w:rPr>
        <w:t xml:space="preserve">,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x</m:t>
                </m:r>
              </m:e>
              <m:sub>
                <m:r>
                  <w:rPr>
                    <w:rFonts w:ascii="Cambria Math" w:hAnsi="Cambria Math"/>
                  </w:rPr>
                  <m:t>i</m:t>
                </m:r>
              </m:sub>
            </m:sSub>
          </m:e>
        </m:nary>
        <m:r>
          <w:rPr>
            <w:rFonts w:ascii="Cambria Math" w:hAnsi="Cambria Math"/>
          </w:rPr>
          <m:t xml:space="preserve"> ~ gamma</m:t>
        </m:r>
        <m:d>
          <m:dPr>
            <m:ctrlPr>
              <w:rPr>
                <w:rFonts w:ascii="Cambria Math" w:hAnsi="Cambria Math"/>
                <w:i/>
              </w:rPr>
            </m:ctrlPr>
          </m:dPr>
          <m:e>
            <m:r>
              <w:rPr>
                <w:rFonts w:ascii="Cambria Math" w:hAnsi="Cambria Math"/>
              </w:rPr>
              <m:t>nα, β</m:t>
            </m:r>
          </m:e>
        </m:d>
        <m:r>
          <w:rPr>
            <w:rFonts w:ascii="Cambria Math" w:hAnsi="Cambria Math"/>
          </w:rPr>
          <m:t>.</m:t>
        </m:r>
      </m:oMath>
    </w:p>
    <w:p w14:paraId="40B2E242" w14:textId="77777777" w:rsidR="002D7858" w:rsidRDefault="002D7858" w:rsidP="002D7858"/>
    <w:p w14:paraId="25CD133B" w14:textId="35F70EBC" w:rsidR="002D7858" w:rsidRDefault="002C3129" w:rsidP="00820DE5">
      <w:pPr>
        <w:pStyle w:val="Heading1"/>
        <w:ind w:firstLine="0"/>
      </w:pPr>
      <w:r>
        <w:lastRenderedPageBreak/>
        <w:t>Section C: Time series plots</w:t>
      </w:r>
    </w:p>
    <w:p w14:paraId="299ED51F" w14:textId="24AE126E" w:rsidR="002D7858" w:rsidRDefault="00DC2BA0" w:rsidP="002D7858">
      <w:pPr>
        <w:spacing w:after="160" w:line="278" w:lineRule="auto"/>
      </w:pPr>
      <w:r>
        <w:rPr>
          <w:noProof/>
          <w14:ligatures w14:val="standardContextual"/>
        </w:rPr>
        <w:drawing>
          <wp:inline distT="0" distB="0" distL="0" distR="0" wp14:anchorId="18C84847" wp14:editId="3A7CF2A4">
            <wp:extent cx="5943600" cy="3714750"/>
            <wp:effectExtent l="0" t="0" r="0" b="6350"/>
            <wp:docPr id="10849295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929575" name="Picture 1084929575"/>
                    <pic:cNvPicPr/>
                  </pic:nvPicPr>
                  <pic:blipFill>
                    <a:blip r:embed="rId6"/>
                    <a:stretch>
                      <a:fillRect/>
                    </a:stretch>
                  </pic:blipFill>
                  <pic:spPr>
                    <a:xfrm>
                      <a:off x="0" y="0"/>
                      <a:ext cx="5943600" cy="3714750"/>
                    </a:xfrm>
                    <a:prstGeom prst="rect">
                      <a:avLst/>
                    </a:prstGeom>
                  </pic:spPr>
                </pic:pic>
              </a:graphicData>
            </a:graphic>
          </wp:inline>
        </w:drawing>
      </w:r>
      <w:r w:rsidR="002D7858">
        <w:br w:type="page"/>
      </w:r>
    </w:p>
    <w:p w14:paraId="45C6FABA" w14:textId="4125E929" w:rsidR="00E360DB" w:rsidRPr="001E5CD5" w:rsidRDefault="000E35D4" w:rsidP="002D7858">
      <w:pPr>
        <w:pStyle w:val="Heading1"/>
        <w:ind w:firstLine="0"/>
      </w:pPr>
      <w:r w:rsidRPr="001E5CD5">
        <w:lastRenderedPageBreak/>
        <w:t xml:space="preserve">Section D: </w:t>
      </w:r>
      <w:r w:rsidR="00722E55" w:rsidRPr="001E5CD5">
        <w:t xml:space="preserve">IRRs and </w:t>
      </w:r>
      <w:r w:rsidR="001E3137" w:rsidRPr="001E5CD5">
        <w:t>p</w:t>
      </w:r>
      <w:r w:rsidRPr="001E5CD5">
        <w:t xml:space="preserve">redicted changes at additional time </w:t>
      </w:r>
      <w:commentRangeStart w:id="0"/>
      <w:r w:rsidRPr="001E5CD5">
        <w:t>points</w:t>
      </w:r>
      <w:commentRangeEnd w:id="0"/>
      <w:r w:rsidR="00961352">
        <w:rPr>
          <w:rStyle w:val="CommentReference"/>
          <w:rFonts w:eastAsia="Times New Roman" w:cs="Times New Roman"/>
          <w:b w:val="0"/>
        </w:rPr>
        <w:commentReference w:id="0"/>
      </w:r>
    </w:p>
    <w:p w14:paraId="68169984" w14:textId="088B2975" w:rsidR="00B71782" w:rsidRDefault="00B71782" w:rsidP="00B71782">
      <w:r w:rsidRPr="001E5CD5">
        <w:t>The following tables provide a summary of the IRRs for each of the outcome variables at days 30, 60, 90, and 120 (reflecting Figure 2 in the main manuscript) and the predicted changes for week starting the corresponding day.</w:t>
      </w:r>
      <w:r>
        <w:t xml:space="preserve"> </w:t>
      </w:r>
    </w:p>
    <w:p w14:paraId="5DEF28A2" w14:textId="77777777" w:rsidR="002A3F96" w:rsidRDefault="002A3F96" w:rsidP="00B71782"/>
    <w:tbl>
      <w:tblPr>
        <w:tblW w:w="8400" w:type="dxa"/>
        <w:tblLook w:val="04A0" w:firstRow="1" w:lastRow="0" w:firstColumn="1" w:lastColumn="0" w:noHBand="0" w:noVBand="1"/>
      </w:tblPr>
      <w:tblGrid>
        <w:gridCol w:w="4180"/>
        <w:gridCol w:w="2115"/>
        <w:gridCol w:w="2105"/>
      </w:tblGrid>
      <w:tr w:rsidR="002A3F96" w14:paraId="0C7573F1" w14:textId="77777777" w:rsidTr="00454A12">
        <w:trPr>
          <w:trHeight w:val="580"/>
        </w:trPr>
        <w:tc>
          <w:tcPr>
            <w:tcW w:w="4180" w:type="dxa"/>
            <w:tcBorders>
              <w:top w:val="single" w:sz="4" w:space="0" w:color="auto"/>
              <w:left w:val="single" w:sz="4" w:space="0" w:color="auto"/>
              <w:bottom w:val="single" w:sz="4" w:space="0" w:color="auto"/>
              <w:right w:val="single" w:sz="4" w:space="0" w:color="auto"/>
            </w:tcBorders>
            <w:vAlign w:val="center"/>
            <w:hideMark/>
          </w:tcPr>
          <w:p w14:paraId="4D019E45" w14:textId="77777777" w:rsidR="002A3F96" w:rsidRDefault="002A3F96">
            <w:pPr>
              <w:rPr>
                <w:b/>
                <w:bCs/>
                <w:color w:val="000000"/>
                <w:sz w:val="20"/>
                <w:szCs w:val="20"/>
              </w:rPr>
            </w:pPr>
            <w:r>
              <w:rPr>
                <w:b/>
                <w:bCs/>
                <w:color w:val="000000"/>
                <w:sz w:val="20"/>
                <w:szCs w:val="20"/>
              </w:rPr>
              <w:t>Outcome measure</w:t>
            </w:r>
          </w:p>
        </w:tc>
        <w:tc>
          <w:tcPr>
            <w:tcW w:w="2115" w:type="dxa"/>
            <w:tcBorders>
              <w:top w:val="single" w:sz="4" w:space="0" w:color="auto"/>
              <w:left w:val="nil"/>
              <w:bottom w:val="single" w:sz="4" w:space="0" w:color="auto"/>
              <w:right w:val="single" w:sz="4" w:space="0" w:color="auto"/>
            </w:tcBorders>
            <w:vAlign w:val="center"/>
            <w:hideMark/>
          </w:tcPr>
          <w:p w14:paraId="522197A7" w14:textId="77777777" w:rsidR="002A3F96" w:rsidRDefault="002A3F96">
            <w:pPr>
              <w:jc w:val="center"/>
              <w:rPr>
                <w:b/>
                <w:bCs/>
                <w:color w:val="000000"/>
                <w:sz w:val="20"/>
                <w:szCs w:val="20"/>
              </w:rPr>
            </w:pPr>
            <w:r>
              <w:rPr>
                <w:b/>
                <w:bCs/>
                <w:color w:val="000000"/>
                <w:sz w:val="20"/>
                <w:szCs w:val="20"/>
              </w:rPr>
              <w:t xml:space="preserve">IRR (95% CI) at </w:t>
            </w:r>
            <w:r>
              <w:rPr>
                <w:b/>
                <w:bCs/>
                <w:i/>
                <w:iCs/>
                <w:color w:val="000000"/>
                <w:sz w:val="20"/>
                <w:szCs w:val="20"/>
              </w:rPr>
              <w:t>Day 30</w:t>
            </w:r>
            <w:r>
              <w:rPr>
                <w:b/>
                <w:bCs/>
                <w:color w:val="000000"/>
                <w:sz w:val="20"/>
                <w:szCs w:val="20"/>
              </w:rPr>
              <w:t xml:space="preserve"> </w:t>
            </w:r>
          </w:p>
        </w:tc>
        <w:tc>
          <w:tcPr>
            <w:tcW w:w="2105" w:type="dxa"/>
            <w:tcBorders>
              <w:top w:val="single" w:sz="4" w:space="0" w:color="auto"/>
              <w:left w:val="nil"/>
              <w:bottom w:val="single" w:sz="4" w:space="0" w:color="auto"/>
              <w:right w:val="single" w:sz="4" w:space="0" w:color="auto"/>
            </w:tcBorders>
            <w:vAlign w:val="center"/>
            <w:hideMark/>
          </w:tcPr>
          <w:p w14:paraId="6DC3D2A8" w14:textId="77777777" w:rsidR="002A3F96" w:rsidRDefault="002A3F96">
            <w:pPr>
              <w:jc w:val="center"/>
              <w:rPr>
                <w:b/>
                <w:bCs/>
                <w:color w:val="000000"/>
                <w:sz w:val="20"/>
                <w:szCs w:val="20"/>
              </w:rPr>
            </w:pPr>
            <w:r>
              <w:rPr>
                <w:b/>
                <w:bCs/>
                <w:color w:val="000000"/>
                <w:sz w:val="20"/>
                <w:szCs w:val="20"/>
              </w:rPr>
              <w:t xml:space="preserve">Predicted Change at </w:t>
            </w:r>
            <w:r>
              <w:rPr>
                <w:b/>
                <w:bCs/>
                <w:i/>
                <w:iCs/>
                <w:color w:val="000000"/>
                <w:sz w:val="20"/>
                <w:szCs w:val="20"/>
              </w:rPr>
              <w:t>Day 30</w:t>
            </w:r>
          </w:p>
        </w:tc>
      </w:tr>
      <w:tr w:rsidR="002A3F96" w14:paraId="145B16A7" w14:textId="77777777" w:rsidTr="00454A12">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10ED903D" w14:textId="77777777" w:rsidR="002A3F96" w:rsidRDefault="002A3F96">
            <w:pPr>
              <w:rPr>
                <w:color w:val="000000"/>
                <w:sz w:val="22"/>
                <w:szCs w:val="22"/>
              </w:rPr>
            </w:pPr>
            <w:r>
              <w:rPr>
                <w:color w:val="000000"/>
                <w:sz w:val="22"/>
                <w:szCs w:val="22"/>
              </w:rPr>
              <w:t>Note writing time (mins)</w:t>
            </w:r>
          </w:p>
        </w:tc>
        <w:tc>
          <w:tcPr>
            <w:tcW w:w="2115" w:type="dxa"/>
            <w:tcBorders>
              <w:top w:val="nil"/>
              <w:left w:val="nil"/>
              <w:bottom w:val="single" w:sz="4" w:space="0" w:color="auto"/>
              <w:right w:val="single" w:sz="4" w:space="0" w:color="auto"/>
            </w:tcBorders>
            <w:shd w:val="clear" w:color="000000" w:fill="FFFFFF"/>
            <w:vAlign w:val="center"/>
            <w:hideMark/>
          </w:tcPr>
          <w:p w14:paraId="04C323AB" w14:textId="77777777" w:rsidR="002A3F96" w:rsidRDefault="002A3F96">
            <w:pPr>
              <w:rPr>
                <w:color w:val="000000"/>
                <w:sz w:val="20"/>
                <w:szCs w:val="20"/>
              </w:rPr>
            </w:pPr>
            <w:r>
              <w:rPr>
                <w:color w:val="000000"/>
                <w:sz w:val="20"/>
                <w:szCs w:val="20"/>
              </w:rPr>
              <w:t>0.878, (0.853, 0.903)*</w:t>
            </w:r>
          </w:p>
        </w:tc>
        <w:tc>
          <w:tcPr>
            <w:tcW w:w="2105" w:type="dxa"/>
            <w:tcBorders>
              <w:top w:val="nil"/>
              <w:left w:val="nil"/>
              <w:bottom w:val="single" w:sz="4" w:space="0" w:color="auto"/>
              <w:right w:val="single" w:sz="4" w:space="0" w:color="auto"/>
            </w:tcBorders>
            <w:shd w:val="clear" w:color="000000" w:fill="FFFFFF"/>
            <w:noWrap/>
            <w:vAlign w:val="bottom"/>
            <w:hideMark/>
          </w:tcPr>
          <w:p w14:paraId="4D3C10BE" w14:textId="77777777" w:rsidR="002A3F96" w:rsidRDefault="002A3F96">
            <w:pPr>
              <w:rPr>
                <w:color w:val="000000"/>
                <w:sz w:val="22"/>
                <w:szCs w:val="22"/>
              </w:rPr>
            </w:pPr>
            <w:r>
              <w:rPr>
                <w:color w:val="000000"/>
                <w:sz w:val="22"/>
                <w:szCs w:val="22"/>
              </w:rPr>
              <w:t>51.68, (33.23, 71.05)</w:t>
            </w:r>
          </w:p>
        </w:tc>
      </w:tr>
      <w:tr w:rsidR="002A3F96" w14:paraId="33798EFA" w14:textId="77777777" w:rsidTr="00454A12">
        <w:trPr>
          <w:trHeight w:val="34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0580BF0A" w14:textId="77777777" w:rsidR="002A3F96" w:rsidRDefault="002A3F96">
            <w:pPr>
              <w:rPr>
                <w:color w:val="000000"/>
                <w:sz w:val="22"/>
                <w:szCs w:val="22"/>
              </w:rPr>
            </w:pPr>
            <w:r>
              <w:rPr>
                <w:color w:val="000000"/>
                <w:sz w:val="22"/>
                <w:szCs w:val="22"/>
              </w:rPr>
              <w:t>Pajama time (mins)</w:t>
            </w:r>
          </w:p>
        </w:tc>
        <w:tc>
          <w:tcPr>
            <w:tcW w:w="2115" w:type="dxa"/>
            <w:tcBorders>
              <w:top w:val="nil"/>
              <w:left w:val="nil"/>
              <w:bottom w:val="single" w:sz="4" w:space="0" w:color="auto"/>
              <w:right w:val="single" w:sz="4" w:space="0" w:color="auto"/>
            </w:tcBorders>
            <w:shd w:val="clear" w:color="000000" w:fill="FFFFFF"/>
            <w:vAlign w:val="center"/>
            <w:hideMark/>
          </w:tcPr>
          <w:p w14:paraId="372DA937" w14:textId="77777777" w:rsidR="002A3F96" w:rsidRDefault="002A3F96">
            <w:pPr>
              <w:rPr>
                <w:color w:val="000000"/>
                <w:sz w:val="20"/>
                <w:szCs w:val="20"/>
              </w:rPr>
            </w:pPr>
            <w:r>
              <w:rPr>
                <w:color w:val="000000"/>
                <w:sz w:val="20"/>
                <w:szCs w:val="20"/>
              </w:rPr>
              <w:t>1.016, (0.92, 1.119)</w:t>
            </w:r>
          </w:p>
        </w:tc>
        <w:tc>
          <w:tcPr>
            <w:tcW w:w="2105" w:type="dxa"/>
            <w:tcBorders>
              <w:top w:val="nil"/>
              <w:left w:val="nil"/>
              <w:bottom w:val="single" w:sz="4" w:space="0" w:color="auto"/>
              <w:right w:val="single" w:sz="4" w:space="0" w:color="auto"/>
            </w:tcBorders>
            <w:shd w:val="clear" w:color="000000" w:fill="FFFFFF"/>
            <w:noWrap/>
            <w:vAlign w:val="bottom"/>
            <w:hideMark/>
          </w:tcPr>
          <w:p w14:paraId="6DC180DD" w14:textId="77777777" w:rsidR="002A3F96" w:rsidRDefault="002A3F96">
            <w:pPr>
              <w:rPr>
                <w:color w:val="000000"/>
                <w:sz w:val="22"/>
                <w:szCs w:val="22"/>
              </w:rPr>
            </w:pPr>
            <w:r>
              <w:rPr>
                <w:color w:val="000000"/>
                <w:sz w:val="22"/>
                <w:szCs w:val="22"/>
              </w:rPr>
              <w:t>-3.51, (-30.69, 26.21)</w:t>
            </w:r>
          </w:p>
        </w:tc>
      </w:tr>
      <w:tr w:rsidR="002A3F96" w14:paraId="7F74D85D" w14:textId="77777777" w:rsidTr="00454A12">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596EEDDA" w14:textId="77777777" w:rsidR="002A3F96" w:rsidRDefault="002A3F96">
            <w:pPr>
              <w:rPr>
                <w:color w:val="000000"/>
                <w:sz w:val="22"/>
                <w:szCs w:val="22"/>
              </w:rPr>
            </w:pPr>
            <w:r>
              <w:rPr>
                <w:color w:val="000000"/>
                <w:sz w:val="22"/>
                <w:szCs w:val="22"/>
              </w:rPr>
              <w:t xml:space="preserve">Time Outside of Scheduled Hours (mins) </w:t>
            </w:r>
          </w:p>
        </w:tc>
        <w:tc>
          <w:tcPr>
            <w:tcW w:w="2115" w:type="dxa"/>
            <w:tcBorders>
              <w:top w:val="nil"/>
              <w:left w:val="nil"/>
              <w:bottom w:val="single" w:sz="4" w:space="0" w:color="auto"/>
              <w:right w:val="single" w:sz="4" w:space="0" w:color="auto"/>
            </w:tcBorders>
            <w:shd w:val="clear" w:color="000000" w:fill="FFFFFF"/>
            <w:vAlign w:val="center"/>
            <w:hideMark/>
          </w:tcPr>
          <w:p w14:paraId="0FA7A6A8" w14:textId="77777777" w:rsidR="002A3F96" w:rsidRDefault="002A3F96">
            <w:pPr>
              <w:rPr>
                <w:color w:val="000000"/>
                <w:sz w:val="20"/>
                <w:szCs w:val="20"/>
              </w:rPr>
            </w:pPr>
            <w:r>
              <w:rPr>
                <w:color w:val="000000"/>
                <w:sz w:val="20"/>
                <w:szCs w:val="20"/>
              </w:rPr>
              <w:t>0.949, (0.85, 1.064)</w:t>
            </w:r>
          </w:p>
        </w:tc>
        <w:tc>
          <w:tcPr>
            <w:tcW w:w="2105" w:type="dxa"/>
            <w:tcBorders>
              <w:top w:val="nil"/>
              <w:left w:val="nil"/>
              <w:bottom w:val="single" w:sz="4" w:space="0" w:color="auto"/>
              <w:right w:val="single" w:sz="4" w:space="0" w:color="auto"/>
            </w:tcBorders>
            <w:shd w:val="clear" w:color="000000" w:fill="FFFFFF"/>
            <w:noWrap/>
            <w:vAlign w:val="bottom"/>
            <w:hideMark/>
          </w:tcPr>
          <w:p w14:paraId="2DB12212" w14:textId="77777777" w:rsidR="002A3F96" w:rsidRDefault="002A3F96">
            <w:pPr>
              <w:rPr>
                <w:color w:val="000000"/>
                <w:sz w:val="22"/>
                <w:szCs w:val="22"/>
              </w:rPr>
            </w:pPr>
            <w:r>
              <w:rPr>
                <w:color w:val="000000"/>
                <w:sz w:val="22"/>
                <w:szCs w:val="22"/>
              </w:rPr>
              <w:t>6.42, (-19.15, 33.36)</w:t>
            </w:r>
          </w:p>
        </w:tc>
      </w:tr>
      <w:tr w:rsidR="002A3F96" w14:paraId="62DE82C7" w14:textId="77777777" w:rsidTr="00454A12">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409D6118" w14:textId="77777777" w:rsidR="002A3F96" w:rsidRDefault="002A3F96">
            <w:pPr>
              <w:rPr>
                <w:color w:val="000000"/>
                <w:sz w:val="22"/>
                <w:szCs w:val="22"/>
              </w:rPr>
            </w:pPr>
            <w:r>
              <w:rPr>
                <w:color w:val="000000"/>
                <w:sz w:val="22"/>
                <w:szCs w:val="22"/>
              </w:rPr>
              <w:t>Note length (1000 Characters)</w:t>
            </w:r>
          </w:p>
        </w:tc>
        <w:tc>
          <w:tcPr>
            <w:tcW w:w="2115" w:type="dxa"/>
            <w:tcBorders>
              <w:top w:val="nil"/>
              <w:left w:val="nil"/>
              <w:bottom w:val="single" w:sz="4" w:space="0" w:color="auto"/>
              <w:right w:val="single" w:sz="4" w:space="0" w:color="auto"/>
            </w:tcBorders>
            <w:shd w:val="clear" w:color="000000" w:fill="FFFFFF"/>
            <w:vAlign w:val="center"/>
            <w:hideMark/>
          </w:tcPr>
          <w:p w14:paraId="70A2B28D" w14:textId="77777777" w:rsidR="002A3F96" w:rsidRDefault="002A3F96">
            <w:pPr>
              <w:rPr>
                <w:color w:val="000000"/>
                <w:sz w:val="20"/>
                <w:szCs w:val="20"/>
              </w:rPr>
            </w:pPr>
            <w:r>
              <w:rPr>
                <w:color w:val="000000"/>
                <w:sz w:val="20"/>
                <w:szCs w:val="20"/>
              </w:rPr>
              <w:t>1.044, (1.016, 1.074)*</w:t>
            </w:r>
          </w:p>
        </w:tc>
        <w:tc>
          <w:tcPr>
            <w:tcW w:w="2105" w:type="dxa"/>
            <w:tcBorders>
              <w:top w:val="nil"/>
              <w:left w:val="nil"/>
              <w:bottom w:val="single" w:sz="4" w:space="0" w:color="auto"/>
              <w:right w:val="single" w:sz="4" w:space="0" w:color="auto"/>
            </w:tcBorders>
            <w:shd w:val="clear" w:color="000000" w:fill="FFFFFF"/>
            <w:noWrap/>
            <w:vAlign w:val="bottom"/>
            <w:hideMark/>
          </w:tcPr>
          <w:p w14:paraId="2CA8CD73" w14:textId="77777777" w:rsidR="002A3F96" w:rsidRDefault="002A3F96">
            <w:pPr>
              <w:rPr>
                <w:color w:val="000000"/>
                <w:sz w:val="22"/>
                <w:szCs w:val="22"/>
              </w:rPr>
            </w:pPr>
            <w:r>
              <w:rPr>
                <w:color w:val="000000"/>
                <w:sz w:val="22"/>
                <w:szCs w:val="22"/>
              </w:rPr>
              <w:t>-0.02, (-4.15, 4.25)</w:t>
            </w:r>
          </w:p>
        </w:tc>
      </w:tr>
      <w:tr w:rsidR="002A3F96" w14:paraId="3EE36364" w14:textId="77777777" w:rsidTr="00454A12">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0D4BE982" w14:textId="77777777" w:rsidR="002A3F96" w:rsidRDefault="002A3F96">
            <w:pPr>
              <w:rPr>
                <w:color w:val="000000"/>
                <w:sz w:val="22"/>
                <w:szCs w:val="22"/>
              </w:rPr>
            </w:pPr>
            <w:r>
              <w:rPr>
                <w:color w:val="000000"/>
                <w:sz w:val="22"/>
                <w:szCs w:val="22"/>
              </w:rPr>
              <w:t>Note closed &lt;24h</w:t>
            </w:r>
          </w:p>
        </w:tc>
        <w:tc>
          <w:tcPr>
            <w:tcW w:w="2115" w:type="dxa"/>
            <w:tcBorders>
              <w:top w:val="nil"/>
              <w:left w:val="nil"/>
              <w:bottom w:val="single" w:sz="4" w:space="0" w:color="auto"/>
              <w:right w:val="single" w:sz="4" w:space="0" w:color="auto"/>
            </w:tcBorders>
            <w:shd w:val="clear" w:color="000000" w:fill="FFFFFF"/>
            <w:vAlign w:val="center"/>
            <w:hideMark/>
          </w:tcPr>
          <w:p w14:paraId="3449D234" w14:textId="77777777" w:rsidR="002A3F96" w:rsidRDefault="002A3F96">
            <w:pPr>
              <w:rPr>
                <w:color w:val="000000"/>
                <w:sz w:val="20"/>
                <w:szCs w:val="20"/>
              </w:rPr>
            </w:pPr>
            <w:r>
              <w:rPr>
                <w:color w:val="000000"/>
                <w:sz w:val="20"/>
                <w:szCs w:val="20"/>
              </w:rPr>
              <w:t>1.129, (1.23, 1.034)*</w:t>
            </w:r>
          </w:p>
        </w:tc>
        <w:tc>
          <w:tcPr>
            <w:tcW w:w="2105" w:type="dxa"/>
            <w:tcBorders>
              <w:top w:val="nil"/>
              <w:left w:val="nil"/>
              <w:bottom w:val="single" w:sz="4" w:space="0" w:color="auto"/>
              <w:right w:val="single" w:sz="4" w:space="0" w:color="auto"/>
            </w:tcBorders>
            <w:shd w:val="clear" w:color="000000" w:fill="FFFFFF"/>
            <w:noWrap/>
            <w:vAlign w:val="bottom"/>
            <w:hideMark/>
          </w:tcPr>
          <w:p w14:paraId="0F11F4A7" w14:textId="77777777" w:rsidR="002A3F96" w:rsidRDefault="002A3F96">
            <w:pPr>
              <w:rPr>
                <w:color w:val="000000"/>
                <w:sz w:val="22"/>
                <w:szCs w:val="22"/>
              </w:rPr>
            </w:pPr>
            <w:r>
              <w:rPr>
                <w:color w:val="000000"/>
                <w:sz w:val="22"/>
                <w:szCs w:val="22"/>
              </w:rPr>
              <w:t>-1.43, (-10.71, 7.14)</w:t>
            </w:r>
          </w:p>
        </w:tc>
      </w:tr>
      <w:tr w:rsidR="002A3F96" w14:paraId="11EFF1BD" w14:textId="77777777" w:rsidTr="00454A12">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3468BA10" w14:textId="77777777" w:rsidR="002A3F96" w:rsidRDefault="002A3F96">
            <w:pPr>
              <w:rPr>
                <w:color w:val="000000"/>
                <w:sz w:val="22"/>
                <w:szCs w:val="22"/>
              </w:rPr>
            </w:pPr>
            <w:r>
              <w:rPr>
                <w:color w:val="000000"/>
                <w:sz w:val="22"/>
                <w:szCs w:val="22"/>
              </w:rPr>
              <w:t>Total work Relative Value Units (</w:t>
            </w:r>
            <w:proofErr w:type="spellStart"/>
            <w:r>
              <w:rPr>
                <w:color w:val="000000"/>
                <w:sz w:val="22"/>
                <w:szCs w:val="22"/>
              </w:rPr>
              <w:t>wRVU</w:t>
            </w:r>
            <w:proofErr w:type="spellEnd"/>
            <w:r>
              <w:rPr>
                <w:color w:val="000000"/>
                <w:sz w:val="22"/>
                <w:szCs w:val="22"/>
              </w:rPr>
              <w:t>)</w:t>
            </w:r>
          </w:p>
        </w:tc>
        <w:tc>
          <w:tcPr>
            <w:tcW w:w="2115" w:type="dxa"/>
            <w:tcBorders>
              <w:top w:val="nil"/>
              <w:left w:val="nil"/>
              <w:bottom w:val="single" w:sz="4" w:space="0" w:color="auto"/>
              <w:right w:val="single" w:sz="4" w:space="0" w:color="auto"/>
            </w:tcBorders>
            <w:shd w:val="clear" w:color="000000" w:fill="FFFFFF"/>
            <w:vAlign w:val="center"/>
            <w:hideMark/>
          </w:tcPr>
          <w:p w14:paraId="30B6BD46" w14:textId="77777777" w:rsidR="002A3F96" w:rsidRDefault="002A3F96">
            <w:pPr>
              <w:rPr>
                <w:color w:val="000000"/>
                <w:sz w:val="20"/>
                <w:szCs w:val="20"/>
              </w:rPr>
            </w:pPr>
            <w:r>
              <w:rPr>
                <w:color w:val="000000"/>
                <w:sz w:val="20"/>
                <w:szCs w:val="20"/>
              </w:rPr>
              <w:t>1.016, (1.005, 1.026)*</w:t>
            </w:r>
          </w:p>
        </w:tc>
        <w:tc>
          <w:tcPr>
            <w:tcW w:w="2105" w:type="dxa"/>
            <w:tcBorders>
              <w:top w:val="nil"/>
              <w:left w:val="nil"/>
              <w:bottom w:val="single" w:sz="4" w:space="0" w:color="auto"/>
              <w:right w:val="single" w:sz="4" w:space="0" w:color="auto"/>
            </w:tcBorders>
            <w:shd w:val="clear" w:color="000000" w:fill="FFFFFF"/>
            <w:noWrap/>
            <w:vAlign w:val="bottom"/>
            <w:hideMark/>
          </w:tcPr>
          <w:p w14:paraId="6D87E884" w14:textId="77777777" w:rsidR="002A3F96" w:rsidRDefault="002A3F96">
            <w:pPr>
              <w:rPr>
                <w:color w:val="000000"/>
                <w:sz w:val="22"/>
                <w:szCs w:val="22"/>
              </w:rPr>
            </w:pPr>
            <w:r>
              <w:rPr>
                <w:color w:val="000000"/>
                <w:sz w:val="22"/>
                <w:szCs w:val="22"/>
              </w:rPr>
              <w:t>3.68, (-44.16, 51.82)</w:t>
            </w:r>
          </w:p>
        </w:tc>
      </w:tr>
    </w:tbl>
    <w:p w14:paraId="3DD64212" w14:textId="77777777" w:rsidR="002A3F96" w:rsidRDefault="002A3F96" w:rsidP="00B71782"/>
    <w:tbl>
      <w:tblPr>
        <w:tblW w:w="8400" w:type="dxa"/>
        <w:tblLook w:val="04A0" w:firstRow="1" w:lastRow="0" w:firstColumn="1" w:lastColumn="0" w:noHBand="0" w:noVBand="1"/>
      </w:tblPr>
      <w:tblGrid>
        <w:gridCol w:w="4180"/>
        <w:gridCol w:w="2115"/>
        <w:gridCol w:w="2105"/>
      </w:tblGrid>
      <w:tr w:rsidR="00454A12" w14:paraId="37057B89" w14:textId="77777777" w:rsidTr="00454A12">
        <w:trPr>
          <w:trHeight w:val="580"/>
        </w:trPr>
        <w:tc>
          <w:tcPr>
            <w:tcW w:w="4180" w:type="dxa"/>
            <w:tcBorders>
              <w:top w:val="single" w:sz="4" w:space="0" w:color="auto"/>
              <w:left w:val="single" w:sz="4" w:space="0" w:color="auto"/>
              <w:bottom w:val="single" w:sz="4" w:space="0" w:color="auto"/>
              <w:right w:val="single" w:sz="4" w:space="0" w:color="auto"/>
            </w:tcBorders>
            <w:vAlign w:val="center"/>
            <w:hideMark/>
          </w:tcPr>
          <w:p w14:paraId="3C63619C" w14:textId="77777777" w:rsidR="00454A12" w:rsidRDefault="00454A12">
            <w:pPr>
              <w:rPr>
                <w:b/>
                <w:bCs/>
                <w:color w:val="000000"/>
                <w:sz w:val="20"/>
                <w:szCs w:val="20"/>
              </w:rPr>
            </w:pPr>
            <w:r>
              <w:rPr>
                <w:b/>
                <w:bCs/>
                <w:color w:val="000000"/>
                <w:sz w:val="20"/>
                <w:szCs w:val="20"/>
              </w:rPr>
              <w:t>Outcome measure</w:t>
            </w:r>
          </w:p>
        </w:tc>
        <w:tc>
          <w:tcPr>
            <w:tcW w:w="2115" w:type="dxa"/>
            <w:tcBorders>
              <w:top w:val="single" w:sz="4" w:space="0" w:color="auto"/>
              <w:left w:val="nil"/>
              <w:bottom w:val="single" w:sz="4" w:space="0" w:color="auto"/>
              <w:right w:val="single" w:sz="4" w:space="0" w:color="auto"/>
            </w:tcBorders>
            <w:vAlign w:val="center"/>
            <w:hideMark/>
          </w:tcPr>
          <w:p w14:paraId="4BA465D4" w14:textId="77777777" w:rsidR="00454A12" w:rsidRDefault="00454A12">
            <w:pPr>
              <w:jc w:val="center"/>
              <w:rPr>
                <w:b/>
                <w:bCs/>
                <w:color w:val="000000"/>
                <w:sz w:val="20"/>
                <w:szCs w:val="20"/>
              </w:rPr>
            </w:pPr>
            <w:r>
              <w:rPr>
                <w:b/>
                <w:bCs/>
                <w:color w:val="000000"/>
                <w:sz w:val="20"/>
                <w:szCs w:val="20"/>
              </w:rPr>
              <w:t xml:space="preserve">IRR (95% CI) at </w:t>
            </w:r>
            <w:r>
              <w:rPr>
                <w:b/>
                <w:bCs/>
                <w:i/>
                <w:iCs/>
                <w:color w:val="000000"/>
                <w:sz w:val="20"/>
                <w:szCs w:val="20"/>
              </w:rPr>
              <w:t>Day 60</w:t>
            </w:r>
            <w:r>
              <w:rPr>
                <w:b/>
                <w:bCs/>
                <w:color w:val="000000"/>
                <w:sz w:val="20"/>
                <w:szCs w:val="20"/>
              </w:rPr>
              <w:t xml:space="preserve"> </w:t>
            </w:r>
          </w:p>
        </w:tc>
        <w:tc>
          <w:tcPr>
            <w:tcW w:w="2105" w:type="dxa"/>
            <w:tcBorders>
              <w:top w:val="single" w:sz="4" w:space="0" w:color="auto"/>
              <w:left w:val="nil"/>
              <w:bottom w:val="single" w:sz="4" w:space="0" w:color="auto"/>
              <w:right w:val="single" w:sz="4" w:space="0" w:color="auto"/>
            </w:tcBorders>
            <w:vAlign w:val="center"/>
            <w:hideMark/>
          </w:tcPr>
          <w:p w14:paraId="7CE34CC7" w14:textId="77777777" w:rsidR="00454A12" w:rsidRDefault="00454A12">
            <w:pPr>
              <w:jc w:val="center"/>
              <w:rPr>
                <w:b/>
                <w:bCs/>
                <w:color w:val="000000"/>
                <w:sz w:val="20"/>
                <w:szCs w:val="20"/>
              </w:rPr>
            </w:pPr>
            <w:r>
              <w:rPr>
                <w:b/>
                <w:bCs/>
                <w:color w:val="000000"/>
                <w:sz w:val="20"/>
                <w:szCs w:val="20"/>
              </w:rPr>
              <w:t xml:space="preserve">Predicted Change at </w:t>
            </w:r>
            <w:r>
              <w:rPr>
                <w:b/>
                <w:bCs/>
                <w:i/>
                <w:iCs/>
                <w:color w:val="000000"/>
                <w:sz w:val="20"/>
                <w:szCs w:val="20"/>
              </w:rPr>
              <w:t>Day 60</w:t>
            </w:r>
          </w:p>
        </w:tc>
      </w:tr>
      <w:tr w:rsidR="00454A12" w14:paraId="37374FDD" w14:textId="77777777" w:rsidTr="00454A12">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6860F961" w14:textId="77777777" w:rsidR="00454A12" w:rsidRDefault="00454A12">
            <w:pPr>
              <w:rPr>
                <w:color w:val="000000"/>
                <w:sz w:val="22"/>
                <w:szCs w:val="22"/>
              </w:rPr>
            </w:pPr>
            <w:r>
              <w:rPr>
                <w:color w:val="000000"/>
                <w:sz w:val="22"/>
                <w:szCs w:val="22"/>
              </w:rPr>
              <w:t>Note writing time (mins)</w:t>
            </w:r>
          </w:p>
        </w:tc>
        <w:tc>
          <w:tcPr>
            <w:tcW w:w="2115" w:type="dxa"/>
            <w:tcBorders>
              <w:top w:val="nil"/>
              <w:left w:val="nil"/>
              <w:bottom w:val="single" w:sz="4" w:space="0" w:color="auto"/>
              <w:right w:val="single" w:sz="4" w:space="0" w:color="auto"/>
            </w:tcBorders>
            <w:shd w:val="clear" w:color="000000" w:fill="FFFFFF"/>
            <w:vAlign w:val="center"/>
            <w:hideMark/>
          </w:tcPr>
          <w:p w14:paraId="6B4BEA6F" w14:textId="77777777" w:rsidR="00454A12" w:rsidRDefault="00454A12">
            <w:pPr>
              <w:rPr>
                <w:color w:val="000000"/>
                <w:sz w:val="20"/>
                <w:szCs w:val="20"/>
              </w:rPr>
            </w:pPr>
            <w:r>
              <w:rPr>
                <w:color w:val="000000"/>
                <w:sz w:val="20"/>
                <w:szCs w:val="20"/>
              </w:rPr>
              <w:t>0.875, (0.852, 0.898)*</w:t>
            </w:r>
          </w:p>
        </w:tc>
        <w:tc>
          <w:tcPr>
            <w:tcW w:w="2105" w:type="dxa"/>
            <w:tcBorders>
              <w:top w:val="nil"/>
              <w:left w:val="nil"/>
              <w:bottom w:val="single" w:sz="4" w:space="0" w:color="auto"/>
              <w:right w:val="single" w:sz="4" w:space="0" w:color="auto"/>
            </w:tcBorders>
            <w:shd w:val="clear" w:color="000000" w:fill="FFFFFF"/>
            <w:noWrap/>
            <w:vAlign w:val="bottom"/>
            <w:hideMark/>
          </w:tcPr>
          <w:p w14:paraId="5A6D8940" w14:textId="77777777" w:rsidR="00454A12" w:rsidRDefault="00454A12">
            <w:pPr>
              <w:rPr>
                <w:color w:val="000000"/>
                <w:sz w:val="22"/>
                <w:szCs w:val="22"/>
              </w:rPr>
            </w:pPr>
            <w:r>
              <w:rPr>
                <w:color w:val="000000"/>
                <w:sz w:val="22"/>
                <w:szCs w:val="22"/>
              </w:rPr>
              <w:t>52.23, (34.95, 69.62)</w:t>
            </w:r>
          </w:p>
        </w:tc>
      </w:tr>
      <w:tr w:rsidR="00454A12" w14:paraId="49AC1F69" w14:textId="77777777" w:rsidTr="00454A12">
        <w:trPr>
          <w:trHeight w:val="34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5FFFB58A" w14:textId="77777777" w:rsidR="00454A12" w:rsidRDefault="00454A12">
            <w:pPr>
              <w:rPr>
                <w:color w:val="000000"/>
                <w:sz w:val="22"/>
                <w:szCs w:val="22"/>
              </w:rPr>
            </w:pPr>
            <w:r>
              <w:rPr>
                <w:color w:val="000000"/>
                <w:sz w:val="22"/>
                <w:szCs w:val="22"/>
              </w:rPr>
              <w:t>Pajama time (mins)</w:t>
            </w:r>
          </w:p>
        </w:tc>
        <w:tc>
          <w:tcPr>
            <w:tcW w:w="2115" w:type="dxa"/>
            <w:tcBorders>
              <w:top w:val="nil"/>
              <w:left w:val="nil"/>
              <w:bottom w:val="single" w:sz="4" w:space="0" w:color="auto"/>
              <w:right w:val="single" w:sz="4" w:space="0" w:color="auto"/>
            </w:tcBorders>
            <w:shd w:val="clear" w:color="000000" w:fill="FFFFFF"/>
            <w:vAlign w:val="center"/>
            <w:hideMark/>
          </w:tcPr>
          <w:p w14:paraId="6FE44A51" w14:textId="77777777" w:rsidR="00454A12" w:rsidRDefault="00454A12">
            <w:pPr>
              <w:rPr>
                <w:color w:val="000000"/>
                <w:sz w:val="20"/>
                <w:szCs w:val="20"/>
              </w:rPr>
            </w:pPr>
            <w:r>
              <w:rPr>
                <w:color w:val="000000"/>
                <w:sz w:val="20"/>
                <w:szCs w:val="20"/>
              </w:rPr>
              <w:t>0.986, (0.899, 1.099)</w:t>
            </w:r>
          </w:p>
        </w:tc>
        <w:tc>
          <w:tcPr>
            <w:tcW w:w="2105" w:type="dxa"/>
            <w:tcBorders>
              <w:top w:val="nil"/>
              <w:left w:val="nil"/>
              <w:bottom w:val="single" w:sz="4" w:space="0" w:color="auto"/>
              <w:right w:val="single" w:sz="4" w:space="0" w:color="auto"/>
            </w:tcBorders>
            <w:shd w:val="clear" w:color="000000" w:fill="FFFFFF"/>
            <w:noWrap/>
            <w:vAlign w:val="bottom"/>
            <w:hideMark/>
          </w:tcPr>
          <w:p w14:paraId="240407CE" w14:textId="77777777" w:rsidR="00454A12" w:rsidRDefault="00454A12">
            <w:pPr>
              <w:rPr>
                <w:color w:val="000000"/>
                <w:sz w:val="22"/>
                <w:szCs w:val="22"/>
              </w:rPr>
            </w:pPr>
            <w:r>
              <w:rPr>
                <w:color w:val="000000"/>
                <w:sz w:val="22"/>
                <w:szCs w:val="22"/>
              </w:rPr>
              <w:t>3.52, (-21.36, 27.24)</w:t>
            </w:r>
          </w:p>
        </w:tc>
      </w:tr>
      <w:tr w:rsidR="00454A12" w14:paraId="113DDB37" w14:textId="77777777" w:rsidTr="00454A12">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6B3DD41C" w14:textId="77777777" w:rsidR="00454A12" w:rsidRDefault="00454A12">
            <w:pPr>
              <w:rPr>
                <w:color w:val="000000"/>
                <w:sz w:val="22"/>
                <w:szCs w:val="22"/>
              </w:rPr>
            </w:pPr>
            <w:r>
              <w:rPr>
                <w:color w:val="000000"/>
                <w:sz w:val="22"/>
                <w:szCs w:val="22"/>
              </w:rPr>
              <w:t xml:space="preserve">Time Outside of Scheduled Hours (mins) </w:t>
            </w:r>
          </w:p>
        </w:tc>
        <w:tc>
          <w:tcPr>
            <w:tcW w:w="2115" w:type="dxa"/>
            <w:tcBorders>
              <w:top w:val="nil"/>
              <w:left w:val="nil"/>
              <w:bottom w:val="single" w:sz="4" w:space="0" w:color="auto"/>
              <w:right w:val="single" w:sz="4" w:space="0" w:color="auto"/>
            </w:tcBorders>
            <w:shd w:val="clear" w:color="000000" w:fill="FFFFFF"/>
            <w:vAlign w:val="center"/>
            <w:hideMark/>
          </w:tcPr>
          <w:p w14:paraId="3DFF35A0" w14:textId="77777777" w:rsidR="00454A12" w:rsidRDefault="00454A12">
            <w:pPr>
              <w:rPr>
                <w:color w:val="000000"/>
                <w:sz w:val="20"/>
                <w:szCs w:val="20"/>
              </w:rPr>
            </w:pPr>
            <w:r>
              <w:rPr>
                <w:color w:val="000000"/>
                <w:sz w:val="20"/>
                <w:szCs w:val="20"/>
              </w:rPr>
              <w:t>0.98, (0.885, 1.09)</w:t>
            </w:r>
          </w:p>
        </w:tc>
        <w:tc>
          <w:tcPr>
            <w:tcW w:w="2105" w:type="dxa"/>
            <w:tcBorders>
              <w:top w:val="nil"/>
              <w:left w:val="nil"/>
              <w:bottom w:val="single" w:sz="4" w:space="0" w:color="auto"/>
              <w:right w:val="single" w:sz="4" w:space="0" w:color="auto"/>
            </w:tcBorders>
            <w:shd w:val="clear" w:color="000000" w:fill="FFFFFF"/>
            <w:noWrap/>
            <w:vAlign w:val="bottom"/>
            <w:hideMark/>
          </w:tcPr>
          <w:p w14:paraId="02B913EB" w14:textId="77777777" w:rsidR="00454A12" w:rsidRDefault="00454A12">
            <w:pPr>
              <w:rPr>
                <w:color w:val="000000"/>
                <w:sz w:val="22"/>
                <w:szCs w:val="22"/>
              </w:rPr>
            </w:pPr>
            <w:r>
              <w:rPr>
                <w:color w:val="000000"/>
                <w:sz w:val="22"/>
                <w:szCs w:val="22"/>
              </w:rPr>
              <w:t>1.6, (-21.55, 25.81)</w:t>
            </w:r>
          </w:p>
        </w:tc>
      </w:tr>
      <w:tr w:rsidR="00454A12" w14:paraId="0DD5156B" w14:textId="77777777" w:rsidTr="00454A12">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0D0F9358" w14:textId="77777777" w:rsidR="00454A12" w:rsidRDefault="00454A12">
            <w:pPr>
              <w:rPr>
                <w:color w:val="000000"/>
                <w:sz w:val="22"/>
                <w:szCs w:val="22"/>
              </w:rPr>
            </w:pPr>
            <w:r>
              <w:rPr>
                <w:color w:val="000000"/>
                <w:sz w:val="22"/>
                <w:szCs w:val="22"/>
              </w:rPr>
              <w:t>Note length (1000 Characters)</w:t>
            </w:r>
          </w:p>
        </w:tc>
        <w:tc>
          <w:tcPr>
            <w:tcW w:w="2115" w:type="dxa"/>
            <w:tcBorders>
              <w:top w:val="nil"/>
              <w:left w:val="nil"/>
              <w:bottom w:val="single" w:sz="4" w:space="0" w:color="auto"/>
              <w:right w:val="single" w:sz="4" w:space="0" w:color="auto"/>
            </w:tcBorders>
            <w:shd w:val="clear" w:color="000000" w:fill="FFFFFF"/>
            <w:vAlign w:val="center"/>
            <w:hideMark/>
          </w:tcPr>
          <w:p w14:paraId="29945097" w14:textId="77777777" w:rsidR="00454A12" w:rsidRDefault="00454A12">
            <w:pPr>
              <w:rPr>
                <w:color w:val="000000"/>
                <w:sz w:val="20"/>
                <w:szCs w:val="20"/>
              </w:rPr>
            </w:pPr>
            <w:r>
              <w:rPr>
                <w:color w:val="000000"/>
                <w:sz w:val="20"/>
                <w:szCs w:val="20"/>
              </w:rPr>
              <w:t>1.042, (1.015, 1.071)*</w:t>
            </w:r>
          </w:p>
        </w:tc>
        <w:tc>
          <w:tcPr>
            <w:tcW w:w="2105" w:type="dxa"/>
            <w:tcBorders>
              <w:top w:val="nil"/>
              <w:left w:val="nil"/>
              <w:bottom w:val="single" w:sz="4" w:space="0" w:color="auto"/>
              <w:right w:val="single" w:sz="4" w:space="0" w:color="auto"/>
            </w:tcBorders>
            <w:shd w:val="clear" w:color="000000" w:fill="FFFFFF"/>
            <w:noWrap/>
            <w:vAlign w:val="bottom"/>
            <w:hideMark/>
          </w:tcPr>
          <w:p w14:paraId="39E47E7B" w14:textId="77777777" w:rsidR="00454A12" w:rsidRDefault="00454A12">
            <w:pPr>
              <w:rPr>
                <w:color w:val="000000"/>
                <w:sz w:val="22"/>
                <w:szCs w:val="22"/>
              </w:rPr>
            </w:pPr>
            <w:r>
              <w:rPr>
                <w:color w:val="000000"/>
                <w:sz w:val="22"/>
                <w:szCs w:val="22"/>
              </w:rPr>
              <w:t>0.07, (-4.17, 4.29)</w:t>
            </w:r>
          </w:p>
        </w:tc>
      </w:tr>
      <w:tr w:rsidR="00454A12" w14:paraId="29AA7A0C" w14:textId="77777777" w:rsidTr="00454A12">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42A37074" w14:textId="77777777" w:rsidR="00454A12" w:rsidRDefault="00454A12">
            <w:pPr>
              <w:rPr>
                <w:color w:val="000000"/>
                <w:sz w:val="22"/>
                <w:szCs w:val="22"/>
              </w:rPr>
            </w:pPr>
            <w:r>
              <w:rPr>
                <w:color w:val="000000"/>
                <w:sz w:val="22"/>
                <w:szCs w:val="22"/>
              </w:rPr>
              <w:t>Note closed &lt;24h</w:t>
            </w:r>
          </w:p>
        </w:tc>
        <w:tc>
          <w:tcPr>
            <w:tcW w:w="2115" w:type="dxa"/>
            <w:tcBorders>
              <w:top w:val="nil"/>
              <w:left w:val="nil"/>
              <w:bottom w:val="single" w:sz="4" w:space="0" w:color="auto"/>
              <w:right w:val="single" w:sz="4" w:space="0" w:color="auto"/>
            </w:tcBorders>
            <w:shd w:val="clear" w:color="000000" w:fill="FFFFFF"/>
            <w:vAlign w:val="center"/>
            <w:hideMark/>
          </w:tcPr>
          <w:p w14:paraId="131DF007" w14:textId="77777777" w:rsidR="00454A12" w:rsidRDefault="00454A12">
            <w:pPr>
              <w:rPr>
                <w:color w:val="000000"/>
                <w:sz w:val="20"/>
                <w:szCs w:val="20"/>
              </w:rPr>
            </w:pPr>
            <w:r>
              <w:rPr>
                <w:color w:val="000000"/>
                <w:sz w:val="20"/>
                <w:szCs w:val="20"/>
              </w:rPr>
              <w:t>0.997, (1.092, 0.907)</w:t>
            </w:r>
          </w:p>
        </w:tc>
        <w:tc>
          <w:tcPr>
            <w:tcW w:w="2105" w:type="dxa"/>
            <w:tcBorders>
              <w:top w:val="nil"/>
              <w:left w:val="nil"/>
              <w:bottom w:val="single" w:sz="4" w:space="0" w:color="auto"/>
              <w:right w:val="single" w:sz="4" w:space="0" w:color="auto"/>
            </w:tcBorders>
            <w:shd w:val="clear" w:color="000000" w:fill="FFFFFF"/>
            <w:noWrap/>
            <w:vAlign w:val="bottom"/>
            <w:hideMark/>
          </w:tcPr>
          <w:p w14:paraId="7E8E06DE" w14:textId="77777777" w:rsidR="00454A12" w:rsidRDefault="00454A12">
            <w:pPr>
              <w:rPr>
                <w:color w:val="000000"/>
                <w:sz w:val="22"/>
                <w:szCs w:val="22"/>
              </w:rPr>
            </w:pPr>
            <w:r>
              <w:rPr>
                <w:color w:val="000000"/>
                <w:sz w:val="22"/>
                <w:szCs w:val="22"/>
              </w:rPr>
              <w:t>0.00, (-8.57, 9.29)</w:t>
            </w:r>
          </w:p>
        </w:tc>
      </w:tr>
      <w:tr w:rsidR="00454A12" w14:paraId="708EDC4C" w14:textId="77777777" w:rsidTr="00454A12">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0C18DA88" w14:textId="77777777" w:rsidR="00454A12" w:rsidRDefault="00454A12">
            <w:pPr>
              <w:rPr>
                <w:color w:val="000000"/>
                <w:sz w:val="22"/>
                <w:szCs w:val="22"/>
              </w:rPr>
            </w:pPr>
            <w:r>
              <w:rPr>
                <w:color w:val="000000"/>
                <w:sz w:val="22"/>
                <w:szCs w:val="22"/>
              </w:rPr>
              <w:t>Total work Relative Value Units (</w:t>
            </w:r>
            <w:proofErr w:type="spellStart"/>
            <w:r>
              <w:rPr>
                <w:color w:val="000000"/>
                <w:sz w:val="22"/>
                <w:szCs w:val="22"/>
              </w:rPr>
              <w:t>wRVU</w:t>
            </w:r>
            <w:proofErr w:type="spellEnd"/>
            <w:r>
              <w:rPr>
                <w:color w:val="000000"/>
                <w:sz w:val="22"/>
                <w:szCs w:val="22"/>
              </w:rPr>
              <w:t>)</w:t>
            </w:r>
          </w:p>
        </w:tc>
        <w:tc>
          <w:tcPr>
            <w:tcW w:w="2115" w:type="dxa"/>
            <w:tcBorders>
              <w:top w:val="nil"/>
              <w:left w:val="nil"/>
              <w:bottom w:val="single" w:sz="4" w:space="0" w:color="auto"/>
              <w:right w:val="single" w:sz="4" w:space="0" w:color="auto"/>
            </w:tcBorders>
            <w:shd w:val="clear" w:color="000000" w:fill="FFFFFF"/>
            <w:vAlign w:val="center"/>
            <w:hideMark/>
          </w:tcPr>
          <w:p w14:paraId="3084416A" w14:textId="77777777" w:rsidR="00454A12" w:rsidRDefault="00454A12">
            <w:pPr>
              <w:rPr>
                <w:color w:val="000000"/>
                <w:sz w:val="20"/>
                <w:szCs w:val="20"/>
              </w:rPr>
            </w:pPr>
            <w:r>
              <w:rPr>
                <w:color w:val="000000"/>
                <w:sz w:val="20"/>
                <w:szCs w:val="20"/>
              </w:rPr>
              <w:t>1.022, (1.012, 1.034)*</w:t>
            </w:r>
          </w:p>
        </w:tc>
        <w:tc>
          <w:tcPr>
            <w:tcW w:w="2105" w:type="dxa"/>
            <w:tcBorders>
              <w:top w:val="nil"/>
              <w:left w:val="nil"/>
              <w:bottom w:val="single" w:sz="4" w:space="0" w:color="auto"/>
              <w:right w:val="single" w:sz="4" w:space="0" w:color="auto"/>
            </w:tcBorders>
            <w:shd w:val="clear" w:color="000000" w:fill="FFFFFF"/>
            <w:noWrap/>
            <w:vAlign w:val="bottom"/>
            <w:hideMark/>
          </w:tcPr>
          <w:p w14:paraId="5CCE4736" w14:textId="77777777" w:rsidR="00454A12" w:rsidRDefault="00454A12">
            <w:pPr>
              <w:rPr>
                <w:color w:val="000000"/>
                <w:sz w:val="22"/>
                <w:szCs w:val="22"/>
              </w:rPr>
            </w:pPr>
            <w:r>
              <w:rPr>
                <w:color w:val="000000"/>
                <w:sz w:val="22"/>
                <w:szCs w:val="22"/>
              </w:rPr>
              <w:t>5.51, (-44.7, 51.16)</w:t>
            </w:r>
          </w:p>
        </w:tc>
      </w:tr>
    </w:tbl>
    <w:p w14:paraId="60BDF777" w14:textId="77777777" w:rsidR="00B71782" w:rsidRDefault="00B71782" w:rsidP="00B71782"/>
    <w:tbl>
      <w:tblPr>
        <w:tblW w:w="8400" w:type="dxa"/>
        <w:tblLook w:val="04A0" w:firstRow="1" w:lastRow="0" w:firstColumn="1" w:lastColumn="0" w:noHBand="0" w:noVBand="1"/>
      </w:tblPr>
      <w:tblGrid>
        <w:gridCol w:w="4180"/>
        <w:gridCol w:w="2115"/>
        <w:gridCol w:w="2105"/>
      </w:tblGrid>
      <w:tr w:rsidR="00454A12" w14:paraId="68E0AAE7" w14:textId="77777777" w:rsidTr="009C4C81">
        <w:trPr>
          <w:trHeight w:val="580"/>
        </w:trPr>
        <w:tc>
          <w:tcPr>
            <w:tcW w:w="4180" w:type="dxa"/>
            <w:tcBorders>
              <w:top w:val="single" w:sz="4" w:space="0" w:color="auto"/>
              <w:left w:val="single" w:sz="4" w:space="0" w:color="auto"/>
              <w:bottom w:val="single" w:sz="4" w:space="0" w:color="auto"/>
              <w:right w:val="single" w:sz="4" w:space="0" w:color="auto"/>
            </w:tcBorders>
            <w:vAlign w:val="center"/>
            <w:hideMark/>
          </w:tcPr>
          <w:p w14:paraId="36ECE4B9" w14:textId="77777777" w:rsidR="00454A12" w:rsidRDefault="00454A12">
            <w:pPr>
              <w:rPr>
                <w:b/>
                <w:bCs/>
                <w:color w:val="000000"/>
                <w:sz w:val="20"/>
                <w:szCs w:val="20"/>
              </w:rPr>
            </w:pPr>
            <w:r>
              <w:rPr>
                <w:b/>
                <w:bCs/>
                <w:color w:val="000000"/>
                <w:sz w:val="20"/>
                <w:szCs w:val="20"/>
              </w:rPr>
              <w:t>Outcome measure</w:t>
            </w:r>
          </w:p>
        </w:tc>
        <w:tc>
          <w:tcPr>
            <w:tcW w:w="2115" w:type="dxa"/>
            <w:tcBorders>
              <w:top w:val="single" w:sz="4" w:space="0" w:color="auto"/>
              <w:left w:val="nil"/>
              <w:bottom w:val="single" w:sz="4" w:space="0" w:color="auto"/>
              <w:right w:val="single" w:sz="4" w:space="0" w:color="auto"/>
            </w:tcBorders>
            <w:vAlign w:val="center"/>
            <w:hideMark/>
          </w:tcPr>
          <w:p w14:paraId="390F6493" w14:textId="77777777" w:rsidR="00454A12" w:rsidRDefault="00454A12">
            <w:pPr>
              <w:jc w:val="center"/>
              <w:rPr>
                <w:b/>
                <w:bCs/>
                <w:color w:val="000000"/>
                <w:sz w:val="20"/>
                <w:szCs w:val="20"/>
              </w:rPr>
            </w:pPr>
            <w:r>
              <w:rPr>
                <w:b/>
                <w:bCs/>
                <w:color w:val="000000"/>
                <w:sz w:val="20"/>
                <w:szCs w:val="20"/>
              </w:rPr>
              <w:t xml:space="preserve">IRR (95% CI) at </w:t>
            </w:r>
            <w:r>
              <w:rPr>
                <w:b/>
                <w:bCs/>
                <w:i/>
                <w:iCs/>
                <w:color w:val="000000"/>
                <w:sz w:val="20"/>
                <w:szCs w:val="20"/>
              </w:rPr>
              <w:t>Day 90</w:t>
            </w:r>
            <w:r>
              <w:rPr>
                <w:b/>
                <w:bCs/>
                <w:color w:val="000000"/>
                <w:sz w:val="20"/>
                <w:szCs w:val="20"/>
              </w:rPr>
              <w:t xml:space="preserve"> </w:t>
            </w:r>
          </w:p>
        </w:tc>
        <w:tc>
          <w:tcPr>
            <w:tcW w:w="2105" w:type="dxa"/>
            <w:tcBorders>
              <w:top w:val="single" w:sz="4" w:space="0" w:color="auto"/>
              <w:left w:val="nil"/>
              <w:bottom w:val="single" w:sz="4" w:space="0" w:color="auto"/>
              <w:right w:val="single" w:sz="4" w:space="0" w:color="auto"/>
            </w:tcBorders>
            <w:vAlign w:val="center"/>
            <w:hideMark/>
          </w:tcPr>
          <w:p w14:paraId="1E922D4D" w14:textId="77777777" w:rsidR="00454A12" w:rsidRDefault="00454A12">
            <w:pPr>
              <w:jc w:val="center"/>
              <w:rPr>
                <w:b/>
                <w:bCs/>
                <w:color w:val="000000"/>
                <w:sz w:val="20"/>
                <w:szCs w:val="20"/>
              </w:rPr>
            </w:pPr>
            <w:r>
              <w:rPr>
                <w:b/>
                <w:bCs/>
                <w:color w:val="000000"/>
                <w:sz w:val="20"/>
                <w:szCs w:val="20"/>
              </w:rPr>
              <w:t xml:space="preserve">Predicted Change at </w:t>
            </w:r>
            <w:r>
              <w:rPr>
                <w:b/>
                <w:bCs/>
                <w:i/>
                <w:iCs/>
                <w:color w:val="000000"/>
                <w:sz w:val="20"/>
                <w:szCs w:val="20"/>
              </w:rPr>
              <w:t>Day 90</w:t>
            </w:r>
          </w:p>
        </w:tc>
      </w:tr>
      <w:tr w:rsidR="00454A12" w14:paraId="7D9D1351"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0E094826" w14:textId="77777777" w:rsidR="00454A12" w:rsidRDefault="00454A12">
            <w:pPr>
              <w:rPr>
                <w:color w:val="000000"/>
                <w:sz w:val="22"/>
                <w:szCs w:val="22"/>
              </w:rPr>
            </w:pPr>
            <w:r>
              <w:rPr>
                <w:color w:val="000000"/>
                <w:sz w:val="22"/>
                <w:szCs w:val="22"/>
              </w:rPr>
              <w:t>Note writing time (mins)</w:t>
            </w:r>
          </w:p>
        </w:tc>
        <w:tc>
          <w:tcPr>
            <w:tcW w:w="2115" w:type="dxa"/>
            <w:tcBorders>
              <w:top w:val="nil"/>
              <w:left w:val="nil"/>
              <w:bottom w:val="single" w:sz="4" w:space="0" w:color="auto"/>
              <w:right w:val="single" w:sz="4" w:space="0" w:color="auto"/>
            </w:tcBorders>
            <w:shd w:val="clear" w:color="000000" w:fill="FFFFFF"/>
            <w:vAlign w:val="center"/>
            <w:hideMark/>
          </w:tcPr>
          <w:p w14:paraId="15218052" w14:textId="77777777" w:rsidR="00454A12" w:rsidRDefault="00454A12">
            <w:pPr>
              <w:rPr>
                <w:color w:val="000000"/>
                <w:sz w:val="20"/>
                <w:szCs w:val="20"/>
              </w:rPr>
            </w:pPr>
            <w:r>
              <w:rPr>
                <w:color w:val="000000"/>
                <w:sz w:val="20"/>
                <w:szCs w:val="20"/>
              </w:rPr>
              <w:t>0.864, (0.843, 0.887)*</w:t>
            </w:r>
          </w:p>
        </w:tc>
        <w:tc>
          <w:tcPr>
            <w:tcW w:w="2105" w:type="dxa"/>
            <w:tcBorders>
              <w:top w:val="nil"/>
              <w:left w:val="nil"/>
              <w:bottom w:val="single" w:sz="4" w:space="0" w:color="auto"/>
              <w:right w:val="single" w:sz="4" w:space="0" w:color="auto"/>
            </w:tcBorders>
            <w:shd w:val="clear" w:color="000000" w:fill="FFFFFF"/>
            <w:noWrap/>
            <w:vAlign w:val="bottom"/>
            <w:hideMark/>
          </w:tcPr>
          <w:p w14:paraId="41448B34" w14:textId="77777777" w:rsidR="00454A12" w:rsidRDefault="00454A12">
            <w:pPr>
              <w:rPr>
                <w:color w:val="000000"/>
                <w:sz w:val="22"/>
                <w:szCs w:val="22"/>
              </w:rPr>
            </w:pPr>
            <w:r>
              <w:rPr>
                <w:color w:val="000000"/>
                <w:sz w:val="22"/>
                <w:szCs w:val="22"/>
              </w:rPr>
              <w:t>58.68, (41.31, 77.89)</w:t>
            </w:r>
          </w:p>
        </w:tc>
      </w:tr>
      <w:tr w:rsidR="00454A12" w14:paraId="068CE373"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0DFB0AEE" w14:textId="77777777" w:rsidR="00454A12" w:rsidRDefault="00454A12">
            <w:pPr>
              <w:rPr>
                <w:color w:val="000000"/>
                <w:sz w:val="22"/>
                <w:szCs w:val="22"/>
              </w:rPr>
            </w:pPr>
            <w:r>
              <w:rPr>
                <w:color w:val="000000"/>
                <w:sz w:val="22"/>
                <w:szCs w:val="22"/>
              </w:rPr>
              <w:t>Pajama time (mins)</w:t>
            </w:r>
          </w:p>
        </w:tc>
        <w:tc>
          <w:tcPr>
            <w:tcW w:w="2115" w:type="dxa"/>
            <w:tcBorders>
              <w:top w:val="nil"/>
              <w:left w:val="nil"/>
              <w:bottom w:val="single" w:sz="4" w:space="0" w:color="auto"/>
              <w:right w:val="single" w:sz="4" w:space="0" w:color="auto"/>
            </w:tcBorders>
            <w:shd w:val="clear" w:color="000000" w:fill="FFFFFF"/>
            <w:vAlign w:val="center"/>
            <w:hideMark/>
          </w:tcPr>
          <w:p w14:paraId="72DF13B7" w14:textId="77777777" w:rsidR="00454A12" w:rsidRDefault="00454A12">
            <w:pPr>
              <w:rPr>
                <w:color w:val="000000"/>
                <w:sz w:val="20"/>
                <w:szCs w:val="20"/>
              </w:rPr>
            </w:pPr>
            <w:r>
              <w:rPr>
                <w:color w:val="000000"/>
                <w:sz w:val="20"/>
                <w:szCs w:val="20"/>
              </w:rPr>
              <w:t>0.876, (0.788, 0.963)*</w:t>
            </w:r>
          </w:p>
        </w:tc>
        <w:tc>
          <w:tcPr>
            <w:tcW w:w="2105" w:type="dxa"/>
            <w:tcBorders>
              <w:top w:val="nil"/>
              <w:left w:val="nil"/>
              <w:bottom w:val="single" w:sz="4" w:space="0" w:color="auto"/>
              <w:right w:val="single" w:sz="4" w:space="0" w:color="auto"/>
            </w:tcBorders>
            <w:shd w:val="clear" w:color="000000" w:fill="FFFFFF"/>
            <w:noWrap/>
            <w:vAlign w:val="bottom"/>
            <w:hideMark/>
          </w:tcPr>
          <w:p w14:paraId="730449B7" w14:textId="77777777" w:rsidR="00454A12" w:rsidRDefault="00454A12">
            <w:pPr>
              <w:rPr>
                <w:color w:val="000000"/>
                <w:sz w:val="22"/>
                <w:szCs w:val="22"/>
              </w:rPr>
            </w:pPr>
            <w:r>
              <w:rPr>
                <w:color w:val="000000"/>
                <w:sz w:val="22"/>
                <w:szCs w:val="22"/>
              </w:rPr>
              <w:t>21.54, (-4.55, 49.73)</w:t>
            </w:r>
          </w:p>
        </w:tc>
      </w:tr>
      <w:tr w:rsidR="00454A12" w14:paraId="3BEF7FBD"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65FE70E4" w14:textId="77777777" w:rsidR="00454A12" w:rsidRDefault="00454A12">
            <w:pPr>
              <w:rPr>
                <w:color w:val="000000"/>
                <w:sz w:val="22"/>
                <w:szCs w:val="22"/>
              </w:rPr>
            </w:pPr>
            <w:r>
              <w:rPr>
                <w:color w:val="000000"/>
                <w:sz w:val="22"/>
                <w:szCs w:val="22"/>
              </w:rPr>
              <w:t xml:space="preserve">Time Outside of Scheduled Hours (mins) </w:t>
            </w:r>
          </w:p>
        </w:tc>
        <w:tc>
          <w:tcPr>
            <w:tcW w:w="2115" w:type="dxa"/>
            <w:tcBorders>
              <w:top w:val="nil"/>
              <w:left w:val="nil"/>
              <w:bottom w:val="single" w:sz="4" w:space="0" w:color="auto"/>
              <w:right w:val="single" w:sz="4" w:space="0" w:color="auto"/>
            </w:tcBorders>
            <w:shd w:val="clear" w:color="000000" w:fill="FFFFFF"/>
            <w:vAlign w:val="center"/>
            <w:hideMark/>
          </w:tcPr>
          <w:p w14:paraId="6D3DCAEB" w14:textId="77777777" w:rsidR="00454A12" w:rsidRDefault="00454A12">
            <w:pPr>
              <w:rPr>
                <w:color w:val="000000"/>
                <w:sz w:val="20"/>
                <w:szCs w:val="20"/>
              </w:rPr>
            </w:pPr>
            <w:r>
              <w:rPr>
                <w:color w:val="000000"/>
                <w:sz w:val="20"/>
                <w:szCs w:val="20"/>
              </w:rPr>
              <w:t>0.976, (0.878, 1.091)</w:t>
            </w:r>
          </w:p>
        </w:tc>
        <w:tc>
          <w:tcPr>
            <w:tcW w:w="2105" w:type="dxa"/>
            <w:tcBorders>
              <w:top w:val="nil"/>
              <w:left w:val="nil"/>
              <w:bottom w:val="single" w:sz="4" w:space="0" w:color="auto"/>
              <w:right w:val="single" w:sz="4" w:space="0" w:color="auto"/>
            </w:tcBorders>
            <w:shd w:val="clear" w:color="000000" w:fill="FFFFFF"/>
            <w:noWrap/>
            <w:vAlign w:val="bottom"/>
            <w:hideMark/>
          </w:tcPr>
          <w:p w14:paraId="769E8F61" w14:textId="77777777" w:rsidR="00454A12" w:rsidRDefault="00454A12">
            <w:pPr>
              <w:rPr>
                <w:color w:val="000000"/>
                <w:sz w:val="22"/>
                <w:szCs w:val="22"/>
              </w:rPr>
            </w:pPr>
            <w:r>
              <w:rPr>
                <w:color w:val="000000"/>
                <w:sz w:val="22"/>
                <w:szCs w:val="22"/>
              </w:rPr>
              <w:t>3.55, (-22.1, 27.35)</w:t>
            </w:r>
          </w:p>
        </w:tc>
      </w:tr>
      <w:tr w:rsidR="00454A12" w14:paraId="6F7BB263"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6E04471B" w14:textId="77777777" w:rsidR="00454A12" w:rsidRDefault="00454A12">
            <w:pPr>
              <w:rPr>
                <w:color w:val="000000"/>
                <w:sz w:val="22"/>
                <w:szCs w:val="22"/>
              </w:rPr>
            </w:pPr>
            <w:r>
              <w:rPr>
                <w:color w:val="000000"/>
                <w:sz w:val="22"/>
                <w:szCs w:val="22"/>
              </w:rPr>
              <w:t>Note length (1000 Characters)</w:t>
            </w:r>
          </w:p>
        </w:tc>
        <w:tc>
          <w:tcPr>
            <w:tcW w:w="2115" w:type="dxa"/>
            <w:tcBorders>
              <w:top w:val="nil"/>
              <w:left w:val="nil"/>
              <w:bottom w:val="single" w:sz="4" w:space="0" w:color="auto"/>
              <w:right w:val="single" w:sz="4" w:space="0" w:color="auto"/>
            </w:tcBorders>
            <w:shd w:val="clear" w:color="000000" w:fill="FFFFFF"/>
            <w:vAlign w:val="center"/>
            <w:hideMark/>
          </w:tcPr>
          <w:p w14:paraId="3528C1A8" w14:textId="77777777" w:rsidR="00454A12" w:rsidRDefault="00454A12">
            <w:pPr>
              <w:rPr>
                <w:color w:val="000000"/>
                <w:sz w:val="20"/>
                <w:szCs w:val="20"/>
              </w:rPr>
            </w:pPr>
            <w:r>
              <w:rPr>
                <w:color w:val="000000"/>
                <w:sz w:val="20"/>
                <w:szCs w:val="20"/>
              </w:rPr>
              <w:t>1.023, (0.995, 1.049)</w:t>
            </w:r>
          </w:p>
        </w:tc>
        <w:tc>
          <w:tcPr>
            <w:tcW w:w="2105" w:type="dxa"/>
            <w:tcBorders>
              <w:top w:val="nil"/>
              <w:left w:val="nil"/>
              <w:bottom w:val="single" w:sz="4" w:space="0" w:color="auto"/>
              <w:right w:val="single" w:sz="4" w:space="0" w:color="auto"/>
            </w:tcBorders>
            <w:shd w:val="clear" w:color="000000" w:fill="FFFFFF"/>
            <w:noWrap/>
            <w:vAlign w:val="bottom"/>
            <w:hideMark/>
          </w:tcPr>
          <w:p w14:paraId="779A249E" w14:textId="77777777" w:rsidR="00454A12" w:rsidRDefault="00454A12">
            <w:pPr>
              <w:rPr>
                <w:color w:val="000000"/>
                <w:sz w:val="22"/>
                <w:szCs w:val="22"/>
              </w:rPr>
            </w:pPr>
            <w:r>
              <w:rPr>
                <w:color w:val="000000"/>
                <w:sz w:val="22"/>
                <w:szCs w:val="22"/>
              </w:rPr>
              <w:t>-0.05, (-4.06, 4.5)</w:t>
            </w:r>
          </w:p>
        </w:tc>
      </w:tr>
      <w:tr w:rsidR="00454A12" w14:paraId="0C40D548"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77777CDE" w14:textId="77777777" w:rsidR="00454A12" w:rsidRDefault="00454A12">
            <w:pPr>
              <w:rPr>
                <w:color w:val="000000"/>
                <w:sz w:val="22"/>
                <w:szCs w:val="22"/>
              </w:rPr>
            </w:pPr>
            <w:r>
              <w:rPr>
                <w:color w:val="000000"/>
                <w:sz w:val="22"/>
                <w:szCs w:val="22"/>
              </w:rPr>
              <w:lastRenderedPageBreak/>
              <w:t>Note closed &lt;24h</w:t>
            </w:r>
          </w:p>
        </w:tc>
        <w:tc>
          <w:tcPr>
            <w:tcW w:w="2115" w:type="dxa"/>
            <w:tcBorders>
              <w:top w:val="nil"/>
              <w:left w:val="nil"/>
              <w:bottom w:val="single" w:sz="4" w:space="0" w:color="auto"/>
              <w:right w:val="single" w:sz="4" w:space="0" w:color="auto"/>
            </w:tcBorders>
            <w:shd w:val="clear" w:color="000000" w:fill="FFFFFF"/>
            <w:vAlign w:val="center"/>
            <w:hideMark/>
          </w:tcPr>
          <w:p w14:paraId="3DFE490F" w14:textId="77777777" w:rsidR="00454A12" w:rsidRDefault="00454A12">
            <w:pPr>
              <w:rPr>
                <w:color w:val="000000"/>
                <w:sz w:val="20"/>
                <w:szCs w:val="20"/>
              </w:rPr>
            </w:pPr>
            <w:r>
              <w:rPr>
                <w:color w:val="000000"/>
                <w:sz w:val="20"/>
                <w:szCs w:val="20"/>
              </w:rPr>
              <w:t>0.945, (1.024, 0.867)</w:t>
            </w:r>
          </w:p>
        </w:tc>
        <w:tc>
          <w:tcPr>
            <w:tcW w:w="2105" w:type="dxa"/>
            <w:tcBorders>
              <w:top w:val="nil"/>
              <w:left w:val="nil"/>
              <w:bottom w:val="single" w:sz="4" w:space="0" w:color="auto"/>
              <w:right w:val="single" w:sz="4" w:space="0" w:color="auto"/>
            </w:tcBorders>
            <w:shd w:val="clear" w:color="000000" w:fill="FFFFFF"/>
            <w:noWrap/>
            <w:vAlign w:val="bottom"/>
            <w:hideMark/>
          </w:tcPr>
          <w:p w14:paraId="5F459A64" w14:textId="77777777" w:rsidR="00454A12" w:rsidRDefault="00454A12">
            <w:pPr>
              <w:rPr>
                <w:color w:val="000000"/>
                <w:sz w:val="22"/>
                <w:szCs w:val="22"/>
              </w:rPr>
            </w:pPr>
            <w:r>
              <w:rPr>
                <w:color w:val="000000"/>
                <w:sz w:val="22"/>
                <w:szCs w:val="22"/>
              </w:rPr>
              <w:t>0.71, (-7.86, 9.29)</w:t>
            </w:r>
          </w:p>
        </w:tc>
      </w:tr>
      <w:tr w:rsidR="00454A12" w14:paraId="5C944060" w14:textId="77777777" w:rsidTr="009C4C81">
        <w:trPr>
          <w:trHeight w:val="34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2E42F4AA" w14:textId="77777777" w:rsidR="00454A12" w:rsidRDefault="00454A12">
            <w:pPr>
              <w:rPr>
                <w:color w:val="000000"/>
                <w:sz w:val="22"/>
                <w:szCs w:val="22"/>
              </w:rPr>
            </w:pPr>
            <w:r>
              <w:rPr>
                <w:color w:val="000000"/>
                <w:sz w:val="22"/>
                <w:szCs w:val="22"/>
              </w:rPr>
              <w:t>Total work Relative Value Units (</w:t>
            </w:r>
            <w:proofErr w:type="spellStart"/>
            <w:r>
              <w:rPr>
                <w:color w:val="000000"/>
                <w:sz w:val="22"/>
                <w:szCs w:val="22"/>
              </w:rPr>
              <w:t>wRVU</w:t>
            </w:r>
            <w:proofErr w:type="spellEnd"/>
            <w:r>
              <w:rPr>
                <w:color w:val="000000"/>
                <w:sz w:val="22"/>
                <w:szCs w:val="22"/>
              </w:rPr>
              <w:t>)</w:t>
            </w:r>
          </w:p>
        </w:tc>
        <w:tc>
          <w:tcPr>
            <w:tcW w:w="2115" w:type="dxa"/>
            <w:tcBorders>
              <w:top w:val="nil"/>
              <w:left w:val="nil"/>
              <w:bottom w:val="single" w:sz="4" w:space="0" w:color="auto"/>
              <w:right w:val="single" w:sz="4" w:space="0" w:color="auto"/>
            </w:tcBorders>
            <w:shd w:val="clear" w:color="000000" w:fill="FFFFFF"/>
            <w:vAlign w:val="center"/>
            <w:hideMark/>
          </w:tcPr>
          <w:p w14:paraId="59B0D880" w14:textId="77777777" w:rsidR="00454A12" w:rsidRDefault="00454A12">
            <w:pPr>
              <w:rPr>
                <w:color w:val="000000"/>
                <w:sz w:val="20"/>
                <w:szCs w:val="20"/>
              </w:rPr>
            </w:pPr>
            <w:r>
              <w:rPr>
                <w:color w:val="000000"/>
                <w:sz w:val="20"/>
                <w:szCs w:val="20"/>
              </w:rPr>
              <w:t>1.021, (1.01, 1.032)*</w:t>
            </w:r>
          </w:p>
        </w:tc>
        <w:tc>
          <w:tcPr>
            <w:tcW w:w="2105" w:type="dxa"/>
            <w:tcBorders>
              <w:top w:val="nil"/>
              <w:left w:val="nil"/>
              <w:bottom w:val="single" w:sz="4" w:space="0" w:color="auto"/>
              <w:right w:val="single" w:sz="4" w:space="0" w:color="auto"/>
            </w:tcBorders>
            <w:shd w:val="clear" w:color="000000" w:fill="FFFFFF"/>
            <w:noWrap/>
            <w:vAlign w:val="bottom"/>
            <w:hideMark/>
          </w:tcPr>
          <w:p w14:paraId="706E8FEC" w14:textId="77777777" w:rsidR="00454A12" w:rsidRDefault="00454A12">
            <w:pPr>
              <w:rPr>
                <w:color w:val="000000"/>
                <w:sz w:val="22"/>
                <w:szCs w:val="22"/>
              </w:rPr>
            </w:pPr>
            <w:r>
              <w:rPr>
                <w:color w:val="000000"/>
                <w:sz w:val="22"/>
                <w:szCs w:val="22"/>
              </w:rPr>
              <w:t>3.57, (-42.13, 53.84)</w:t>
            </w:r>
          </w:p>
        </w:tc>
      </w:tr>
    </w:tbl>
    <w:p w14:paraId="69E1C7C9" w14:textId="77777777" w:rsidR="00454A12" w:rsidRDefault="00454A12" w:rsidP="00B71782"/>
    <w:tbl>
      <w:tblPr>
        <w:tblW w:w="8400" w:type="dxa"/>
        <w:tblLook w:val="04A0" w:firstRow="1" w:lastRow="0" w:firstColumn="1" w:lastColumn="0" w:noHBand="0" w:noVBand="1"/>
      </w:tblPr>
      <w:tblGrid>
        <w:gridCol w:w="4180"/>
        <w:gridCol w:w="2115"/>
        <w:gridCol w:w="2105"/>
      </w:tblGrid>
      <w:tr w:rsidR="009C4C81" w14:paraId="10E0546F" w14:textId="77777777" w:rsidTr="009C4C81">
        <w:trPr>
          <w:trHeight w:val="580"/>
        </w:trPr>
        <w:tc>
          <w:tcPr>
            <w:tcW w:w="4180" w:type="dxa"/>
            <w:tcBorders>
              <w:top w:val="single" w:sz="4" w:space="0" w:color="auto"/>
              <w:left w:val="single" w:sz="4" w:space="0" w:color="auto"/>
              <w:bottom w:val="single" w:sz="4" w:space="0" w:color="auto"/>
              <w:right w:val="single" w:sz="4" w:space="0" w:color="auto"/>
            </w:tcBorders>
            <w:vAlign w:val="center"/>
            <w:hideMark/>
          </w:tcPr>
          <w:p w14:paraId="42DACF82" w14:textId="77777777" w:rsidR="009C4C81" w:rsidRDefault="009C4C81">
            <w:pPr>
              <w:rPr>
                <w:b/>
                <w:bCs/>
                <w:color w:val="000000"/>
                <w:sz w:val="20"/>
                <w:szCs w:val="20"/>
              </w:rPr>
            </w:pPr>
            <w:r>
              <w:rPr>
                <w:b/>
                <w:bCs/>
                <w:color w:val="000000"/>
                <w:sz w:val="20"/>
                <w:szCs w:val="20"/>
              </w:rPr>
              <w:t>Outcome measure</w:t>
            </w:r>
          </w:p>
        </w:tc>
        <w:tc>
          <w:tcPr>
            <w:tcW w:w="2115" w:type="dxa"/>
            <w:tcBorders>
              <w:top w:val="single" w:sz="4" w:space="0" w:color="auto"/>
              <w:left w:val="nil"/>
              <w:bottom w:val="single" w:sz="4" w:space="0" w:color="auto"/>
              <w:right w:val="single" w:sz="4" w:space="0" w:color="auto"/>
            </w:tcBorders>
            <w:vAlign w:val="center"/>
            <w:hideMark/>
          </w:tcPr>
          <w:p w14:paraId="5F5790D5" w14:textId="77777777" w:rsidR="009C4C81" w:rsidRDefault="009C4C81">
            <w:pPr>
              <w:jc w:val="center"/>
              <w:rPr>
                <w:b/>
                <w:bCs/>
                <w:color w:val="000000"/>
                <w:sz w:val="20"/>
                <w:szCs w:val="20"/>
              </w:rPr>
            </w:pPr>
            <w:r>
              <w:rPr>
                <w:b/>
                <w:bCs/>
                <w:color w:val="000000"/>
                <w:sz w:val="20"/>
                <w:szCs w:val="20"/>
              </w:rPr>
              <w:t xml:space="preserve">IRR (95% CI) at </w:t>
            </w:r>
            <w:r>
              <w:rPr>
                <w:b/>
                <w:bCs/>
                <w:i/>
                <w:iCs/>
                <w:color w:val="000000"/>
                <w:sz w:val="20"/>
                <w:szCs w:val="20"/>
              </w:rPr>
              <w:t>Day 120</w:t>
            </w:r>
            <w:r>
              <w:rPr>
                <w:b/>
                <w:bCs/>
                <w:color w:val="000000"/>
                <w:sz w:val="20"/>
                <w:szCs w:val="20"/>
              </w:rPr>
              <w:t xml:space="preserve"> </w:t>
            </w:r>
          </w:p>
        </w:tc>
        <w:tc>
          <w:tcPr>
            <w:tcW w:w="2105" w:type="dxa"/>
            <w:tcBorders>
              <w:top w:val="single" w:sz="4" w:space="0" w:color="auto"/>
              <w:left w:val="nil"/>
              <w:bottom w:val="single" w:sz="4" w:space="0" w:color="auto"/>
              <w:right w:val="single" w:sz="4" w:space="0" w:color="auto"/>
            </w:tcBorders>
            <w:vAlign w:val="center"/>
            <w:hideMark/>
          </w:tcPr>
          <w:p w14:paraId="3D5C16B8" w14:textId="77777777" w:rsidR="009C4C81" w:rsidRDefault="009C4C81">
            <w:pPr>
              <w:jc w:val="center"/>
              <w:rPr>
                <w:b/>
                <w:bCs/>
                <w:color w:val="000000"/>
                <w:sz w:val="20"/>
                <w:szCs w:val="20"/>
              </w:rPr>
            </w:pPr>
            <w:r>
              <w:rPr>
                <w:b/>
                <w:bCs/>
                <w:color w:val="000000"/>
                <w:sz w:val="20"/>
                <w:szCs w:val="20"/>
              </w:rPr>
              <w:t xml:space="preserve">Predicted Change at </w:t>
            </w:r>
            <w:r>
              <w:rPr>
                <w:b/>
                <w:bCs/>
                <w:i/>
                <w:iCs/>
                <w:color w:val="000000"/>
                <w:sz w:val="20"/>
                <w:szCs w:val="20"/>
              </w:rPr>
              <w:t>Day 120</w:t>
            </w:r>
          </w:p>
        </w:tc>
      </w:tr>
      <w:tr w:rsidR="009C4C81" w14:paraId="173DF3FB"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0913D3A9" w14:textId="77777777" w:rsidR="009C4C81" w:rsidRDefault="009C4C81">
            <w:pPr>
              <w:rPr>
                <w:color w:val="000000"/>
                <w:sz w:val="22"/>
                <w:szCs w:val="22"/>
              </w:rPr>
            </w:pPr>
            <w:r>
              <w:rPr>
                <w:color w:val="000000"/>
                <w:sz w:val="22"/>
                <w:szCs w:val="22"/>
              </w:rPr>
              <w:t>Note writing time (mins)</w:t>
            </w:r>
          </w:p>
        </w:tc>
        <w:tc>
          <w:tcPr>
            <w:tcW w:w="2115" w:type="dxa"/>
            <w:tcBorders>
              <w:top w:val="nil"/>
              <w:left w:val="nil"/>
              <w:bottom w:val="single" w:sz="4" w:space="0" w:color="auto"/>
              <w:right w:val="single" w:sz="4" w:space="0" w:color="auto"/>
            </w:tcBorders>
            <w:shd w:val="clear" w:color="000000" w:fill="FFFFFF"/>
            <w:vAlign w:val="center"/>
            <w:hideMark/>
          </w:tcPr>
          <w:p w14:paraId="58ABA9BF" w14:textId="77777777" w:rsidR="009C4C81" w:rsidRDefault="009C4C81">
            <w:pPr>
              <w:rPr>
                <w:color w:val="000000"/>
                <w:sz w:val="20"/>
                <w:szCs w:val="20"/>
              </w:rPr>
            </w:pPr>
            <w:r>
              <w:rPr>
                <w:color w:val="000000"/>
                <w:sz w:val="20"/>
                <w:szCs w:val="20"/>
              </w:rPr>
              <w:t>0.852, (0.828, 0.875)*</w:t>
            </w:r>
          </w:p>
        </w:tc>
        <w:tc>
          <w:tcPr>
            <w:tcW w:w="2105" w:type="dxa"/>
            <w:tcBorders>
              <w:top w:val="nil"/>
              <w:left w:val="nil"/>
              <w:bottom w:val="single" w:sz="4" w:space="0" w:color="auto"/>
              <w:right w:val="single" w:sz="4" w:space="0" w:color="auto"/>
            </w:tcBorders>
            <w:shd w:val="clear" w:color="000000" w:fill="FFFFFF"/>
            <w:noWrap/>
            <w:vAlign w:val="bottom"/>
            <w:hideMark/>
          </w:tcPr>
          <w:p w14:paraId="4C9BFCCC" w14:textId="77777777" w:rsidR="009C4C81" w:rsidRDefault="009C4C81">
            <w:pPr>
              <w:rPr>
                <w:color w:val="000000"/>
                <w:sz w:val="22"/>
                <w:szCs w:val="22"/>
              </w:rPr>
            </w:pPr>
            <w:r>
              <w:rPr>
                <w:color w:val="000000"/>
                <w:sz w:val="22"/>
                <w:szCs w:val="22"/>
              </w:rPr>
              <w:t>61.67, (44.51, 79.35)</w:t>
            </w:r>
          </w:p>
        </w:tc>
      </w:tr>
      <w:tr w:rsidR="009C4C81" w14:paraId="6941EA87"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3EC59DCE" w14:textId="77777777" w:rsidR="009C4C81" w:rsidRDefault="009C4C81">
            <w:pPr>
              <w:rPr>
                <w:color w:val="000000"/>
                <w:sz w:val="22"/>
                <w:szCs w:val="22"/>
              </w:rPr>
            </w:pPr>
            <w:r>
              <w:rPr>
                <w:color w:val="000000"/>
                <w:sz w:val="22"/>
                <w:szCs w:val="22"/>
              </w:rPr>
              <w:t>Pajama time (mins)</w:t>
            </w:r>
          </w:p>
        </w:tc>
        <w:tc>
          <w:tcPr>
            <w:tcW w:w="2115" w:type="dxa"/>
            <w:tcBorders>
              <w:top w:val="nil"/>
              <w:left w:val="nil"/>
              <w:bottom w:val="single" w:sz="4" w:space="0" w:color="auto"/>
              <w:right w:val="single" w:sz="4" w:space="0" w:color="auto"/>
            </w:tcBorders>
            <w:shd w:val="clear" w:color="000000" w:fill="FFFFFF"/>
            <w:vAlign w:val="center"/>
            <w:hideMark/>
          </w:tcPr>
          <w:p w14:paraId="3E43B576" w14:textId="77777777" w:rsidR="009C4C81" w:rsidRDefault="009C4C81">
            <w:pPr>
              <w:rPr>
                <w:color w:val="000000"/>
                <w:sz w:val="20"/>
                <w:szCs w:val="20"/>
              </w:rPr>
            </w:pPr>
            <w:r>
              <w:rPr>
                <w:color w:val="000000"/>
                <w:sz w:val="20"/>
                <w:szCs w:val="20"/>
              </w:rPr>
              <w:t>0.858, (0.784, 0.946)*</w:t>
            </w:r>
          </w:p>
        </w:tc>
        <w:tc>
          <w:tcPr>
            <w:tcW w:w="2105" w:type="dxa"/>
            <w:tcBorders>
              <w:top w:val="nil"/>
              <w:left w:val="nil"/>
              <w:bottom w:val="single" w:sz="4" w:space="0" w:color="auto"/>
              <w:right w:val="single" w:sz="4" w:space="0" w:color="auto"/>
            </w:tcBorders>
            <w:shd w:val="clear" w:color="000000" w:fill="FFFFFF"/>
            <w:noWrap/>
            <w:vAlign w:val="bottom"/>
            <w:hideMark/>
          </w:tcPr>
          <w:p w14:paraId="46955099" w14:textId="77777777" w:rsidR="009C4C81" w:rsidRDefault="009C4C81">
            <w:pPr>
              <w:rPr>
                <w:color w:val="000000"/>
                <w:sz w:val="22"/>
                <w:szCs w:val="22"/>
              </w:rPr>
            </w:pPr>
            <w:r>
              <w:rPr>
                <w:color w:val="000000"/>
                <w:sz w:val="22"/>
                <w:szCs w:val="22"/>
              </w:rPr>
              <w:t>24.99, (-2.62, 53.96)</w:t>
            </w:r>
          </w:p>
        </w:tc>
      </w:tr>
      <w:tr w:rsidR="009C4C81" w14:paraId="6A7828F6"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20CF1AEE" w14:textId="77777777" w:rsidR="009C4C81" w:rsidRDefault="009C4C81">
            <w:pPr>
              <w:rPr>
                <w:color w:val="000000"/>
                <w:sz w:val="22"/>
                <w:szCs w:val="22"/>
              </w:rPr>
            </w:pPr>
            <w:r>
              <w:rPr>
                <w:color w:val="000000"/>
                <w:sz w:val="22"/>
                <w:szCs w:val="22"/>
              </w:rPr>
              <w:t xml:space="preserve">Time Outside of Scheduled Hours (mins) </w:t>
            </w:r>
          </w:p>
        </w:tc>
        <w:tc>
          <w:tcPr>
            <w:tcW w:w="2115" w:type="dxa"/>
            <w:tcBorders>
              <w:top w:val="nil"/>
              <w:left w:val="nil"/>
              <w:bottom w:val="single" w:sz="4" w:space="0" w:color="auto"/>
              <w:right w:val="single" w:sz="4" w:space="0" w:color="auto"/>
            </w:tcBorders>
            <w:shd w:val="clear" w:color="000000" w:fill="FFFFFF"/>
            <w:vAlign w:val="center"/>
            <w:hideMark/>
          </w:tcPr>
          <w:p w14:paraId="4448E6CA" w14:textId="77777777" w:rsidR="009C4C81" w:rsidRDefault="009C4C81">
            <w:pPr>
              <w:rPr>
                <w:color w:val="000000"/>
                <w:sz w:val="20"/>
                <w:szCs w:val="20"/>
              </w:rPr>
            </w:pPr>
            <w:r>
              <w:rPr>
                <w:color w:val="000000"/>
                <w:sz w:val="20"/>
                <w:szCs w:val="20"/>
              </w:rPr>
              <w:t>0.962, (0.86, 1.083)</w:t>
            </w:r>
          </w:p>
        </w:tc>
        <w:tc>
          <w:tcPr>
            <w:tcW w:w="2105" w:type="dxa"/>
            <w:tcBorders>
              <w:top w:val="nil"/>
              <w:left w:val="nil"/>
              <w:bottom w:val="single" w:sz="4" w:space="0" w:color="auto"/>
              <w:right w:val="single" w:sz="4" w:space="0" w:color="auto"/>
            </w:tcBorders>
            <w:shd w:val="clear" w:color="000000" w:fill="FFFFFF"/>
            <w:noWrap/>
            <w:vAlign w:val="bottom"/>
            <w:hideMark/>
          </w:tcPr>
          <w:p w14:paraId="3BCAB46A" w14:textId="77777777" w:rsidR="009C4C81" w:rsidRDefault="009C4C81">
            <w:pPr>
              <w:rPr>
                <w:color w:val="000000"/>
                <w:sz w:val="22"/>
                <w:szCs w:val="22"/>
              </w:rPr>
            </w:pPr>
            <w:r>
              <w:rPr>
                <w:color w:val="000000"/>
                <w:sz w:val="22"/>
                <w:szCs w:val="22"/>
              </w:rPr>
              <w:t>6.08, (-23.73, 35.61)</w:t>
            </w:r>
          </w:p>
        </w:tc>
      </w:tr>
      <w:tr w:rsidR="009C4C81" w14:paraId="6B4B45CA"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1EC85922" w14:textId="77777777" w:rsidR="009C4C81" w:rsidRDefault="009C4C81">
            <w:pPr>
              <w:rPr>
                <w:color w:val="000000"/>
                <w:sz w:val="22"/>
                <w:szCs w:val="22"/>
              </w:rPr>
            </w:pPr>
            <w:r>
              <w:rPr>
                <w:color w:val="000000"/>
                <w:sz w:val="22"/>
                <w:szCs w:val="22"/>
              </w:rPr>
              <w:t>Note length (1000 Characters)</w:t>
            </w:r>
          </w:p>
        </w:tc>
        <w:tc>
          <w:tcPr>
            <w:tcW w:w="2115" w:type="dxa"/>
            <w:tcBorders>
              <w:top w:val="nil"/>
              <w:left w:val="nil"/>
              <w:bottom w:val="single" w:sz="4" w:space="0" w:color="auto"/>
              <w:right w:val="single" w:sz="4" w:space="0" w:color="auto"/>
            </w:tcBorders>
            <w:shd w:val="clear" w:color="000000" w:fill="FFFFFF"/>
            <w:vAlign w:val="center"/>
            <w:hideMark/>
          </w:tcPr>
          <w:p w14:paraId="0710392F" w14:textId="77777777" w:rsidR="009C4C81" w:rsidRDefault="009C4C81">
            <w:pPr>
              <w:rPr>
                <w:color w:val="000000"/>
                <w:sz w:val="20"/>
                <w:szCs w:val="20"/>
              </w:rPr>
            </w:pPr>
            <w:r>
              <w:rPr>
                <w:color w:val="000000"/>
                <w:sz w:val="20"/>
                <w:szCs w:val="20"/>
              </w:rPr>
              <w:t>1.014, (0.985, 1.038)</w:t>
            </w:r>
          </w:p>
        </w:tc>
        <w:tc>
          <w:tcPr>
            <w:tcW w:w="2105" w:type="dxa"/>
            <w:tcBorders>
              <w:top w:val="nil"/>
              <w:left w:val="nil"/>
              <w:bottom w:val="single" w:sz="4" w:space="0" w:color="auto"/>
              <w:right w:val="single" w:sz="4" w:space="0" w:color="auto"/>
            </w:tcBorders>
            <w:shd w:val="clear" w:color="000000" w:fill="FFFFFF"/>
            <w:noWrap/>
            <w:vAlign w:val="bottom"/>
            <w:hideMark/>
          </w:tcPr>
          <w:p w14:paraId="146E6CA9" w14:textId="77777777" w:rsidR="009C4C81" w:rsidRDefault="009C4C81">
            <w:pPr>
              <w:rPr>
                <w:color w:val="000000"/>
                <w:sz w:val="22"/>
                <w:szCs w:val="22"/>
              </w:rPr>
            </w:pPr>
            <w:r>
              <w:rPr>
                <w:color w:val="000000"/>
                <w:sz w:val="22"/>
                <w:szCs w:val="22"/>
              </w:rPr>
              <w:t>0.16, (-3.95, 4.51)</w:t>
            </w:r>
          </w:p>
        </w:tc>
      </w:tr>
      <w:tr w:rsidR="009C4C81" w14:paraId="24D4D90A"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41C151A4" w14:textId="77777777" w:rsidR="009C4C81" w:rsidRDefault="009C4C81">
            <w:pPr>
              <w:rPr>
                <w:color w:val="000000"/>
                <w:sz w:val="22"/>
                <w:szCs w:val="22"/>
              </w:rPr>
            </w:pPr>
            <w:r>
              <w:rPr>
                <w:color w:val="000000"/>
                <w:sz w:val="22"/>
                <w:szCs w:val="22"/>
              </w:rPr>
              <w:t>Note closed &lt;24h</w:t>
            </w:r>
          </w:p>
        </w:tc>
        <w:tc>
          <w:tcPr>
            <w:tcW w:w="2115" w:type="dxa"/>
            <w:tcBorders>
              <w:top w:val="nil"/>
              <w:left w:val="nil"/>
              <w:bottom w:val="single" w:sz="4" w:space="0" w:color="auto"/>
              <w:right w:val="single" w:sz="4" w:space="0" w:color="auto"/>
            </w:tcBorders>
            <w:shd w:val="clear" w:color="000000" w:fill="FFFFFF"/>
            <w:vAlign w:val="center"/>
            <w:hideMark/>
          </w:tcPr>
          <w:p w14:paraId="3065D2C7" w14:textId="77777777" w:rsidR="009C4C81" w:rsidRDefault="009C4C81">
            <w:pPr>
              <w:rPr>
                <w:color w:val="000000"/>
                <w:sz w:val="20"/>
                <w:szCs w:val="20"/>
              </w:rPr>
            </w:pPr>
            <w:r>
              <w:rPr>
                <w:color w:val="000000"/>
                <w:sz w:val="20"/>
                <w:szCs w:val="20"/>
              </w:rPr>
              <w:t>0.923, (1.001, 0.851)</w:t>
            </w:r>
          </w:p>
        </w:tc>
        <w:tc>
          <w:tcPr>
            <w:tcW w:w="2105" w:type="dxa"/>
            <w:tcBorders>
              <w:top w:val="nil"/>
              <w:left w:val="nil"/>
              <w:bottom w:val="single" w:sz="4" w:space="0" w:color="auto"/>
              <w:right w:val="single" w:sz="4" w:space="0" w:color="auto"/>
            </w:tcBorders>
            <w:shd w:val="clear" w:color="000000" w:fill="FFFFFF"/>
            <w:noWrap/>
            <w:vAlign w:val="bottom"/>
            <w:hideMark/>
          </w:tcPr>
          <w:p w14:paraId="4D53D9BC" w14:textId="77777777" w:rsidR="009C4C81" w:rsidRDefault="009C4C81">
            <w:pPr>
              <w:rPr>
                <w:color w:val="000000"/>
                <w:sz w:val="22"/>
                <w:szCs w:val="22"/>
              </w:rPr>
            </w:pPr>
            <w:r>
              <w:rPr>
                <w:color w:val="000000"/>
                <w:sz w:val="22"/>
                <w:szCs w:val="22"/>
              </w:rPr>
              <w:t>1.43, (-8.57, 11.43)</w:t>
            </w:r>
          </w:p>
        </w:tc>
      </w:tr>
      <w:tr w:rsidR="009C4C81" w14:paraId="5A8EBCF0" w14:textId="77777777" w:rsidTr="009C4C81">
        <w:trPr>
          <w:trHeight w:val="580"/>
        </w:trPr>
        <w:tc>
          <w:tcPr>
            <w:tcW w:w="4180" w:type="dxa"/>
            <w:tcBorders>
              <w:top w:val="nil"/>
              <w:left w:val="single" w:sz="4" w:space="0" w:color="auto"/>
              <w:bottom w:val="single" w:sz="4" w:space="0" w:color="auto"/>
              <w:right w:val="single" w:sz="4" w:space="0" w:color="auto"/>
            </w:tcBorders>
            <w:shd w:val="clear" w:color="000000" w:fill="FFFFFF"/>
            <w:noWrap/>
            <w:vAlign w:val="bottom"/>
            <w:hideMark/>
          </w:tcPr>
          <w:p w14:paraId="14972303" w14:textId="77777777" w:rsidR="009C4C81" w:rsidRDefault="009C4C81">
            <w:pPr>
              <w:rPr>
                <w:color w:val="000000"/>
                <w:sz w:val="22"/>
                <w:szCs w:val="22"/>
              </w:rPr>
            </w:pPr>
            <w:r>
              <w:rPr>
                <w:color w:val="000000"/>
                <w:sz w:val="22"/>
                <w:szCs w:val="22"/>
              </w:rPr>
              <w:t>Total work Relative Value Units (</w:t>
            </w:r>
            <w:proofErr w:type="spellStart"/>
            <w:r>
              <w:rPr>
                <w:color w:val="000000"/>
                <w:sz w:val="22"/>
                <w:szCs w:val="22"/>
              </w:rPr>
              <w:t>wRVU</w:t>
            </w:r>
            <w:proofErr w:type="spellEnd"/>
            <w:r>
              <w:rPr>
                <w:color w:val="000000"/>
                <w:sz w:val="22"/>
                <w:szCs w:val="22"/>
              </w:rPr>
              <w:t>)</w:t>
            </w:r>
          </w:p>
        </w:tc>
        <w:tc>
          <w:tcPr>
            <w:tcW w:w="2115" w:type="dxa"/>
            <w:tcBorders>
              <w:top w:val="nil"/>
              <w:left w:val="nil"/>
              <w:bottom w:val="single" w:sz="4" w:space="0" w:color="auto"/>
              <w:right w:val="single" w:sz="4" w:space="0" w:color="auto"/>
            </w:tcBorders>
            <w:shd w:val="clear" w:color="000000" w:fill="FFFFFF"/>
            <w:vAlign w:val="center"/>
            <w:hideMark/>
          </w:tcPr>
          <w:p w14:paraId="0526DD6B" w14:textId="77777777" w:rsidR="009C4C81" w:rsidRDefault="009C4C81">
            <w:pPr>
              <w:rPr>
                <w:color w:val="000000"/>
                <w:sz w:val="20"/>
                <w:szCs w:val="20"/>
              </w:rPr>
            </w:pPr>
            <w:r>
              <w:rPr>
                <w:color w:val="000000"/>
                <w:sz w:val="20"/>
                <w:szCs w:val="20"/>
              </w:rPr>
              <w:t>1.017, (1.005, 1.029)*</w:t>
            </w:r>
          </w:p>
        </w:tc>
        <w:tc>
          <w:tcPr>
            <w:tcW w:w="2105" w:type="dxa"/>
            <w:tcBorders>
              <w:top w:val="nil"/>
              <w:left w:val="nil"/>
              <w:bottom w:val="single" w:sz="4" w:space="0" w:color="auto"/>
              <w:right w:val="single" w:sz="4" w:space="0" w:color="auto"/>
            </w:tcBorders>
            <w:shd w:val="clear" w:color="000000" w:fill="FFFFFF"/>
            <w:noWrap/>
            <w:vAlign w:val="bottom"/>
            <w:hideMark/>
          </w:tcPr>
          <w:p w14:paraId="3F09159B" w14:textId="77777777" w:rsidR="009C4C81" w:rsidRDefault="009C4C81">
            <w:pPr>
              <w:rPr>
                <w:color w:val="000000"/>
                <w:sz w:val="22"/>
                <w:szCs w:val="22"/>
              </w:rPr>
            </w:pPr>
            <w:r>
              <w:rPr>
                <w:color w:val="000000"/>
                <w:sz w:val="22"/>
                <w:szCs w:val="22"/>
              </w:rPr>
              <w:t>3.10, (-47.52, 55.17)</w:t>
            </w:r>
          </w:p>
        </w:tc>
      </w:tr>
    </w:tbl>
    <w:p w14:paraId="1E72205A" w14:textId="77777777" w:rsidR="00454A12" w:rsidRPr="00B71782" w:rsidRDefault="00454A12" w:rsidP="00B71782"/>
    <w:p w14:paraId="4D62C341" w14:textId="1CA6E405" w:rsidR="002D7858" w:rsidRDefault="00A217B5" w:rsidP="002D7858">
      <w:pPr>
        <w:pStyle w:val="Heading1"/>
        <w:ind w:firstLine="0"/>
      </w:pPr>
      <w:r>
        <w:t xml:space="preserve">Section </w:t>
      </w:r>
      <w:r w:rsidR="00E360DB">
        <w:t>E</w:t>
      </w:r>
      <w:r>
        <w:t xml:space="preserve">: </w:t>
      </w:r>
      <w:r w:rsidR="002D7858">
        <w:t>Sensitivity analyses</w:t>
      </w:r>
    </w:p>
    <w:p w14:paraId="60E968E8" w14:textId="39234065" w:rsidR="002D7858" w:rsidRDefault="001000A1" w:rsidP="002D7858">
      <w:pPr>
        <w:pStyle w:val="Heading2"/>
      </w:pPr>
      <w:r>
        <w:t>Clinician</w:t>
      </w:r>
      <w:r w:rsidR="002D7858">
        <w:t xml:space="preserve"> age group and sex adjusted results</w:t>
      </w:r>
    </w:p>
    <w:p w14:paraId="0FD94E0C" w14:textId="3EFFF546" w:rsidR="002D7858" w:rsidRDefault="002D7858" w:rsidP="002B3B99">
      <w:pPr>
        <w:rPr>
          <w:rFonts w:eastAsiaTheme="minorEastAsia"/>
        </w:rPr>
      </w:pPr>
      <w:r>
        <w:t xml:space="preserve">We implement the modeling process described while incorporating time invariant trends for physician age group (&lt;36, 36-55, &gt;55) at first included encounter and sex as predictors in </w:t>
      </w:r>
      <m:oMath>
        <m:sSub>
          <m:sSubPr>
            <m:ctrlPr>
              <w:rPr>
                <w:rFonts w:ascii="Cambria Math" w:hAnsi="Cambria Math"/>
                <w:i/>
              </w:rPr>
            </m:ctrlPr>
          </m:sSubPr>
          <m:e>
            <m:r>
              <m:rPr>
                <m:sty m:val="bi"/>
              </m:rPr>
              <w:rPr>
                <w:rFonts w:ascii="Cambria Math" w:hAnsi="Cambria Math"/>
              </w:rPr>
              <m:t>x</m:t>
            </m:r>
          </m:e>
          <m:sub>
            <m:r>
              <w:rPr>
                <w:rFonts w:ascii="Cambria Math" w:hAnsi="Cambria Math"/>
              </w:rPr>
              <m:t>i</m:t>
            </m:r>
          </m:sub>
        </m:sSub>
      </m:oMath>
      <w:r>
        <w:rPr>
          <w:rFonts w:eastAsiaTheme="minorEastAsia"/>
        </w:rPr>
        <w:t xml:space="preserve"> to account for potential changes in provider makeup throughout the study period. If we look at our inciden</w:t>
      </w:r>
      <w:r w:rsidR="00145A9D">
        <w:rPr>
          <w:rFonts w:eastAsiaTheme="minorEastAsia"/>
        </w:rPr>
        <w:t>ce</w:t>
      </w:r>
      <w:r>
        <w:rPr>
          <w:rFonts w:eastAsiaTheme="minorEastAsia"/>
        </w:rPr>
        <w:t xml:space="preserve"> rate ratios that represent the average effect by response, we see very similar trends to those produced in Figure </w:t>
      </w:r>
      <w:r w:rsidR="002705B2">
        <w:rPr>
          <w:rFonts w:eastAsiaTheme="minorEastAsia"/>
        </w:rPr>
        <w:t>2</w:t>
      </w:r>
      <w:r>
        <w:rPr>
          <w:rFonts w:eastAsiaTheme="minorEastAsia"/>
        </w:rPr>
        <w:t xml:space="preserve"> in the main body of the paper.</w:t>
      </w:r>
    </w:p>
    <w:p w14:paraId="20004FC6" w14:textId="3660961D" w:rsidR="002B3B99" w:rsidRDefault="00606899" w:rsidP="00177496">
      <w:pPr>
        <w:rPr>
          <w:rFonts w:eastAsiaTheme="minorEastAsia"/>
        </w:rPr>
      </w:pPr>
      <w:r>
        <w:rPr>
          <w:rFonts w:eastAsiaTheme="minorEastAsia"/>
          <w:noProof/>
          <w14:ligatures w14:val="standardContextual"/>
        </w:rPr>
        <w:lastRenderedPageBreak/>
        <w:drawing>
          <wp:inline distT="0" distB="0" distL="0" distR="0" wp14:anchorId="7398B00B" wp14:editId="41D591C2">
            <wp:extent cx="5943600" cy="3714750"/>
            <wp:effectExtent l="0" t="0" r="0" b="6350"/>
            <wp:docPr id="21016255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625526" name="Picture 2101625526"/>
                    <pic:cNvPicPr/>
                  </pic:nvPicPr>
                  <pic:blipFill>
                    <a:blip r:embed="rId11"/>
                    <a:stretch>
                      <a:fillRect/>
                    </a:stretch>
                  </pic:blipFill>
                  <pic:spPr>
                    <a:xfrm>
                      <a:off x="0" y="0"/>
                      <a:ext cx="5943600" cy="3714750"/>
                    </a:xfrm>
                    <a:prstGeom prst="rect">
                      <a:avLst/>
                    </a:prstGeom>
                  </pic:spPr>
                </pic:pic>
              </a:graphicData>
            </a:graphic>
          </wp:inline>
        </w:drawing>
      </w:r>
    </w:p>
    <w:p w14:paraId="1E93D4F0" w14:textId="77777777" w:rsidR="002D7858" w:rsidRDefault="002D7858" w:rsidP="002D7858">
      <w:pPr>
        <w:pStyle w:val="Heading2"/>
      </w:pPr>
      <w:r>
        <w:t>Stratified results by provider type</w:t>
      </w:r>
    </w:p>
    <w:p w14:paraId="285CC5F8" w14:textId="2639EDEF" w:rsidR="002D7858" w:rsidRPr="00F87DF4" w:rsidRDefault="002D7858" w:rsidP="002D7858">
      <w:r>
        <w:t xml:space="preserve">As mentioned in Table 1, our encounter sample consists of </w:t>
      </w:r>
      <w:r w:rsidR="00D20C01">
        <w:t>90</w:t>
      </w:r>
      <w:r>
        <w:t xml:space="preserve"> physician (MD/DO) and </w:t>
      </w:r>
      <w:r w:rsidR="00D20C01">
        <w:t>124</w:t>
      </w:r>
      <w:r>
        <w:t xml:space="preserve"> non-physician (APP) providers; the physician providers make up 76.5% of all encounters included in our analysis. To investigate whether the Ambient AI scribe tool affected these groups differentially, we stratified our sample into each provider type, performed all described analyses, and report the typical effect (as measured by incidence rate ratios) over time for each of the outcomes below.</w:t>
      </w:r>
    </w:p>
    <w:p w14:paraId="0DEDD65A" w14:textId="5632EDFA" w:rsidR="002D7858" w:rsidRPr="00F87DF4" w:rsidRDefault="002D7858" w:rsidP="002D7858">
      <w:r>
        <w:t xml:space="preserve">Our results within the </w:t>
      </w:r>
      <w:r w:rsidR="001000A1">
        <w:t>physician</w:t>
      </w:r>
      <w:r>
        <w:t xml:space="preserve"> stratum look very similar to the overall results, which is unsurprising given that they make up the majority of our sample; we do see larger overall reductions by day 150 in active minutes, pajama time, but smaller immediate shifts on average. Most notably, RVUs appear to slightly increase over time on average within the </w:t>
      </w:r>
      <w:r w:rsidR="00723039">
        <w:t>physician</w:t>
      </w:r>
      <w:r>
        <w:t xml:space="preserve"> group. In the APP group, we do not see the same consistent trend downward in active minutes or PJ time, and see no evidence of an effect on average in RVUs than in the pre-period.</w:t>
      </w:r>
    </w:p>
    <w:p w14:paraId="4E7566A4" w14:textId="77777777" w:rsidR="00660CE8" w:rsidRDefault="00660CE8" w:rsidP="20DFCAFE">
      <w:pPr>
        <w:rPr>
          <w:b/>
          <w:bCs/>
          <w:highlight w:val="cyan"/>
        </w:rPr>
      </w:pPr>
    </w:p>
    <w:p w14:paraId="08B43295" w14:textId="2FFA0E1F" w:rsidR="00AC1260" w:rsidRDefault="002269AF" w:rsidP="20DFCAFE">
      <w:r>
        <w:rPr>
          <w:noProof/>
          <w14:ligatures w14:val="standardContextual"/>
        </w:rPr>
        <w:drawing>
          <wp:anchor distT="0" distB="0" distL="114300" distR="114300" simplePos="0" relativeHeight="251660288" behindDoc="0" locked="0" layoutInCell="1" allowOverlap="1" wp14:anchorId="04B6633F" wp14:editId="191F5075">
            <wp:simplePos x="0" y="0"/>
            <wp:positionH relativeFrom="column">
              <wp:posOffset>-51909</wp:posOffset>
            </wp:positionH>
            <wp:positionV relativeFrom="paragraph">
              <wp:posOffset>4092475</wp:posOffset>
            </wp:positionV>
            <wp:extent cx="5943600" cy="3678555"/>
            <wp:effectExtent l="0" t="0" r="0" b="4445"/>
            <wp:wrapNone/>
            <wp:docPr id="5" name="Picture 4">
              <a:extLst xmlns:a="http://schemas.openxmlformats.org/drawingml/2006/main">
                <a:ext uri="{FF2B5EF4-FFF2-40B4-BE49-F238E27FC236}">
                  <a16:creationId xmlns:a16="http://schemas.microsoft.com/office/drawing/2014/main" id="{B838278B-6E42-3107-8F57-2F24B5474A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B838278B-6E42-3107-8F57-2F24B5474A98}"/>
                        </a:ext>
                      </a:extLst>
                    </pic:cNvPr>
                    <pic:cNvPicPr>
                      <a:picLocks noChangeAspect="1"/>
                    </pic:cNvPicPr>
                  </pic:nvPicPr>
                  <pic:blipFill>
                    <a:blip r:embed="rId12"/>
                    <a:stretch>
                      <a:fillRect/>
                    </a:stretch>
                  </pic:blipFill>
                  <pic:spPr>
                    <a:xfrm>
                      <a:off x="0" y="0"/>
                      <a:ext cx="5943600" cy="3678555"/>
                    </a:xfrm>
                    <a:prstGeom prst="rect">
                      <a:avLst/>
                    </a:prstGeom>
                  </pic:spPr>
                </pic:pic>
              </a:graphicData>
            </a:graphic>
          </wp:anchor>
        </w:drawing>
      </w:r>
    </w:p>
    <w:p w14:paraId="3DFBB3D8" w14:textId="77777777" w:rsidR="00AC1260" w:rsidRDefault="00AC1260">
      <w:pPr>
        <w:spacing w:after="160" w:line="278" w:lineRule="auto"/>
      </w:pPr>
      <w:r>
        <w:rPr>
          <w:noProof/>
          <w14:ligatures w14:val="standardContextual"/>
        </w:rPr>
        <w:lastRenderedPageBreak/>
        <w:drawing>
          <wp:inline distT="0" distB="0" distL="0" distR="0" wp14:anchorId="38D2E466" wp14:editId="134E4F1C">
            <wp:extent cx="5943600" cy="3714750"/>
            <wp:effectExtent l="0" t="0" r="0" b="6350"/>
            <wp:docPr id="20927666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766645" name="Picture 2092766645"/>
                    <pic:cNvPicPr/>
                  </pic:nvPicPr>
                  <pic:blipFill>
                    <a:blip r:embed="rId13"/>
                    <a:stretch>
                      <a:fillRect/>
                    </a:stretch>
                  </pic:blipFill>
                  <pic:spPr>
                    <a:xfrm>
                      <a:off x="0" y="0"/>
                      <a:ext cx="5943600" cy="3714750"/>
                    </a:xfrm>
                    <a:prstGeom prst="rect">
                      <a:avLst/>
                    </a:prstGeom>
                  </pic:spPr>
                </pic:pic>
              </a:graphicData>
            </a:graphic>
          </wp:inline>
        </w:drawing>
      </w:r>
    </w:p>
    <w:p w14:paraId="0C804A6C" w14:textId="77777777" w:rsidR="00AC1260" w:rsidRDefault="00AC1260">
      <w:pPr>
        <w:spacing w:after="160" w:line="278" w:lineRule="auto"/>
      </w:pPr>
    </w:p>
    <w:p w14:paraId="042F5A5C" w14:textId="3DBAA201" w:rsidR="00655E2B" w:rsidRDefault="00AC1260" w:rsidP="00177496">
      <w:pPr>
        <w:spacing w:after="160" w:line="278" w:lineRule="auto"/>
      </w:pPr>
      <w:r>
        <w:rPr>
          <w:noProof/>
          <w14:ligatures w14:val="standardContextual"/>
        </w:rPr>
        <w:drawing>
          <wp:inline distT="0" distB="0" distL="0" distR="0" wp14:anchorId="1176150E" wp14:editId="4A20E925">
            <wp:extent cx="5943600" cy="3714750"/>
            <wp:effectExtent l="0" t="0" r="0" b="6350"/>
            <wp:docPr id="192910775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107751" name="Picture 1929107751"/>
                    <pic:cNvPicPr/>
                  </pic:nvPicPr>
                  <pic:blipFill>
                    <a:blip r:embed="rId14"/>
                    <a:stretch>
                      <a:fillRect/>
                    </a:stretch>
                  </pic:blipFill>
                  <pic:spPr>
                    <a:xfrm>
                      <a:off x="0" y="0"/>
                      <a:ext cx="5943600" cy="3714750"/>
                    </a:xfrm>
                    <a:prstGeom prst="rect">
                      <a:avLst/>
                    </a:prstGeom>
                  </pic:spPr>
                </pic:pic>
              </a:graphicData>
            </a:graphic>
          </wp:inline>
        </w:drawing>
      </w:r>
    </w:p>
    <w:p w14:paraId="09655EFE" w14:textId="4C2494EA" w:rsidR="00D856A8" w:rsidRDefault="00D856A8" w:rsidP="00D856A8">
      <w:pPr>
        <w:pStyle w:val="Heading1"/>
        <w:ind w:firstLine="0"/>
      </w:pPr>
      <w:r>
        <w:lastRenderedPageBreak/>
        <w:t>References</w:t>
      </w:r>
    </w:p>
    <w:p w14:paraId="1501C3D7" w14:textId="1DADBA79" w:rsidR="00A90184" w:rsidRPr="00344F03" w:rsidRDefault="00A90184" w:rsidP="00F0254B">
      <w:pPr>
        <w:pStyle w:val="ListParagraph"/>
        <w:numPr>
          <w:ilvl w:val="0"/>
          <w:numId w:val="3"/>
        </w:numPr>
        <w:spacing w:before="0" w:after="160" w:line="278" w:lineRule="auto"/>
        <w:rPr>
          <w:rFonts w:eastAsiaTheme="minorHAnsi"/>
          <w14:ligatures w14:val="standardContextual"/>
        </w:rPr>
      </w:pPr>
      <w:r w:rsidRPr="00344F03">
        <w:rPr>
          <w:color w:val="222222"/>
          <w:shd w:val="clear" w:color="auto" w:fill="FFFFFF"/>
        </w:rPr>
        <w:t xml:space="preserve">Piironen, J. and </w:t>
      </w:r>
      <w:proofErr w:type="spellStart"/>
      <w:r w:rsidRPr="00344F03">
        <w:rPr>
          <w:color w:val="222222"/>
          <w:shd w:val="clear" w:color="auto" w:fill="FFFFFF"/>
        </w:rPr>
        <w:t>Vehtari</w:t>
      </w:r>
      <w:proofErr w:type="spellEnd"/>
      <w:r w:rsidRPr="00344F03">
        <w:rPr>
          <w:color w:val="222222"/>
          <w:shd w:val="clear" w:color="auto" w:fill="FFFFFF"/>
        </w:rPr>
        <w:t>, A., 2017. Sparsity information and regularization in the horseshoe and other shrinkage priors</w:t>
      </w:r>
      <w:r w:rsidR="00344F03" w:rsidRPr="00344F03">
        <w:rPr>
          <w:color w:val="222222"/>
          <w:shd w:val="clear" w:color="auto" w:fill="FFFFFF"/>
        </w:rPr>
        <w:t xml:space="preserve">, </w:t>
      </w:r>
      <w:r w:rsidRPr="00344F03">
        <w:rPr>
          <w:rFonts w:eastAsiaTheme="minorHAnsi"/>
          <w14:ligatures w14:val="standardContextual"/>
        </w:rPr>
        <w:t xml:space="preserve"> Electronic Journal of Statistics, Electron. J. Statist. 11(2), 5018-5051, (2017)</w:t>
      </w:r>
    </w:p>
    <w:p w14:paraId="4E55BE21" w14:textId="596F1191" w:rsidR="00F0254B" w:rsidRPr="00344F03" w:rsidRDefault="00F0254B" w:rsidP="00F0254B">
      <w:pPr>
        <w:pStyle w:val="ListParagraph"/>
        <w:numPr>
          <w:ilvl w:val="0"/>
          <w:numId w:val="3"/>
        </w:numPr>
        <w:spacing w:before="0" w:after="160" w:line="278" w:lineRule="auto"/>
        <w:rPr>
          <w:rFonts w:eastAsiaTheme="minorHAnsi"/>
          <w14:ligatures w14:val="standardContextual"/>
        </w:rPr>
      </w:pPr>
      <w:r w:rsidRPr="00344F03">
        <w:rPr>
          <w:color w:val="222222"/>
          <w:shd w:val="clear" w:color="auto" w:fill="FFFFFF"/>
        </w:rPr>
        <w:t xml:space="preserve">Simpson, D., Rue, H., </w:t>
      </w:r>
      <w:proofErr w:type="spellStart"/>
      <w:r w:rsidRPr="00344F03">
        <w:rPr>
          <w:color w:val="222222"/>
          <w:shd w:val="clear" w:color="auto" w:fill="FFFFFF"/>
        </w:rPr>
        <w:t>Riebler</w:t>
      </w:r>
      <w:proofErr w:type="spellEnd"/>
      <w:r w:rsidRPr="00344F03">
        <w:rPr>
          <w:color w:val="222222"/>
          <w:shd w:val="clear" w:color="auto" w:fill="FFFFFF"/>
        </w:rPr>
        <w:t xml:space="preserve">, A., Martins, T.G. and </w:t>
      </w:r>
      <w:proofErr w:type="spellStart"/>
      <w:r w:rsidRPr="00344F03">
        <w:rPr>
          <w:color w:val="222222"/>
          <w:shd w:val="clear" w:color="auto" w:fill="FFFFFF"/>
        </w:rPr>
        <w:t>Sørbye</w:t>
      </w:r>
      <w:proofErr w:type="spellEnd"/>
      <w:r w:rsidRPr="00344F03">
        <w:rPr>
          <w:color w:val="222222"/>
          <w:shd w:val="clear" w:color="auto" w:fill="FFFFFF"/>
        </w:rPr>
        <w:t xml:space="preserve">, S.H., 2017. </w:t>
      </w:r>
      <w:proofErr w:type="spellStart"/>
      <w:r w:rsidRPr="00344F03">
        <w:rPr>
          <w:color w:val="222222"/>
          <w:shd w:val="clear" w:color="auto" w:fill="FFFFFF"/>
        </w:rPr>
        <w:t>Penalising</w:t>
      </w:r>
      <w:proofErr w:type="spellEnd"/>
      <w:r w:rsidRPr="00344F03">
        <w:rPr>
          <w:color w:val="222222"/>
          <w:shd w:val="clear" w:color="auto" w:fill="FFFFFF"/>
        </w:rPr>
        <w:t xml:space="preserve"> model component complexity: A principled, practical approach to constructing priors, </w:t>
      </w:r>
      <w:r w:rsidRPr="00344F03">
        <w:rPr>
          <w:rFonts w:eastAsiaTheme="minorHAnsi"/>
          <w14:ligatures w14:val="standardContextual"/>
        </w:rPr>
        <w:t>Statist. Sci. 32(1), 1-28</w:t>
      </w:r>
    </w:p>
    <w:p w14:paraId="1BE74E3B" w14:textId="53BD16B8" w:rsidR="00F0254B" w:rsidRPr="00344F03" w:rsidRDefault="00344F03" w:rsidP="00F0254B">
      <w:pPr>
        <w:pStyle w:val="ListParagraph"/>
        <w:numPr>
          <w:ilvl w:val="0"/>
          <w:numId w:val="3"/>
        </w:numPr>
        <w:spacing w:before="0" w:after="160" w:line="278" w:lineRule="auto"/>
        <w:rPr>
          <w:rFonts w:eastAsiaTheme="minorHAnsi"/>
          <w14:ligatures w14:val="standardContextual"/>
        </w:rPr>
      </w:pPr>
      <w:r w:rsidRPr="00344F03">
        <w:rPr>
          <w:color w:val="222222"/>
          <w:shd w:val="clear" w:color="auto" w:fill="FFFFFF"/>
        </w:rPr>
        <w:t xml:space="preserve">Clark, N.J. and Wells, K., 2023. Dynamic </w:t>
      </w:r>
      <w:proofErr w:type="spellStart"/>
      <w:r w:rsidRPr="00344F03">
        <w:rPr>
          <w:color w:val="222222"/>
          <w:shd w:val="clear" w:color="auto" w:fill="FFFFFF"/>
        </w:rPr>
        <w:t>generalised</w:t>
      </w:r>
      <w:proofErr w:type="spellEnd"/>
      <w:r w:rsidRPr="00344F03">
        <w:rPr>
          <w:color w:val="222222"/>
          <w:shd w:val="clear" w:color="auto" w:fill="FFFFFF"/>
        </w:rPr>
        <w:t xml:space="preserve"> additive models (DGAMs) for forecasting discrete ecological time series. </w:t>
      </w:r>
      <w:r w:rsidRPr="00344F03">
        <w:rPr>
          <w:i/>
          <w:iCs/>
          <w:color w:val="222222"/>
          <w:shd w:val="clear" w:color="auto" w:fill="FFFFFF"/>
        </w:rPr>
        <w:t>Methods in Ecology and Evolution</w:t>
      </w:r>
      <w:r w:rsidRPr="00344F03">
        <w:rPr>
          <w:color w:val="222222"/>
          <w:shd w:val="clear" w:color="auto" w:fill="FFFFFF"/>
        </w:rPr>
        <w:t>, </w:t>
      </w:r>
      <w:r w:rsidRPr="00344F03">
        <w:rPr>
          <w:i/>
          <w:iCs/>
          <w:color w:val="222222"/>
          <w:shd w:val="clear" w:color="auto" w:fill="FFFFFF"/>
        </w:rPr>
        <w:t>14</w:t>
      </w:r>
      <w:r w:rsidRPr="00344F03">
        <w:rPr>
          <w:color w:val="222222"/>
          <w:shd w:val="clear" w:color="auto" w:fill="FFFFFF"/>
        </w:rPr>
        <w:t>(3), pp.771-784.</w:t>
      </w:r>
    </w:p>
    <w:p w14:paraId="4C67C25C" w14:textId="16CE0727" w:rsidR="00D856A8" w:rsidRPr="00344F03" w:rsidRDefault="00D856A8" w:rsidP="00177496">
      <w:pPr>
        <w:spacing w:after="160" w:line="278" w:lineRule="auto"/>
      </w:pPr>
    </w:p>
    <w:sectPr w:rsidR="00D856A8" w:rsidRPr="00344F0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Kannampallil, Thomas" w:date="2026-01-13T21:36:00Z" w:initials="KT">
    <w:p w14:paraId="6D5978C7" w14:textId="77777777" w:rsidR="00961352" w:rsidRDefault="00961352" w:rsidP="00961352">
      <w:r>
        <w:rPr>
          <w:rStyle w:val="CommentReference"/>
        </w:rPr>
        <w:annotationRef/>
      </w:r>
      <w:r>
        <w:rPr>
          <w:sz w:val="20"/>
          <w:szCs w:val="20"/>
        </w:rPr>
        <w:t xml:space="preserve">change predicted value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D5978C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61A2443" w16cex:dateUtc="2026-01-14T03: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D5978C7" w16cid:durableId="361A244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8214F8"/>
    <w:multiLevelType w:val="hybridMultilevel"/>
    <w:tmpl w:val="57C0BB48"/>
    <w:lvl w:ilvl="0" w:tplc="E7CE73C8">
      <w:start w:val="1"/>
      <w:numFmt w:val="decimal"/>
      <w:lvlText w:val="%1."/>
      <w:lvlJc w:val="left"/>
      <w:pPr>
        <w:ind w:left="720" w:hanging="360"/>
      </w:pPr>
      <w:rPr>
        <w:rFonts w:eastAsia="Times New Roman"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CE32DA"/>
    <w:multiLevelType w:val="hybridMultilevel"/>
    <w:tmpl w:val="052A8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1B4077"/>
    <w:multiLevelType w:val="hybridMultilevel"/>
    <w:tmpl w:val="B5422962"/>
    <w:lvl w:ilvl="0" w:tplc="94BC8430">
      <w:start w:val="5"/>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DC7FD3"/>
    <w:multiLevelType w:val="hybridMultilevel"/>
    <w:tmpl w:val="BB6CB0CE"/>
    <w:lvl w:ilvl="0" w:tplc="9E6E62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8227216">
    <w:abstractNumId w:val="3"/>
  </w:num>
  <w:num w:numId="2" w16cid:durableId="384379814">
    <w:abstractNumId w:val="2"/>
  </w:num>
  <w:num w:numId="3" w16cid:durableId="1921597910">
    <w:abstractNumId w:val="0"/>
  </w:num>
  <w:num w:numId="4" w16cid:durableId="81704089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nnampallil, Thomas">
    <w15:presenceInfo w15:providerId="AD" w15:userId="S::thomas.k@wustl.edu::e3c80d72-6bc1-492a-92be-c5e351cfec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3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9fwvs0ppx5vsewwsxv2sfjd2vvzx5900ew&quot;&gt;AI Scribe Ev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225326"/>
    <w:rsid w:val="00000B10"/>
    <w:rsid w:val="000017F3"/>
    <w:rsid w:val="00006018"/>
    <w:rsid w:val="0001131A"/>
    <w:rsid w:val="0001186C"/>
    <w:rsid w:val="000140E3"/>
    <w:rsid w:val="00016C33"/>
    <w:rsid w:val="00022B99"/>
    <w:rsid w:val="00023B00"/>
    <w:rsid w:val="00023FBC"/>
    <w:rsid w:val="0002620C"/>
    <w:rsid w:val="000265F8"/>
    <w:rsid w:val="00027DE6"/>
    <w:rsid w:val="00027E68"/>
    <w:rsid w:val="00031F04"/>
    <w:rsid w:val="00041D6C"/>
    <w:rsid w:val="0004513B"/>
    <w:rsid w:val="000460C3"/>
    <w:rsid w:val="00046AC3"/>
    <w:rsid w:val="000509C3"/>
    <w:rsid w:val="00051A6A"/>
    <w:rsid w:val="000526C3"/>
    <w:rsid w:val="00056183"/>
    <w:rsid w:val="00056752"/>
    <w:rsid w:val="00060628"/>
    <w:rsid w:val="000723B9"/>
    <w:rsid w:val="00073F44"/>
    <w:rsid w:val="00074677"/>
    <w:rsid w:val="00074E93"/>
    <w:rsid w:val="00083CDE"/>
    <w:rsid w:val="0008467E"/>
    <w:rsid w:val="0009234B"/>
    <w:rsid w:val="00096816"/>
    <w:rsid w:val="000A37F2"/>
    <w:rsid w:val="000B0C92"/>
    <w:rsid w:val="000B1A33"/>
    <w:rsid w:val="000B1D15"/>
    <w:rsid w:val="000B1E4A"/>
    <w:rsid w:val="000B2005"/>
    <w:rsid w:val="000B3533"/>
    <w:rsid w:val="000B3CA4"/>
    <w:rsid w:val="000B3D49"/>
    <w:rsid w:val="000B46BE"/>
    <w:rsid w:val="000B4F25"/>
    <w:rsid w:val="000B532A"/>
    <w:rsid w:val="000C14E6"/>
    <w:rsid w:val="000C16F8"/>
    <w:rsid w:val="000C3A3C"/>
    <w:rsid w:val="000C5B99"/>
    <w:rsid w:val="000C642F"/>
    <w:rsid w:val="000C72EA"/>
    <w:rsid w:val="000C73EB"/>
    <w:rsid w:val="000C7606"/>
    <w:rsid w:val="000D08C1"/>
    <w:rsid w:val="000D0B79"/>
    <w:rsid w:val="000D17DA"/>
    <w:rsid w:val="000D3EDF"/>
    <w:rsid w:val="000D5A15"/>
    <w:rsid w:val="000D5AE5"/>
    <w:rsid w:val="000D601A"/>
    <w:rsid w:val="000D6D85"/>
    <w:rsid w:val="000E0906"/>
    <w:rsid w:val="000E3170"/>
    <w:rsid w:val="000E35D4"/>
    <w:rsid w:val="000E4CFF"/>
    <w:rsid w:val="000E5080"/>
    <w:rsid w:val="000E6F8A"/>
    <w:rsid w:val="000E7485"/>
    <w:rsid w:val="000F4B95"/>
    <w:rsid w:val="000F78F5"/>
    <w:rsid w:val="001000A1"/>
    <w:rsid w:val="00105E8A"/>
    <w:rsid w:val="001070BF"/>
    <w:rsid w:val="00107997"/>
    <w:rsid w:val="00117589"/>
    <w:rsid w:val="001216FF"/>
    <w:rsid w:val="001227E6"/>
    <w:rsid w:val="00131192"/>
    <w:rsid w:val="0013311B"/>
    <w:rsid w:val="001335F1"/>
    <w:rsid w:val="00133F9B"/>
    <w:rsid w:val="001344DC"/>
    <w:rsid w:val="001345CB"/>
    <w:rsid w:val="0013639B"/>
    <w:rsid w:val="00136665"/>
    <w:rsid w:val="00136970"/>
    <w:rsid w:val="00140DCF"/>
    <w:rsid w:val="00141C2C"/>
    <w:rsid w:val="00141C44"/>
    <w:rsid w:val="001437FD"/>
    <w:rsid w:val="00143C8B"/>
    <w:rsid w:val="001444D6"/>
    <w:rsid w:val="00145A9D"/>
    <w:rsid w:val="001468DB"/>
    <w:rsid w:val="001474D5"/>
    <w:rsid w:val="00150A50"/>
    <w:rsid w:val="00154862"/>
    <w:rsid w:val="001561EF"/>
    <w:rsid w:val="00157E9A"/>
    <w:rsid w:val="0016465C"/>
    <w:rsid w:val="001653F8"/>
    <w:rsid w:val="00167BC1"/>
    <w:rsid w:val="001722F4"/>
    <w:rsid w:val="001749C6"/>
    <w:rsid w:val="00174BA2"/>
    <w:rsid w:val="00177496"/>
    <w:rsid w:val="0017786B"/>
    <w:rsid w:val="00177C11"/>
    <w:rsid w:val="00184F7B"/>
    <w:rsid w:val="001863C9"/>
    <w:rsid w:val="00190544"/>
    <w:rsid w:val="00192605"/>
    <w:rsid w:val="00193823"/>
    <w:rsid w:val="00193BA9"/>
    <w:rsid w:val="0019689F"/>
    <w:rsid w:val="001968A3"/>
    <w:rsid w:val="00197220"/>
    <w:rsid w:val="0019766E"/>
    <w:rsid w:val="00197CA1"/>
    <w:rsid w:val="001A06D4"/>
    <w:rsid w:val="001A5097"/>
    <w:rsid w:val="001A5C73"/>
    <w:rsid w:val="001A5EA8"/>
    <w:rsid w:val="001A6130"/>
    <w:rsid w:val="001B23F3"/>
    <w:rsid w:val="001B3923"/>
    <w:rsid w:val="001B4023"/>
    <w:rsid w:val="001C0592"/>
    <w:rsid w:val="001C3E11"/>
    <w:rsid w:val="001D21C3"/>
    <w:rsid w:val="001D26AD"/>
    <w:rsid w:val="001D326C"/>
    <w:rsid w:val="001D38DC"/>
    <w:rsid w:val="001D5389"/>
    <w:rsid w:val="001E2BD5"/>
    <w:rsid w:val="001E3137"/>
    <w:rsid w:val="001E5CD5"/>
    <w:rsid w:val="001E5E40"/>
    <w:rsid w:val="001E6F5D"/>
    <w:rsid w:val="001F5CCA"/>
    <w:rsid w:val="001F722B"/>
    <w:rsid w:val="00202496"/>
    <w:rsid w:val="00202972"/>
    <w:rsid w:val="00203286"/>
    <w:rsid w:val="002041A4"/>
    <w:rsid w:val="00207CE4"/>
    <w:rsid w:val="002114D2"/>
    <w:rsid w:val="002125CB"/>
    <w:rsid w:val="00216221"/>
    <w:rsid w:val="00217E18"/>
    <w:rsid w:val="0022360C"/>
    <w:rsid w:val="00224C16"/>
    <w:rsid w:val="00225326"/>
    <w:rsid w:val="002269AF"/>
    <w:rsid w:val="00227AC0"/>
    <w:rsid w:val="00227E67"/>
    <w:rsid w:val="002308A2"/>
    <w:rsid w:val="002318AF"/>
    <w:rsid w:val="002322FA"/>
    <w:rsid w:val="0023280E"/>
    <w:rsid w:val="00234771"/>
    <w:rsid w:val="00241292"/>
    <w:rsid w:val="00242270"/>
    <w:rsid w:val="00242651"/>
    <w:rsid w:val="0024418A"/>
    <w:rsid w:val="00252555"/>
    <w:rsid w:val="00252EAB"/>
    <w:rsid w:val="00256056"/>
    <w:rsid w:val="00257B77"/>
    <w:rsid w:val="0026081F"/>
    <w:rsid w:val="00263991"/>
    <w:rsid w:val="0026509A"/>
    <w:rsid w:val="002658D9"/>
    <w:rsid w:val="00266B7F"/>
    <w:rsid w:val="00267951"/>
    <w:rsid w:val="002705B2"/>
    <w:rsid w:val="00271E3D"/>
    <w:rsid w:val="00272E95"/>
    <w:rsid w:val="00276226"/>
    <w:rsid w:val="00276B15"/>
    <w:rsid w:val="0028063C"/>
    <w:rsid w:val="00280649"/>
    <w:rsid w:val="002849FB"/>
    <w:rsid w:val="0028724B"/>
    <w:rsid w:val="0028747C"/>
    <w:rsid w:val="00287889"/>
    <w:rsid w:val="0028797B"/>
    <w:rsid w:val="00294C51"/>
    <w:rsid w:val="002950B0"/>
    <w:rsid w:val="00296C86"/>
    <w:rsid w:val="00297616"/>
    <w:rsid w:val="00297816"/>
    <w:rsid w:val="002A1FAF"/>
    <w:rsid w:val="002A21E5"/>
    <w:rsid w:val="002A22A5"/>
    <w:rsid w:val="002A3F96"/>
    <w:rsid w:val="002A55B2"/>
    <w:rsid w:val="002A7048"/>
    <w:rsid w:val="002B0B89"/>
    <w:rsid w:val="002B1917"/>
    <w:rsid w:val="002B3290"/>
    <w:rsid w:val="002B3A1F"/>
    <w:rsid w:val="002B3B99"/>
    <w:rsid w:val="002B5A03"/>
    <w:rsid w:val="002B5B87"/>
    <w:rsid w:val="002B5C11"/>
    <w:rsid w:val="002B5D1D"/>
    <w:rsid w:val="002B6274"/>
    <w:rsid w:val="002C3129"/>
    <w:rsid w:val="002C3794"/>
    <w:rsid w:val="002C6BD7"/>
    <w:rsid w:val="002C6C5E"/>
    <w:rsid w:val="002C7355"/>
    <w:rsid w:val="002D19EA"/>
    <w:rsid w:val="002D3D69"/>
    <w:rsid w:val="002D4373"/>
    <w:rsid w:val="002D4BCD"/>
    <w:rsid w:val="002D5091"/>
    <w:rsid w:val="002D5AB0"/>
    <w:rsid w:val="002D5D47"/>
    <w:rsid w:val="002D72D6"/>
    <w:rsid w:val="002D7858"/>
    <w:rsid w:val="002D7D33"/>
    <w:rsid w:val="002E2B9B"/>
    <w:rsid w:val="002E6398"/>
    <w:rsid w:val="002E647F"/>
    <w:rsid w:val="002E7960"/>
    <w:rsid w:val="002E7ECA"/>
    <w:rsid w:val="002F3049"/>
    <w:rsid w:val="002F40A2"/>
    <w:rsid w:val="002F6BD6"/>
    <w:rsid w:val="002F71CB"/>
    <w:rsid w:val="002F7696"/>
    <w:rsid w:val="002F7AF5"/>
    <w:rsid w:val="00300B8D"/>
    <w:rsid w:val="00302155"/>
    <w:rsid w:val="00302299"/>
    <w:rsid w:val="003027CF"/>
    <w:rsid w:val="00303A9C"/>
    <w:rsid w:val="00306C85"/>
    <w:rsid w:val="00306DB6"/>
    <w:rsid w:val="003131E8"/>
    <w:rsid w:val="00313E76"/>
    <w:rsid w:val="00314164"/>
    <w:rsid w:val="00314D4B"/>
    <w:rsid w:val="00315B1A"/>
    <w:rsid w:val="00316DC1"/>
    <w:rsid w:val="003202E3"/>
    <w:rsid w:val="00325010"/>
    <w:rsid w:val="00330F57"/>
    <w:rsid w:val="00333450"/>
    <w:rsid w:val="00333FB8"/>
    <w:rsid w:val="003351B1"/>
    <w:rsid w:val="003362FA"/>
    <w:rsid w:val="003365D9"/>
    <w:rsid w:val="00337075"/>
    <w:rsid w:val="00337AB8"/>
    <w:rsid w:val="00342650"/>
    <w:rsid w:val="00344011"/>
    <w:rsid w:val="00344F03"/>
    <w:rsid w:val="003457D9"/>
    <w:rsid w:val="00347745"/>
    <w:rsid w:val="00351931"/>
    <w:rsid w:val="00361CBC"/>
    <w:rsid w:val="00362311"/>
    <w:rsid w:val="00362502"/>
    <w:rsid w:val="003630E3"/>
    <w:rsid w:val="00364C9B"/>
    <w:rsid w:val="00367F29"/>
    <w:rsid w:val="00370DD8"/>
    <w:rsid w:val="0037436F"/>
    <w:rsid w:val="00375F10"/>
    <w:rsid w:val="00377CCF"/>
    <w:rsid w:val="0038057D"/>
    <w:rsid w:val="0038238D"/>
    <w:rsid w:val="003827DE"/>
    <w:rsid w:val="003827F8"/>
    <w:rsid w:val="003828B8"/>
    <w:rsid w:val="00382DE5"/>
    <w:rsid w:val="00383506"/>
    <w:rsid w:val="003835F4"/>
    <w:rsid w:val="00383DF5"/>
    <w:rsid w:val="00385B0C"/>
    <w:rsid w:val="00385E18"/>
    <w:rsid w:val="0038622D"/>
    <w:rsid w:val="00391CD6"/>
    <w:rsid w:val="00393AAE"/>
    <w:rsid w:val="0039440B"/>
    <w:rsid w:val="00395488"/>
    <w:rsid w:val="00396029"/>
    <w:rsid w:val="003A1FA8"/>
    <w:rsid w:val="003A4E32"/>
    <w:rsid w:val="003A5BAE"/>
    <w:rsid w:val="003A6FCD"/>
    <w:rsid w:val="003B0E34"/>
    <w:rsid w:val="003B1830"/>
    <w:rsid w:val="003B1C8D"/>
    <w:rsid w:val="003C1577"/>
    <w:rsid w:val="003C1F19"/>
    <w:rsid w:val="003C3320"/>
    <w:rsid w:val="003C3B72"/>
    <w:rsid w:val="003C3E2E"/>
    <w:rsid w:val="003D05CF"/>
    <w:rsid w:val="003D0894"/>
    <w:rsid w:val="003D2420"/>
    <w:rsid w:val="003D43AA"/>
    <w:rsid w:val="003D5AE1"/>
    <w:rsid w:val="003D73E9"/>
    <w:rsid w:val="003E085B"/>
    <w:rsid w:val="003E1ACC"/>
    <w:rsid w:val="003E32F6"/>
    <w:rsid w:val="003F1421"/>
    <w:rsid w:val="003F5FE6"/>
    <w:rsid w:val="003F68A6"/>
    <w:rsid w:val="003F7A3F"/>
    <w:rsid w:val="00401980"/>
    <w:rsid w:val="004020DE"/>
    <w:rsid w:val="00405408"/>
    <w:rsid w:val="00405FFA"/>
    <w:rsid w:val="0040654C"/>
    <w:rsid w:val="00411C4C"/>
    <w:rsid w:val="004123F9"/>
    <w:rsid w:val="00414BB3"/>
    <w:rsid w:val="00416F27"/>
    <w:rsid w:val="004239E4"/>
    <w:rsid w:val="00425E40"/>
    <w:rsid w:val="00427C48"/>
    <w:rsid w:val="004314C8"/>
    <w:rsid w:val="00432409"/>
    <w:rsid w:val="00433AEB"/>
    <w:rsid w:val="004342C4"/>
    <w:rsid w:val="0043482E"/>
    <w:rsid w:val="004370AF"/>
    <w:rsid w:val="004409F1"/>
    <w:rsid w:val="00451578"/>
    <w:rsid w:val="00451C90"/>
    <w:rsid w:val="00451D47"/>
    <w:rsid w:val="00452AEB"/>
    <w:rsid w:val="00452F60"/>
    <w:rsid w:val="00453373"/>
    <w:rsid w:val="00453826"/>
    <w:rsid w:val="00454A12"/>
    <w:rsid w:val="00454FE7"/>
    <w:rsid w:val="00464433"/>
    <w:rsid w:val="00465C13"/>
    <w:rsid w:val="00467DF5"/>
    <w:rsid w:val="0047011D"/>
    <w:rsid w:val="004719A6"/>
    <w:rsid w:val="00471CEE"/>
    <w:rsid w:val="0047400E"/>
    <w:rsid w:val="00476483"/>
    <w:rsid w:val="0047665C"/>
    <w:rsid w:val="004767DC"/>
    <w:rsid w:val="004768AC"/>
    <w:rsid w:val="004779DF"/>
    <w:rsid w:val="00477B00"/>
    <w:rsid w:val="00481854"/>
    <w:rsid w:val="00481FC3"/>
    <w:rsid w:val="00482799"/>
    <w:rsid w:val="00482B5C"/>
    <w:rsid w:val="004843A0"/>
    <w:rsid w:val="00484C86"/>
    <w:rsid w:val="004859DA"/>
    <w:rsid w:val="00486F2F"/>
    <w:rsid w:val="00493AA1"/>
    <w:rsid w:val="00494AF1"/>
    <w:rsid w:val="00495430"/>
    <w:rsid w:val="004A2691"/>
    <w:rsid w:val="004A3271"/>
    <w:rsid w:val="004A5214"/>
    <w:rsid w:val="004A5B48"/>
    <w:rsid w:val="004A7427"/>
    <w:rsid w:val="004B0FF1"/>
    <w:rsid w:val="004B1238"/>
    <w:rsid w:val="004B1373"/>
    <w:rsid w:val="004B2931"/>
    <w:rsid w:val="004B5EE0"/>
    <w:rsid w:val="004B65A2"/>
    <w:rsid w:val="004B6ABB"/>
    <w:rsid w:val="004C13F3"/>
    <w:rsid w:val="004C2A87"/>
    <w:rsid w:val="004C6A94"/>
    <w:rsid w:val="004C702A"/>
    <w:rsid w:val="004D1640"/>
    <w:rsid w:val="004D2ADB"/>
    <w:rsid w:val="004D4C68"/>
    <w:rsid w:val="004E1A06"/>
    <w:rsid w:val="004E1BC9"/>
    <w:rsid w:val="004E5339"/>
    <w:rsid w:val="004E5D26"/>
    <w:rsid w:val="004E5F03"/>
    <w:rsid w:val="004E7121"/>
    <w:rsid w:val="004E7E5B"/>
    <w:rsid w:val="004F051D"/>
    <w:rsid w:val="004F74AC"/>
    <w:rsid w:val="004F76E9"/>
    <w:rsid w:val="00500E71"/>
    <w:rsid w:val="00501C10"/>
    <w:rsid w:val="00502F3D"/>
    <w:rsid w:val="00504AD1"/>
    <w:rsid w:val="00507999"/>
    <w:rsid w:val="00507A89"/>
    <w:rsid w:val="00511915"/>
    <w:rsid w:val="00520BF7"/>
    <w:rsid w:val="00520C5F"/>
    <w:rsid w:val="00521418"/>
    <w:rsid w:val="0052319D"/>
    <w:rsid w:val="00523B8A"/>
    <w:rsid w:val="0052513B"/>
    <w:rsid w:val="00526306"/>
    <w:rsid w:val="005272EA"/>
    <w:rsid w:val="00530D3C"/>
    <w:rsid w:val="00532543"/>
    <w:rsid w:val="00535331"/>
    <w:rsid w:val="0053545B"/>
    <w:rsid w:val="00535EC2"/>
    <w:rsid w:val="005402BF"/>
    <w:rsid w:val="0054093D"/>
    <w:rsid w:val="00543553"/>
    <w:rsid w:val="0054478A"/>
    <w:rsid w:val="00547873"/>
    <w:rsid w:val="00547D90"/>
    <w:rsid w:val="00553B06"/>
    <w:rsid w:val="00553BAC"/>
    <w:rsid w:val="00556AC2"/>
    <w:rsid w:val="00557C7F"/>
    <w:rsid w:val="00562F7E"/>
    <w:rsid w:val="00564698"/>
    <w:rsid w:val="00565656"/>
    <w:rsid w:val="0056792B"/>
    <w:rsid w:val="00573BFF"/>
    <w:rsid w:val="00574BB0"/>
    <w:rsid w:val="00574C28"/>
    <w:rsid w:val="0057626A"/>
    <w:rsid w:val="00585217"/>
    <w:rsid w:val="005868C9"/>
    <w:rsid w:val="00594D9E"/>
    <w:rsid w:val="00596B9D"/>
    <w:rsid w:val="005A0216"/>
    <w:rsid w:val="005A0BEE"/>
    <w:rsid w:val="005A1095"/>
    <w:rsid w:val="005A12BC"/>
    <w:rsid w:val="005A2BD2"/>
    <w:rsid w:val="005A649B"/>
    <w:rsid w:val="005A77AA"/>
    <w:rsid w:val="005B287C"/>
    <w:rsid w:val="005B3F54"/>
    <w:rsid w:val="005B4492"/>
    <w:rsid w:val="005B5BEC"/>
    <w:rsid w:val="005C27F7"/>
    <w:rsid w:val="005C6A42"/>
    <w:rsid w:val="005D0050"/>
    <w:rsid w:val="005D0B79"/>
    <w:rsid w:val="005D0C85"/>
    <w:rsid w:val="005D1BB8"/>
    <w:rsid w:val="005D3D04"/>
    <w:rsid w:val="005D4356"/>
    <w:rsid w:val="005D4A4F"/>
    <w:rsid w:val="005D54AF"/>
    <w:rsid w:val="005D6F22"/>
    <w:rsid w:val="005E1A54"/>
    <w:rsid w:val="005E3F7F"/>
    <w:rsid w:val="005E7EE8"/>
    <w:rsid w:val="005F03D9"/>
    <w:rsid w:val="005F33D9"/>
    <w:rsid w:val="005F414C"/>
    <w:rsid w:val="005F5C61"/>
    <w:rsid w:val="005F6D81"/>
    <w:rsid w:val="005F7AB3"/>
    <w:rsid w:val="00600013"/>
    <w:rsid w:val="006031ED"/>
    <w:rsid w:val="00605333"/>
    <w:rsid w:val="00605A5C"/>
    <w:rsid w:val="00606899"/>
    <w:rsid w:val="006079BD"/>
    <w:rsid w:val="00607B36"/>
    <w:rsid w:val="00610BD7"/>
    <w:rsid w:val="00610E86"/>
    <w:rsid w:val="0061429F"/>
    <w:rsid w:val="0061458F"/>
    <w:rsid w:val="006146C2"/>
    <w:rsid w:val="0061689F"/>
    <w:rsid w:val="006171D6"/>
    <w:rsid w:val="00624A50"/>
    <w:rsid w:val="00625CEB"/>
    <w:rsid w:val="00626388"/>
    <w:rsid w:val="00626F73"/>
    <w:rsid w:val="00627212"/>
    <w:rsid w:val="006324DD"/>
    <w:rsid w:val="00633B3C"/>
    <w:rsid w:val="0063490F"/>
    <w:rsid w:val="00634CE5"/>
    <w:rsid w:val="00636092"/>
    <w:rsid w:val="00641AB3"/>
    <w:rsid w:val="00643F59"/>
    <w:rsid w:val="00644EB8"/>
    <w:rsid w:val="00650CEB"/>
    <w:rsid w:val="00652FE6"/>
    <w:rsid w:val="00653F86"/>
    <w:rsid w:val="00654A94"/>
    <w:rsid w:val="00655E2B"/>
    <w:rsid w:val="00656A65"/>
    <w:rsid w:val="00656B78"/>
    <w:rsid w:val="00656CDC"/>
    <w:rsid w:val="00657166"/>
    <w:rsid w:val="00660CE8"/>
    <w:rsid w:val="00663FB9"/>
    <w:rsid w:val="00664438"/>
    <w:rsid w:val="00665CDF"/>
    <w:rsid w:val="00666997"/>
    <w:rsid w:val="00667147"/>
    <w:rsid w:val="00670014"/>
    <w:rsid w:val="006723AB"/>
    <w:rsid w:val="006734F3"/>
    <w:rsid w:val="006744CC"/>
    <w:rsid w:val="00677097"/>
    <w:rsid w:val="0067741D"/>
    <w:rsid w:val="0067773C"/>
    <w:rsid w:val="00680AC5"/>
    <w:rsid w:val="006828BF"/>
    <w:rsid w:val="00687752"/>
    <w:rsid w:val="00690D7B"/>
    <w:rsid w:val="00691DDC"/>
    <w:rsid w:val="00691FF9"/>
    <w:rsid w:val="006932AF"/>
    <w:rsid w:val="00697764"/>
    <w:rsid w:val="00697CF6"/>
    <w:rsid w:val="006A17EA"/>
    <w:rsid w:val="006A2211"/>
    <w:rsid w:val="006A31DF"/>
    <w:rsid w:val="006A5D6D"/>
    <w:rsid w:val="006A61D0"/>
    <w:rsid w:val="006A630E"/>
    <w:rsid w:val="006A6BBC"/>
    <w:rsid w:val="006B0214"/>
    <w:rsid w:val="006B19F8"/>
    <w:rsid w:val="006B233F"/>
    <w:rsid w:val="006B3146"/>
    <w:rsid w:val="006B40F5"/>
    <w:rsid w:val="006B6F32"/>
    <w:rsid w:val="006C19C1"/>
    <w:rsid w:val="006C218A"/>
    <w:rsid w:val="006C354F"/>
    <w:rsid w:val="006C3CAE"/>
    <w:rsid w:val="006C6619"/>
    <w:rsid w:val="006C6F22"/>
    <w:rsid w:val="006D1502"/>
    <w:rsid w:val="006D4921"/>
    <w:rsid w:val="006E1C7B"/>
    <w:rsid w:val="006E2DF6"/>
    <w:rsid w:val="006E40BE"/>
    <w:rsid w:val="006E592A"/>
    <w:rsid w:val="006E5BD1"/>
    <w:rsid w:val="006E6B6C"/>
    <w:rsid w:val="006F348D"/>
    <w:rsid w:val="006F44FC"/>
    <w:rsid w:val="006F5AF9"/>
    <w:rsid w:val="006F6024"/>
    <w:rsid w:val="006F6730"/>
    <w:rsid w:val="0070168B"/>
    <w:rsid w:val="00702003"/>
    <w:rsid w:val="0070256B"/>
    <w:rsid w:val="00705E74"/>
    <w:rsid w:val="00711AD5"/>
    <w:rsid w:val="00712F74"/>
    <w:rsid w:val="0071534E"/>
    <w:rsid w:val="0071571D"/>
    <w:rsid w:val="00716E81"/>
    <w:rsid w:val="00720541"/>
    <w:rsid w:val="00720FF7"/>
    <w:rsid w:val="007216F4"/>
    <w:rsid w:val="00722ABD"/>
    <w:rsid w:val="00722E55"/>
    <w:rsid w:val="00723039"/>
    <w:rsid w:val="00725FF6"/>
    <w:rsid w:val="00730A48"/>
    <w:rsid w:val="0073252E"/>
    <w:rsid w:val="00737CE3"/>
    <w:rsid w:val="00741D0C"/>
    <w:rsid w:val="0074252F"/>
    <w:rsid w:val="00744BD5"/>
    <w:rsid w:val="007461E1"/>
    <w:rsid w:val="00746337"/>
    <w:rsid w:val="00746DFB"/>
    <w:rsid w:val="00750313"/>
    <w:rsid w:val="00754002"/>
    <w:rsid w:val="007573E8"/>
    <w:rsid w:val="00760FE8"/>
    <w:rsid w:val="00761E10"/>
    <w:rsid w:val="007632DC"/>
    <w:rsid w:val="00763724"/>
    <w:rsid w:val="00763A86"/>
    <w:rsid w:val="00763DBF"/>
    <w:rsid w:val="00765077"/>
    <w:rsid w:val="00770692"/>
    <w:rsid w:val="00771FE8"/>
    <w:rsid w:val="007726D7"/>
    <w:rsid w:val="00774844"/>
    <w:rsid w:val="00774986"/>
    <w:rsid w:val="00775AED"/>
    <w:rsid w:val="007764C5"/>
    <w:rsid w:val="007826A9"/>
    <w:rsid w:val="007829A8"/>
    <w:rsid w:val="00782BC3"/>
    <w:rsid w:val="00785F17"/>
    <w:rsid w:val="00786C9A"/>
    <w:rsid w:val="00787EF2"/>
    <w:rsid w:val="007903B3"/>
    <w:rsid w:val="00792F8E"/>
    <w:rsid w:val="00793EC3"/>
    <w:rsid w:val="007940AA"/>
    <w:rsid w:val="00794176"/>
    <w:rsid w:val="00794533"/>
    <w:rsid w:val="007959E1"/>
    <w:rsid w:val="0079614A"/>
    <w:rsid w:val="007A3593"/>
    <w:rsid w:val="007A3F9C"/>
    <w:rsid w:val="007A6E59"/>
    <w:rsid w:val="007A7EED"/>
    <w:rsid w:val="007B0CC5"/>
    <w:rsid w:val="007B233E"/>
    <w:rsid w:val="007B3068"/>
    <w:rsid w:val="007B4EAE"/>
    <w:rsid w:val="007B5CF4"/>
    <w:rsid w:val="007B6E4E"/>
    <w:rsid w:val="007C0057"/>
    <w:rsid w:val="007C2C3C"/>
    <w:rsid w:val="007C349C"/>
    <w:rsid w:val="007C3F8A"/>
    <w:rsid w:val="007C5099"/>
    <w:rsid w:val="007D409C"/>
    <w:rsid w:val="007D56B9"/>
    <w:rsid w:val="007D58BF"/>
    <w:rsid w:val="007D6E41"/>
    <w:rsid w:val="007D763F"/>
    <w:rsid w:val="007E1856"/>
    <w:rsid w:val="007E25A0"/>
    <w:rsid w:val="007E2A94"/>
    <w:rsid w:val="007E7E28"/>
    <w:rsid w:val="007F027D"/>
    <w:rsid w:val="007F3DD5"/>
    <w:rsid w:val="007F6539"/>
    <w:rsid w:val="007F65FF"/>
    <w:rsid w:val="007F6A39"/>
    <w:rsid w:val="0080022A"/>
    <w:rsid w:val="008049DC"/>
    <w:rsid w:val="00805A5A"/>
    <w:rsid w:val="008114AE"/>
    <w:rsid w:val="008119A6"/>
    <w:rsid w:val="00811CB3"/>
    <w:rsid w:val="00812180"/>
    <w:rsid w:val="008178D2"/>
    <w:rsid w:val="00820DE5"/>
    <w:rsid w:val="00822558"/>
    <w:rsid w:val="00822D7B"/>
    <w:rsid w:val="008261B1"/>
    <w:rsid w:val="008301FE"/>
    <w:rsid w:val="008331CC"/>
    <w:rsid w:val="0083690D"/>
    <w:rsid w:val="00837FD3"/>
    <w:rsid w:val="00840AD8"/>
    <w:rsid w:val="00843846"/>
    <w:rsid w:val="008465DD"/>
    <w:rsid w:val="0084676C"/>
    <w:rsid w:val="00854A7C"/>
    <w:rsid w:val="00861954"/>
    <w:rsid w:val="0086278A"/>
    <w:rsid w:val="0086355D"/>
    <w:rsid w:val="008647A8"/>
    <w:rsid w:val="0086740B"/>
    <w:rsid w:val="008731B3"/>
    <w:rsid w:val="008732EC"/>
    <w:rsid w:val="00874BD5"/>
    <w:rsid w:val="00874EB3"/>
    <w:rsid w:val="008751F7"/>
    <w:rsid w:val="008765E8"/>
    <w:rsid w:val="00877D23"/>
    <w:rsid w:val="00880D2C"/>
    <w:rsid w:val="008846E3"/>
    <w:rsid w:val="0088580F"/>
    <w:rsid w:val="00886690"/>
    <w:rsid w:val="00886B35"/>
    <w:rsid w:val="00887950"/>
    <w:rsid w:val="00887E81"/>
    <w:rsid w:val="00890135"/>
    <w:rsid w:val="008902D0"/>
    <w:rsid w:val="00891892"/>
    <w:rsid w:val="00893B1E"/>
    <w:rsid w:val="00896A4B"/>
    <w:rsid w:val="00897336"/>
    <w:rsid w:val="00897D78"/>
    <w:rsid w:val="008A6678"/>
    <w:rsid w:val="008A7038"/>
    <w:rsid w:val="008B00A0"/>
    <w:rsid w:val="008B2E41"/>
    <w:rsid w:val="008B554B"/>
    <w:rsid w:val="008B63EA"/>
    <w:rsid w:val="008B7328"/>
    <w:rsid w:val="008C05A5"/>
    <w:rsid w:val="008C4CB1"/>
    <w:rsid w:val="008C4EBF"/>
    <w:rsid w:val="008C68F6"/>
    <w:rsid w:val="008D08CE"/>
    <w:rsid w:val="008D150C"/>
    <w:rsid w:val="008D1878"/>
    <w:rsid w:val="008D1F91"/>
    <w:rsid w:val="008D4A3B"/>
    <w:rsid w:val="008D4C86"/>
    <w:rsid w:val="008E3D67"/>
    <w:rsid w:val="008E5965"/>
    <w:rsid w:val="008E6A63"/>
    <w:rsid w:val="008F01B0"/>
    <w:rsid w:val="008F2451"/>
    <w:rsid w:val="008F33F7"/>
    <w:rsid w:val="008F5345"/>
    <w:rsid w:val="00900562"/>
    <w:rsid w:val="00901AB5"/>
    <w:rsid w:val="00901C1E"/>
    <w:rsid w:val="00902736"/>
    <w:rsid w:val="0090302B"/>
    <w:rsid w:val="00903104"/>
    <w:rsid w:val="00903822"/>
    <w:rsid w:val="009038B3"/>
    <w:rsid w:val="00904371"/>
    <w:rsid w:val="00905F2D"/>
    <w:rsid w:val="00910800"/>
    <w:rsid w:val="00911ACF"/>
    <w:rsid w:val="00911FE6"/>
    <w:rsid w:val="009157E8"/>
    <w:rsid w:val="00916797"/>
    <w:rsid w:val="00917F3A"/>
    <w:rsid w:val="00920259"/>
    <w:rsid w:val="00922F64"/>
    <w:rsid w:val="00925E6F"/>
    <w:rsid w:val="00927A09"/>
    <w:rsid w:val="009309D7"/>
    <w:rsid w:val="00931D98"/>
    <w:rsid w:val="0093388A"/>
    <w:rsid w:val="00933C12"/>
    <w:rsid w:val="00935848"/>
    <w:rsid w:val="00937895"/>
    <w:rsid w:val="00937F08"/>
    <w:rsid w:val="00941DA2"/>
    <w:rsid w:val="009420FC"/>
    <w:rsid w:val="00942569"/>
    <w:rsid w:val="00942769"/>
    <w:rsid w:val="009429AA"/>
    <w:rsid w:val="00942E5C"/>
    <w:rsid w:val="009431BB"/>
    <w:rsid w:val="0094471C"/>
    <w:rsid w:val="00946CA4"/>
    <w:rsid w:val="0094791B"/>
    <w:rsid w:val="00953FE1"/>
    <w:rsid w:val="0095460B"/>
    <w:rsid w:val="00954AE1"/>
    <w:rsid w:val="009554F6"/>
    <w:rsid w:val="009558E9"/>
    <w:rsid w:val="00955D2B"/>
    <w:rsid w:val="009600C5"/>
    <w:rsid w:val="00960D07"/>
    <w:rsid w:val="00961352"/>
    <w:rsid w:val="009629CD"/>
    <w:rsid w:val="00963814"/>
    <w:rsid w:val="009642D2"/>
    <w:rsid w:val="00966100"/>
    <w:rsid w:val="0096703D"/>
    <w:rsid w:val="0097248C"/>
    <w:rsid w:val="009755A4"/>
    <w:rsid w:val="009756C9"/>
    <w:rsid w:val="0097610A"/>
    <w:rsid w:val="00976CE5"/>
    <w:rsid w:val="00984569"/>
    <w:rsid w:val="00984697"/>
    <w:rsid w:val="0098478E"/>
    <w:rsid w:val="0099126E"/>
    <w:rsid w:val="0099163C"/>
    <w:rsid w:val="0099566E"/>
    <w:rsid w:val="009956C3"/>
    <w:rsid w:val="00996A38"/>
    <w:rsid w:val="00997E1B"/>
    <w:rsid w:val="009A001B"/>
    <w:rsid w:val="009A0193"/>
    <w:rsid w:val="009A0B6E"/>
    <w:rsid w:val="009A2D88"/>
    <w:rsid w:val="009A4794"/>
    <w:rsid w:val="009A5080"/>
    <w:rsid w:val="009A5D5F"/>
    <w:rsid w:val="009A6289"/>
    <w:rsid w:val="009B092C"/>
    <w:rsid w:val="009B16ED"/>
    <w:rsid w:val="009B2392"/>
    <w:rsid w:val="009B2DFD"/>
    <w:rsid w:val="009B67A7"/>
    <w:rsid w:val="009B7257"/>
    <w:rsid w:val="009B7FAC"/>
    <w:rsid w:val="009C182C"/>
    <w:rsid w:val="009C2E98"/>
    <w:rsid w:val="009C4C81"/>
    <w:rsid w:val="009C51C4"/>
    <w:rsid w:val="009D076A"/>
    <w:rsid w:val="009D664F"/>
    <w:rsid w:val="009E18FB"/>
    <w:rsid w:val="009E34FB"/>
    <w:rsid w:val="009E3BCF"/>
    <w:rsid w:val="009E4B84"/>
    <w:rsid w:val="009E65C9"/>
    <w:rsid w:val="009E665C"/>
    <w:rsid w:val="009E675E"/>
    <w:rsid w:val="009E7153"/>
    <w:rsid w:val="009E73AB"/>
    <w:rsid w:val="009F6889"/>
    <w:rsid w:val="00A02A11"/>
    <w:rsid w:val="00A04192"/>
    <w:rsid w:val="00A05491"/>
    <w:rsid w:val="00A05D84"/>
    <w:rsid w:val="00A06385"/>
    <w:rsid w:val="00A07B12"/>
    <w:rsid w:val="00A07BE4"/>
    <w:rsid w:val="00A14492"/>
    <w:rsid w:val="00A21551"/>
    <w:rsid w:val="00A217B5"/>
    <w:rsid w:val="00A21BF3"/>
    <w:rsid w:val="00A22696"/>
    <w:rsid w:val="00A323C2"/>
    <w:rsid w:val="00A33599"/>
    <w:rsid w:val="00A35252"/>
    <w:rsid w:val="00A35BD8"/>
    <w:rsid w:val="00A36F8A"/>
    <w:rsid w:val="00A42920"/>
    <w:rsid w:val="00A47465"/>
    <w:rsid w:val="00A47B00"/>
    <w:rsid w:val="00A50B9D"/>
    <w:rsid w:val="00A51205"/>
    <w:rsid w:val="00A51CE5"/>
    <w:rsid w:val="00A52A3C"/>
    <w:rsid w:val="00A549BF"/>
    <w:rsid w:val="00A55C4D"/>
    <w:rsid w:val="00A574DB"/>
    <w:rsid w:val="00A5776E"/>
    <w:rsid w:val="00A61D4D"/>
    <w:rsid w:val="00A6665A"/>
    <w:rsid w:val="00A70D7F"/>
    <w:rsid w:val="00A74F6D"/>
    <w:rsid w:val="00A75226"/>
    <w:rsid w:val="00A756CF"/>
    <w:rsid w:val="00A777AB"/>
    <w:rsid w:val="00A777C5"/>
    <w:rsid w:val="00A8065E"/>
    <w:rsid w:val="00A829F0"/>
    <w:rsid w:val="00A85DFB"/>
    <w:rsid w:val="00A87011"/>
    <w:rsid w:val="00A87031"/>
    <w:rsid w:val="00A90184"/>
    <w:rsid w:val="00A90568"/>
    <w:rsid w:val="00A906AB"/>
    <w:rsid w:val="00A94082"/>
    <w:rsid w:val="00A97064"/>
    <w:rsid w:val="00AA048F"/>
    <w:rsid w:val="00AA0DBD"/>
    <w:rsid w:val="00AA18FF"/>
    <w:rsid w:val="00AB1657"/>
    <w:rsid w:val="00AB1857"/>
    <w:rsid w:val="00AB26B9"/>
    <w:rsid w:val="00AB2AB4"/>
    <w:rsid w:val="00AB4E92"/>
    <w:rsid w:val="00AB5B90"/>
    <w:rsid w:val="00AB703D"/>
    <w:rsid w:val="00AB798D"/>
    <w:rsid w:val="00AB7F3C"/>
    <w:rsid w:val="00AC1260"/>
    <w:rsid w:val="00AC3159"/>
    <w:rsid w:val="00AC4413"/>
    <w:rsid w:val="00AC52C6"/>
    <w:rsid w:val="00AC54A0"/>
    <w:rsid w:val="00AC5CD6"/>
    <w:rsid w:val="00AC757D"/>
    <w:rsid w:val="00AD0329"/>
    <w:rsid w:val="00AD2678"/>
    <w:rsid w:val="00AD32CC"/>
    <w:rsid w:val="00AD5FDB"/>
    <w:rsid w:val="00AD7BA4"/>
    <w:rsid w:val="00AE1E28"/>
    <w:rsid w:val="00AE2686"/>
    <w:rsid w:val="00AE3EF6"/>
    <w:rsid w:val="00AE6C65"/>
    <w:rsid w:val="00AE7D57"/>
    <w:rsid w:val="00AF2837"/>
    <w:rsid w:val="00AF3839"/>
    <w:rsid w:val="00AF61DC"/>
    <w:rsid w:val="00AF7EA7"/>
    <w:rsid w:val="00B00CF2"/>
    <w:rsid w:val="00B0520E"/>
    <w:rsid w:val="00B052C0"/>
    <w:rsid w:val="00B05986"/>
    <w:rsid w:val="00B079DB"/>
    <w:rsid w:val="00B13B99"/>
    <w:rsid w:val="00B143EF"/>
    <w:rsid w:val="00B14F1A"/>
    <w:rsid w:val="00B1631C"/>
    <w:rsid w:val="00B164F5"/>
    <w:rsid w:val="00B16700"/>
    <w:rsid w:val="00B22796"/>
    <w:rsid w:val="00B2289F"/>
    <w:rsid w:val="00B319AE"/>
    <w:rsid w:val="00B34DF7"/>
    <w:rsid w:val="00B34EF9"/>
    <w:rsid w:val="00B36584"/>
    <w:rsid w:val="00B3687E"/>
    <w:rsid w:val="00B41853"/>
    <w:rsid w:val="00B41AD9"/>
    <w:rsid w:val="00B41FBA"/>
    <w:rsid w:val="00B44215"/>
    <w:rsid w:val="00B47E8B"/>
    <w:rsid w:val="00B500A6"/>
    <w:rsid w:val="00B5071F"/>
    <w:rsid w:val="00B55C4E"/>
    <w:rsid w:val="00B566A8"/>
    <w:rsid w:val="00B60AF2"/>
    <w:rsid w:val="00B619B0"/>
    <w:rsid w:val="00B619CC"/>
    <w:rsid w:val="00B62F99"/>
    <w:rsid w:val="00B63F33"/>
    <w:rsid w:val="00B66138"/>
    <w:rsid w:val="00B66262"/>
    <w:rsid w:val="00B66D8B"/>
    <w:rsid w:val="00B70768"/>
    <w:rsid w:val="00B70FDF"/>
    <w:rsid w:val="00B71782"/>
    <w:rsid w:val="00B740B9"/>
    <w:rsid w:val="00B7570E"/>
    <w:rsid w:val="00B778BF"/>
    <w:rsid w:val="00B86AC4"/>
    <w:rsid w:val="00B87617"/>
    <w:rsid w:val="00B9039D"/>
    <w:rsid w:val="00B95A9E"/>
    <w:rsid w:val="00B9669F"/>
    <w:rsid w:val="00B979C7"/>
    <w:rsid w:val="00BA164C"/>
    <w:rsid w:val="00BA21FD"/>
    <w:rsid w:val="00BA4855"/>
    <w:rsid w:val="00BA494A"/>
    <w:rsid w:val="00BA7B2F"/>
    <w:rsid w:val="00BB16F0"/>
    <w:rsid w:val="00BB1ED2"/>
    <w:rsid w:val="00BB2A9B"/>
    <w:rsid w:val="00BB31F8"/>
    <w:rsid w:val="00BB4266"/>
    <w:rsid w:val="00BB4817"/>
    <w:rsid w:val="00BC222F"/>
    <w:rsid w:val="00BC64B5"/>
    <w:rsid w:val="00BC6666"/>
    <w:rsid w:val="00BC7335"/>
    <w:rsid w:val="00BD0190"/>
    <w:rsid w:val="00BD0558"/>
    <w:rsid w:val="00BD0959"/>
    <w:rsid w:val="00BD0C50"/>
    <w:rsid w:val="00BD1369"/>
    <w:rsid w:val="00BD2A44"/>
    <w:rsid w:val="00BD4053"/>
    <w:rsid w:val="00BD55F0"/>
    <w:rsid w:val="00BD7851"/>
    <w:rsid w:val="00BE15EF"/>
    <w:rsid w:val="00BE2450"/>
    <w:rsid w:val="00BE3120"/>
    <w:rsid w:val="00BE67DC"/>
    <w:rsid w:val="00BF1678"/>
    <w:rsid w:val="00BF1B47"/>
    <w:rsid w:val="00BF35C9"/>
    <w:rsid w:val="00BF50F8"/>
    <w:rsid w:val="00BF51EF"/>
    <w:rsid w:val="00BF7974"/>
    <w:rsid w:val="00C02B31"/>
    <w:rsid w:val="00C04283"/>
    <w:rsid w:val="00C050BB"/>
    <w:rsid w:val="00C07608"/>
    <w:rsid w:val="00C10B2C"/>
    <w:rsid w:val="00C116F7"/>
    <w:rsid w:val="00C11EBC"/>
    <w:rsid w:val="00C12C37"/>
    <w:rsid w:val="00C131ED"/>
    <w:rsid w:val="00C1415F"/>
    <w:rsid w:val="00C14651"/>
    <w:rsid w:val="00C15C16"/>
    <w:rsid w:val="00C179C8"/>
    <w:rsid w:val="00C20679"/>
    <w:rsid w:val="00C206BD"/>
    <w:rsid w:val="00C21102"/>
    <w:rsid w:val="00C21BA4"/>
    <w:rsid w:val="00C2530C"/>
    <w:rsid w:val="00C31090"/>
    <w:rsid w:val="00C316E0"/>
    <w:rsid w:val="00C35FFA"/>
    <w:rsid w:val="00C366CC"/>
    <w:rsid w:val="00C367BB"/>
    <w:rsid w:val="00C37F70"/>
    <w:rsid w:val="00C4236C"/>
    <w:rsid w:val="00C469BD"/>
    <w:rsid w:val="00C50E87"/>
    <w:rsid w:val="00C5123E"/>
    <w:rsid w:val="00C5415B"/>
    <w:rsid w:val="00C560C8"/>
    <w:rsid w:val="00C5734A"/>
    <w:rsid w:val="00C57837"/>
    <w:rsid w:val="00C6085F"/>
    <w:rsid w:val="00C60AFB"/>
    <w:rsid w:val="00C630B7"/>
    <w:rsid w:val="00C6348E"/>
    <w:rsid w:val="00C63DBD"/>
    <w:rsid w:val="00C641E1"/>
    <w:rsid w:val="00C65792"/>
    <w:rsid w:val="00C65EC5"/>
    <w:rsid w:val="00C70C4D"/>
    <w:rsid w:val="00C712B3"/>
    <w:rsid w:val="00C72ECB"/>
    <w:rsid w:val="00C75BA7"/>
    <w:rsid w:val="00C76D94"/>
    <w:rsid w:val="00C80C2B"/>
    <w:rsid w:val="00C81AE5"/>
    <w:rsid w:val="00C84337"/>
    <w:rsid w:val="00C856B4"/>
    <w:rsid w:val="00C85A98"/>
    <w:rsid w:val="00C85FBA"/>
    <w:rsid w:val="00C8652C"/>
    <w:rsid w:val="00C873EF"/>
    <w:rsid w:val="00C90AAB"/>
    <w:rsid w:val="00C92C2C"/>
    <w:rsid w:val="00C93E26"/>
    <w:rsid w:val="00C95EC8"/>
    <w:rsid w:val="00CA2A7B"/>
    <w:rsid w:val="00CA3CEF"/>
    <w:rsid w:val="00CA42AB"/>
    <w:rsid w:val="00CA474E"/>
    <w:rsid w:val="00CB065E"/>
    <w:rsid w:val="00CB07BB"/>
    <w:rsid w:val="00CB17F0"/>
    <w:rsid w:val="00CB1A0A"/>
    <w:rsid w:val="00CB237C"/>
    <w:rsid w:val="00CB2FEF"/>
    <w:rsid w:val="00CB2FF7"/>
    <w:rsid w:val="00CB4C2E"/>
    <w:rsid w:val="00CB5FC9"/>
    <w:rsid w:val="00CB6ABB"/>
    <w:rsid w:val="00CB6BFD"/>
    <w:rsid w:val="00CB737C"/>
    <w:rsid w:val="00CB7980"/>
    <w:rsid w:val="00CC0FE5"/>
    <w:rsid w:val="00CC4D00"/>
    <w:rsid w:val="00CC4F35"/>
    <w:rsid w:val="00CC6FDE"/>
    <w:rsid w:val="00CD0356"/>
    <w:rsid w:val="00CD1FA4"/>
    <w:rsid w:val="00CD34EB"/>
    <w:rsid w:val="00CD4041"/>
    <w:rsid w:val="00CD5119"/>
    <w:rsid w:val="00CD6D03"/>
    <w:rsid w:val="00CE012C"/>
    <w:rsid w:val="00CE12CB"/>
    <w:rsid w:val="00CE5A4E"/>
    <w:rsid w:val="00CE5B41"/>
    <w:rsid w:val="00CE7BE7"/>
    <w:rsid w:val="00CF0792"/>
    <w:rsid w:val="00CF0AE0"/>
    <w:rsid w:val="00CF2DC2"/>
    <w:rsid w:val="00CF38AF"/>
    <w:rsid w:val="00CF3B54"/>
    <w:rsid w:val="00CF3DFE"/>
    <w:rsid w:val="00CF5A40"/>
    <w:rsid w:val="00CF6767"/>
    <w:rsid w:val="00D00ABD"/>
    <w:rsid w:val="00D03DE4"/>
    <w:rsid w:val="00D057F2"/>
    <w:rsid w:val="00D05AA9"/>
    <w:rsid w:val="00D07607"/>
    <w:rsid w:val="00D14149"/>
    <w:rsid w:val="00D14E6F"/>
    <w:rsid w:val="00D15C84"/>
    <w:rsid w:val="00D20146"/>
    <w:rsid w:val="00D20C01"/>
    <w:rsid w:val="00D2174C"/>
    <w:rsid w:val="00D246E8"/>
    <w:rsid w:val="00D26B85"/>
    <w:rsid w:val="00D30ADC"/>
    <w:rsid w:val="00D32570"/>
    <w:rsid w:val="00D32870"/>
    <w:rsid w:val="00D34E3D"/>
    <w:rsid w:val="00D3699B"/>
    <w:rsid w:val="00D36E66"/>
    <w:rsid w:val="00D40A78"/>
    <w:rsid w:val="00D413CA"/>
    <w:rsid w:val="00D41BC1"/>
    <w:rsid w:val="00D42297"/>
    <w:rsid w:val="00D43AD6"/>
    <w:rsid w:val="00D45600"/>
    <w:rsid w:val="00D45B67"/>
    <w:rsid w:val="00D5062A"/>
    <w:rsid w:val="00D50C1C"/>
    <w:rsid w:val="00D51496"/>
    <w:rsid w:val="00D51E0B"/>
    <w:rsid w:val="00D5311A"/>
    <w:rsid w:val="00D5453B"/>
    <w:rsid w:val="00D609FE"/>
    <w:rsid w:val="00D61406"/>
    <w:rsid w:val="00D61684"/>
    <w:rsid w:val="00D618B0"/>
    <w:rsid w:val="00D6506D"/>
    <w:rsid w:val="00D70257"/>
    <w:rsid w:val="00D7259E"/>
    <w:rsid w:val="00D728D0"/>
    <w:rsid w:val="00D734C4"/>
    <w:rsid w:val="00D742B9"/>
    <w:rsid w:val="00D76A8E"/>
    <w:rsid w:val="00D827C4"/>
    <w:rsid w:val="00D83AE6"/>
    <w:rsid w:val="00D84AD2"/>
    <w:rsid w:val="00D856A8"/>
    <w:rsid w:val="00D874F8"/>
    <w:rsid w:val="00D87C88"/>
    <w:rsid w:val="00D91AFB"/>
    <w:rsid w:val="00D91F01"/>
    <w:rsid w:val="00D93FB9"/>
    <w:rsid w:val="00D94E92"/>
    <w:rsid w:val="00D96B87"/>
    <w:rsid w:val="00DA0017"/>
    <w:rsid w:val="00DA3E05"/>
    <w:rsid w:val="00DA4016"/>
    <w:rsid w:val="00DA40CD"/>
    <w:rsid w:val="00DA4BDC"/>
    <w:rsid w:val="00DA6306"/>
    <w:rsid w:val="00DB0B49"/>
    <w:rsid w:val="00DB23FB"/>
    <w:rsid w:val="00DB2CFB"/>
    <w:rsid w:val="00DC022A"/>
    <w:rsid w:val="00DC2BA0"/>
    <w:rsid w:val="00DC3441"/>
    <w:rsid w:val="00DC79FC"/>
    <w:rsid w:val="00DD12E3"/>
    <w:rsid w:val="00DD1D10"/>
    <w:rsid w:val="00DD252C"/>
    <w:rsid w:val="00DD3D06"/>
    <w:rsid w:val="00DD5FA6"/>
    <w:rsid w:val="00DD6B5A"/>
    <w:rsid w:val="00DD744D"/>
    <w:rsid w:val="00DE04F9"/>
    <w:rsid w:val="00DE07B0"/>
    <w:rsid w:val="00DE1115"/>
    <w:rsid w:val="00DE120A"/>
    <w:rsid w:val="00DE40CE"/>
    <w:rsid w:val="00DE4ADD"/>
    <w:rsid w:val="00DE5279"/>
    <w:rsid w:val="00DE5750"/>
    <w:rsid w:val="00DF1DF7"/>
    <w:rsid w:val="00E01D62"/>
    <w:rsid w:val="00E041A4"/>
    <w:rsid w:val="00E112AD"/>
    <w:rsid w:val="00E14874"/>
    <w:rsid w:val="00E15FB1"/>
    <w:rsid w:val="00E173A4"/>
    <w:rsid w:val="00E202DB"/>
    <w:rsid w:val="00E20312"/>
    <w:rsid w:val="00E2131F"/>
    <w:rsid w:val="00E246C3"/>
    <w:rsid w:val="00E24F80"/>
    <w:rsid w:val="00E27529"/>
    <w:rsid w:val="00E30B24"/>
    <w:rsid w:val="00E360DB"/>
    <w:rsid w:val="00E3747A"/>
    <w:rsid w:val="00E377C2"/>
    <w:rsid w:val="00E37999"/>
    <w:rsid w:val="00E41D59"/>
    <w:rsid w:val="00E425B5"/>
    <w:rsid w:val="00E43528"/>
    <w:rsid w:val="00E53A26"/>
    <w:rsid w:val="00E53E83"/>
    <w:rsid w:val="00E5485A"/>
    <w:rsid w:val="00E5568F"/>
    <w:rsid w:val="00E56EA4"/>
    <w:rsid w:val="00E57142"/>
    <w:rsid w:val="00E603A2"/>
    <w:rsid w:val="00E63E63"/>
    <w:rsid w:val="00E64C26"/>
    <w:rsid w:val="00E67CD1"/>
    <w:rsid w:val="00E728F1"/>
    <w:rsid w:val="00E74580"/>
    <w:rsid w:val="00E74D83"/>
    <w:rsid w:val="00E765A3"/>
    <w:rsid w:val="00E765EB"/>
    <w:rsid w:val="00E77096"/>
    <w:rsid w:val="00E81331"/>
    <w:rsid w:val="00E82337"/>
    <w:rsid w:val="00E827DD"/>
    <w:rsid w:val="00E841DC"/>
    <w:rsid w:val="00E8790F"/>
    <w:rsid w:val="00E93EBE"/>
    <w:rsid w:val="00E9479B"/>
    <w:rsid w:val="00E94ACA"/>
    <w:rsid w:val="00E94B7C"/>
    <w:rsid w:val="00E94E47"/>
    <w:rsid w:val="00E951BE"/>
    <w:rsid w:val="00EA00A3"/>
    <w:rsid w:val="00EA0327"/>
    <w:rsid w:val="00EA1B1B"/>
    <w:rsid w:val="00EA45DB"/>
    <w:rsid w:val="00EB05E7"/>
    <w:rsid w:val="00EB1A22"/>
    <w:rsid w:val="00EC2821"/>
    <w:rsid w:val="00EC2937"/>
    <w:rsid w:val="00EC419D"/>
    <w:rsid w:val="00EC5361"/>
    <w:rsid w:val="00EC5E0D"/>
    <w:rsid w:val="00ED2D0C"/>
    <w:rsid w:val="00ED2EC0"/>
    <w:rsid w:val="00ED325B"/>
    <w:rsid w:val="00ED32C3"/>
    <w:rsid w:val="00ED3861"/>
    <w:rsid w:val="00ED3E8C"/>
    <w:rsid w:val="00ED5C0C"/>
    <w:rsid w:val="00EE18A9"/>
    <w:rsid w:val="00EE3A2F"/>
    <w:rsid w:val="00EE410C"/>
    <w:rsid w:val="00EE51E4"/>
    <w:rsid w:val="00EE5C22"/>
    <w:rsid w:val="00EF1792"/>
    <w:rsid w:val="00EF1D31"/>
    <w:rsid w:val="00EF1EAF"/>
    <w:rsid w:val="00EF291E"/>
    <w:rsid w:val="00EF35D6"/>
    <w:rsid w:val="00EF3EB9"/>
    <w:rsid w:val="00EF621A"/>
    <w:rsid w:val="00EF6B96"/>
    <w:rsid w:val="00EF6D09"/>
    <w:rsid w:val="00EF7717"/>
    <w:rsid w:val="00F0254B"/>
    <w:rsid w:val="00F07F36"/>
    <w:rsid w:val="00F126B0"/>
    <w:rsid w:val="00F12B81"/>
    <w:rsid w:val="00F16A98"/>
    <w:rsid w:val="00F17C83"/>
    <w:rsid w:val="00F25C6B"/>
    <w:rsid w:val="00F25EDB"/>
    <w:rsid w:val="00F3191A"/>
    <w:rsid w:val="00F3210A"/>
    <w:rsid w:val="00F33421"/>
    <w:rsid w:val="00F35802"/>
    <w:rsid w:val="00F37E19"/>
    <w:rsid w:val="00F37FE6"/>
    <w:rsid w:val="00F41AD4"/>
    <w:rsid w:val="00F41BCE"/>
    <w:rsid w:val="00F4414C"/>
    <w:rsid w:val="00F44CCB"/>
    <w:rsid w:val="00F45DAF"/>
    <w:rsid w:val="00F5113D"/>
    <w:rsid w:val="00F51347"/>
    <w:rsid w:val="00F51B77"/>
    <w:rsid w:val="00F51E4B"/>
    <w:rsid w:val="00F54193"/>
    <w:rsid w:val="00F659CB"/>
    <w:rsid w:val="00F73975"/>
    <w:rsid w:val="00F77026"/>
    <w:rsid w:val="00F8047B"/>
    <w:rsid w:val="00F80CDF"/>
    <w:rsid w:val="00F8158C"/>
    <w:rsid w:val="00F8216A"/>
    <w:rsid w:val="00F82882"/>
    <w:rsid w:val="00F830C4"/>
    <w:rsid w:val="00F83D52"/>
    <w:rsid w:val="00F848CF"/>
    <w:rsid w:val="00F86917"/>
    <w:rsid w:val="00F872DA"/>
    <w:rsid w:val="00F91273"/>
    <w:rsid w:val="00F96045"/>
    <w:rsid w:val="00F973F6"/>
    <w:rsid w:val="00FA0119"/>
    <w:rsid w:val="00FA249C"/>
    <w:rsid w:val="00FA460E"/>
    <w:rsid w:val="00FA6A6D"/>
    <w:rsid w:val="00FB037B"/>
    <w:rsid w:val="00FB0812"/>
    <w:rsid w:val="00FB0DA9"/>
    <w:rsid w:val="00FB1EA3"/>
    <w:rsid w:val="00FB444E"/>
    <w:rsid w:val="00FB7762"/>
    <w:rsid w:val="00FC02A6"/>
    <w:rsid w:val="00FC107F"/>
    <w:rsid w:val="00FC2F2A"/>
    <w:rsid w:val="00FC47C7"/>
    <w:rsid w:val="00FC66D0"/>
    <w:rsid w:val="00FC78A8"/>
    <w:rsid w:val="00FD1F9D"/>
    <w:rsid w:val="00FD2DF6"/>
    <w:rsid w:val="00FD6E40"/>
    <w:rsid w:val="00FE0791"/>
    <w:rsid w:val="00FE2DE4"/>
    <w:rsid w:val="00FE2E56"/>
    <w:rsid w:val="00FE33F1"/>
    <w:rsid w:val="00FE4436"/>
    <w:rsid w:val="00FE4921"/>
    <w:rsid w:val="00FE524F"/>
    <w:rsid w:val="00FE73B1"/>
    <w:rsid w:val="00FF00AD"/>
    <w:rsid w:val="00FF0AE0"/>
    <w:rsid w:val="00FF22B7"/>
    <w:rsid w:val="00FF2E12"/>
    <w:rsid w:val="00FF3601"/>
    <w:rsid w:val="00FF3EAF"/>
    <w:rsid w:val="00FF64D9"/>
    <w:rsid w:val="010A1DDF"/>
    <w:rsid w:val="02B20817"/>
    <w:rsid w:val="03031964"/>
    <w:rsid w:val="03524C9A"/>
    <w:rsid w:val="0430BA8B"/>
    <w:rsid w:val="0453095F"/>
    <w:rsid w:val="047B7F0E"/>
    <w:rsid w:val="04F7A879"/>
    <w:rsid w:val="0501AF73"/>
    <w:rsid w:val="054FE5E8"/>
    <w:rsid w:val="057F38CB"/>
    <w:rsid w:val="05CE7E81"/>
    <w:rsid w:val="05F99869"/>
    <w:rsid w:val="0693DDC7"/>
    <w:rsid w:val="06B2B628"/>
    <w:rsid w:val="06EB4D3D"/>
    <w:rsid w:val="0731DC09"/>
    <w:rsid w:val="075A528E"/>
    <w:rsid w:val="08881792"/>
    <w:rsid w:val="08F91112"/>
    <w:rsid w:val="09D42E6D"/>
    <w:rsid w:val="0A188C7E"/>
    <w:rsid w:val="0A79B761"/>
    <w:rsid w:val="0A95CAA7"/>
    <w:rsid w:val="0A96A537"/>
    <w:rsid w:val="0AB7BA91"/>
    <w:rsid w:val="0AD3A48B"/>
    <w:rsid w:val="0B1A0A41"/>
    <w:rsid w:val="0B220B3D"/>
    <w:rsid w:val="0B221CA8"/>
    <w:rsid w:val="0B739843"/>
    <w:rsid w:val="0B7A62DD"/>
    <w:rsid w:val="0BB88B10"/>
    <w:rsid w:val="0BC37DE1"/>
    <w:rsid w:val="0BFC69CA"/>
    <w:rsid w:val="0C353990"/>
    <w:rsid w:val="0CEA8FEB"/>
    <w:rsid w:val="0D0937DD"/>
    <w:rsid w:val="0D3AB5A2"/>
    <w:rsid w:val="0D54CF7C"/>
    <w:rsid w:val="0E0F00FF"/>
    <w:rsid w:val="0E439414"/>
    <w:rsid w:val="0E90E9EE"/>
    <w:rsid w:val="0EA9FA5B"/>
    <w:rsid w:val="0EC6EC32"/>
    <w:rsid w:val="0FCA7104"/>
    <w:rsid w:val="10639B70"/>
    <w:rsid w:val="1137787E"/>
    <w:rsid w:val="116831F6"/>
    <w:rsid w:val="11F092B3"/>
    <w:rsid w:val="12CEFCB1"/>
    <w:rsid w:val="13DD0235"/>
    <w:rsid w:val="14A32603"/>
    <w:rsid w:val="15F6D934"/>
    <w:rsid w:val="16E390DA"/>
    <w:rsid w:val="16E60F48"/>
    <w:rsid w:val="18BCEDC4"/>
    <w:rsid w:val="19467D6E"/>
    <w:rsid w:val="199035E9"/>
    <w:rsid w:val="19A9458B"/>
    <w:rsid w:val="1B95D537"/>
    <w:rsid w:val="1C54AA08"/>
    <w:rsid w:val="1D1E643A"/>
    <w:rsid w:val="1D606A19"/>
    <w:rsid w:val="1DB6BE81"/>
    <w:rsid w:val="1DCF7967"/>
    <w:rsid w:val="1DDA896D"/>
    <w:rsid w:val="1EF2F0D1"/>
    <w:rsid w:val="1F8FA55E"/>
    <w:rsid w:val="1FAFCE43"/>
    <w:rsid w:val="2079A0E5"/>
    <w:rsid w:val="20DFCAFE"/>
    <w:rsid w:val="23BC8AA2"/>
    <w:rsid w:val="240848E3"/>
    <w:rsid w:val="24182419"/>
    <w:rsid w:val="266FACEA"/>
    <w:rsid w:val="267C3826"/>
    <w:rsid w:val="26AD6A8F"/>
    <w:rsid w:val="26D109A8"/>
    <w:rsid w:val="273DF677"/>
    <w:rsid w:val="27804291"/>
    <w:rsid w:val="287BCECE"/>
    <w:rsid w:val="28985FF9"/>
    <w:rsid w:val="296A466C"/>
    <w:rsid w:val="2A47E8CB"/>
    <w:rsid w:val="2AE3701F"/>
    <w:rsid w:val="2B30C9E7"/>
    <w:rsid w:val="2B5CE8D0"/>
    <w:rsid w:val="2B65ED33"/>
    <w:rsid w:val="2B7C5B68"/>
    <w:rsid w:val="2D013291"/>
    <w:rsid w:val="2D1F2597"/>
    <w:rsid w:val="2E5AB2E8"/>
    <w:rsid w:val="2E919750"/>
    <w:rsid w:val="2EB302CD"/>
    <w:rsid w:val="2F566A52"/>
    <w:rsid w:val="303FE71D"/>
    <w:rsid w:val="304B6245"/>
    <w:rsid w:val="30E1B58F"/>
    <w:rsid w:val="30F1077B"/>
    <w:rsid w:val="312DFF23"/>
    <w:rsid w:val="32A6C2E2"/>
    <w:rsid w:val="34343B0D"/>
    <w:rsid w:val="3482BE94"/>
    <w:rsid w:val="3489C5B7"/>
    <w:rsid w:val="3497921B"/>
    <w:rsid w:val="3527B44D"/>
    <w:rsid w:val="3694DA08"/>
    <w:rsid w:val="36A7FF97"/>
    <w:rsid w:val="3753F0EB"/>
    <w:rsid w:val="37618CD3"/>
    <w:rsid w:val="38ADA3BD"/>
    <w:rsid w:val="394D62FB"/>
    <w:rsid w:val="39BECA2A"/>
    <w:rsid w:val="3B7F974A"/>
    <w:rsid w:val="3BAF11A1"/>
    <w:rsid w:val="3C4B9785"/>
    <w:rsid w:val="3D33EF88"/>
    <w:rsid w:val="3D61D4BC"/>
    <w:rsid w:val="3DBA55EA"/>
    <w:rsid w:val="3DE4677C"/>
    <w:rsid w:val="3EF8BCA4"/>
    <w:rsid w:val="3F355001"/>
    <w:rsid w:val="3F36663B"/>
    <w:rsid w:val="3F6744A1"/>
    <w:rsid w:val="3F97743A"/>
    <w:rsid w:val="4041C3BD"/>
    <w:rsid w:val="408E381F"/>
    <w:rsid w:val="411B58A0"/>
    <w:rsid w:val="416D88F0"/>
    <w:rsid w:val="4187F19A"/>
    <w:rsid w:val="41F7BC70"/>
    <w:rsid w:val="4230EBAD"/>
    <w:rsid w:val="42610957"/>
    <w:rsid w:val="429247EE"/>
    <w:rsid w:val="432AA17E"/>
    <w:rsid w:val="44014300"/>
    <w:rsid w:val="44497236"/>
    <w:rsid w:val="45FB536A"/>
    <w:rsid w:val="468DE029"/>
    <w:rsid w:val="46DE5FF4"/>
    <w:rsid w:val="46FDFA31"/>
    <w:rsid w:val="47AFE5F8"/>
    <w:rsid w:val="47F4394A"/>
    <w:rsid w:val="481F54C5"/>
    <w:rsid w:val="482ACB88"/>
    <w:rsid w:val="48352713"/>
    <w:rsid w:val="485B1D45"/>
    <w:rsid w:val="48CDDC89"/>
    <w:rsid w:val="48F2D93D"/>
    <w:rsid w:val="4915ABAE"/>
    <w:rsid w:val="4922E118"/>
    <w:rsid w:val="499F1AD7"/>
    <w:rsid w:val="4AF51870"/>
    <w:rsid w:val="4AFFBE7B"/>
    <w:rsid w:val="4B93835E"/>
    <w:rsid w:val="4BBCF7D9"/>
    <w:rsid w:val="4C01CF84"/>
    <w:rsid w:val="4C2528DB"/>
    <w:rsid w:val="4C64804F"/>
    <w:rsid w:val="4CB3FC51"/>
    <w:rsid w:val="4CCB7151"/>
    <w:rsid w:val="4CECC6B6"/>
    <w:rsid w:val="4D7EBA4A"/>
    <w:rsid w:val="4D9F0627"/>
    <w:rsid w:val="4E06DFC3"/>
    <w:rsid w:val="4E1AE6D7"/>
    <w:rsid w:val="4EB3F31D"/>
    <w:rsid w:val="4EDFBFC7"/>
    <w:rsid w:val="4F4AD5B7"/>
    <w:rsid w:val="4FD8BFDB"/>
    <w:rsid w:val="50125598"/>
    <w:rsid w:val="504C864C"/>
    <w:rsid w:val="50DFCBBF"/>
    <w:rsid w:val="518FCB5F"/>
    <w:rsid w:val="5219B861"/>
    <w:rsid w:val="5249F6FB"/>
    <w:rsid w:val="52E07FE9"/>
    <w:rsid w:val="53E69988"/>
    <w:rsid w:val="53F7C520"/>
    <w:rsid w:val="55BC6CD0"/>
    <w:rsid w:val="560F0FAF"/>
    <w:rsid w:val="56188194"/>
    <w:rsid w:val="564AE1B2"/>
    <w:rsid w:val="580D950A"/>
    <w:rsid w:val="58A3F008"/>
    <w:rsid w:val="58B665E2"/>
    <w:rsid w:val="59947641"/>
    <w:rsid w:val="59D808DF"/>
    <w:rsid w:val="5A13B5F1"/>
    <w:rsid w:val="5A2AEEC7"/>
    <w:rsid w:val="5AC52E9E"/>
    <w:rsid w:val="5AE81145"/>
    <w:rsid w:val="5B670CA8"/>
    <w:rsid w:val="5B8DCC25"/>
    <w:rsid w:val="5BB40AA5"/>
    <w:rsid w:val="5CAD2A1E"/>
    <w:rsid w:val="5D3B1915"/>
    <w:rsid w:val="5D413046"/>
    <w:rsid w:val="5DB750C0"/>
    <w:rsid w:val="5EA9B946"/>
    <w:rsid w:val="5F433E87"/>
    <w:rsid w:val="5FD4C84A"/>
    <w:rsid w:val="5FDEDCE1"/>
    <w:rsid w:val="6038AEEA"/>
    <w:rsid w:val="605BE7FD"/>
    <w:rsid w:val="60703938"/>
    <w:rsid w:val="607AC496"/>
    <w:rsid w:val="611E8A61"/>
    <w:rsid w:val="61E124EE"/>
    <w:rsid w:val="61E58876"/>
    <w:rsid w:val="63028DBF"/>
    <w:rsid w:val="63F037FB"/>
    <w:rsid w:val="64C070D2"/>
    <w:rsid w:val="64CC3F7A"/>
    <w:rsid w:val="64F10070"/>
    <w:rsid w:val="64F9EDE6"/>
    <w:rsid w:val="6516E85D"/>
    <w:rsid w:val="65215AA6"/>
    <w:rsid w:val="659512BA"/>
    <w:rsid w:val="65BD3708"/>
    <w:rsid w:val="665CFF6B"/>
    <w:rsid w:val="67452FB5"/>
    <w:rsid w:val="679E1AD2"/>
    <w:rsid w:val="67B791FF"/>
    <w:rsid w:val="67D2D436"/>
    <w:rsid w:val="67E1BF0B"/>
    <w:rsid w:val="68FABD15"/>
    <w:rsid w:val="691835BF"/>
    <w:rsid w:val="691D300E"/>
    <w:rsid w:val="6943FFC0"/>
    <w:rsid w:val="69504498"/>
    <w:rsid w:val="69CCA13D"/>
    <w:rsid w:val="69CD57C7"/>
    <w:rsid w:val="6A0826F8"/>
    <w:rsid w:val="6B60857D"/>
    <w:rsid w:val="6C0DF9D3"/>
    <w:rsid w:val="6C78DBC3"/>
    <w:rsid w:val="6C84BE37"/>
    <w:rsid w:val="6CE9C900"/>
    <w:rsid w:val="6D138C1A"/>
    <w:rsid w:val="6D5DB7FE"/>
    <w:rsid w:val="6DC68EB1"/>
    <w:rsid w:val="6E3F6F44"/>
    <w:rsid w:val="6EB79037"/>
    <w:rsid w:val="6F700B2B"/>
    <w:rsid w:val="6F708B82"/>
    <w:rsid w:val="6F7400BA"/>
    <w:rsid w:val="6FEC4DC0"/>
    <w:rsid w:val="700CACD1"/>
    <w:rsid w:val="707FFA33"/>
    <w:rsid w:val="714FB643"/>
    <w:rsid w:val="717A8195"/>
    <w:rsid w:val="71B7C101"/>
    <w:rsid w:val="72ECAE5C"/>
    <w:rsid w:val="72F7EBC4"/>
    <w:rsid w:val="74562551"/>
    <w:rsid w:val="747C1D1E"/>
    <w:rsid w:val="74A66753"/>
    <w:rsid w:val="7594F37C"/>
    <w:rsid w:val="75BD47ED"/>
    <w:rsid w:val="766560C5"/>
    <w:rsid w:val="773321D8"/>
    <w:rsid w:val="7758CB68"/>
    <w:rsid w:val="776BEA24"/>
    <w:rsid w:val="77A8A37B"/>
    <w:rsid w:val="77AB5BD1"/>
    <w:rsid w:val="77EFF06C"/>
    <w:rsid w:val="78557004"/>
    <w:rsid w:val="78AC9021"/>
    <w:rsid w:val="7AA139CC"/>
    <w:rsid w:val="7B54C8A5"/>
    <w:rsid w:val="7B948A6E"/>
    <w:rsid w:val="7CB27175"/>
    <w:rsid w:val="7CE2555E"/>
    <w:rsid w:val="7D6AF465"/>
    <w:rsid w:val="7DB532B6"/>
    <w:rsid w:val="7DF043FC"/>
    <w:rsid w:val="7DFA1373"/>
    <w:rsid w:val="7EEADF4C"/>
    <w:rsid w:val="7F127A8F"/>
    <w:rsid w:val="7F27997E"/>
    <w:rsid w:val="7F9698B0"/>
    <w:rsid w:val="7FDD4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349DA"/>
  <w15:chartTrackingRefBased/>
  <w15:docId w15:val="{B590EADC-49B0-0342-B7B6-9BE717A2E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2C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903B3"/>
    <w:pPr>
      <w:keepNext/>
      <w:keepLines/>
      <w:spacing w:before="120" w:after="120"/>
      <w:ind w:firstLine="216"/>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763A86"/>
    <w:pPr>
      <w:keepNext/>
      <w:keepLines/>
      <w:spacing w:before="120" w:after="120"/>
      <w:outlineLvl w:val="1"/>
    </w:pPr>
    <w:rPr>
      <w:rFonts w:eastAsiaTheme="majorEastAsia" w:cstheme="majorBidi"/>
      <w:b/>
      <w:i/>
      <w:szCs w:val="32"/>
    </w:rPr>
  </w:style>
  <w:style w:type="paragraph" w:styleId="Heading3">
    <w:name w:val="heading 3"/>
    <w:basedOn w:val="Normal"/>
    <w:next w:val="Normal"/>
    <w:link w:val="Heading3Char"/>
    <w:uiPriority w:val="9"/>
    <w:unhideWhenUsed/>
    <w:qFormat/>
    <w:rsid w:val="00C6085F"/>
    <w:pPr>
      <w:keepNext/>
      <w:keepLines/>
      <w:spacing w:before="160" w:after="80"/>
      <w:ind w:firstLine="216"/>
      <w:outlineLvl w:val="2"/>
    </w:pPr>
    <w:rPr>
      <w:rFonts w:eastAsiaTheme="majorEastAsia" w:cstheme="majorBidi"/>
      <w:b/>
      <w:sz w:val="20"/>
      <w:szCs w:val="28"/>
    </w:rPr>
  </w:style>
  <w:style w:type="paragraph" w:styleId="Heading4">
    <w:name w:val="heading 4"/>
    <w:basedOn w:val="Normal"/>
    <w:next w:val="Normal"/>
    <w:link w:val="Heading4Char"/>
    <w:uiPriority w:val="9"/>
    <w:unhideWhenUsed/>
    <w:qFormat/>
    <w:rsid w:val="000509C3"/>
    <w:pPr>
      <w:keepNext/>
      <w:keepLines/>
      <w:spacing w:before="80" w:after="40"/>
      <w:ind w:firstLine="216"/>
      <w:outlineLvl w:val="3"/>
    </w:pPr>
    <w:rPr>
      <w:rFonts w:eastAsiaTheme="majorEastAsia" w:cstheme="majorBidi"/>
      <w:i/>
      <w:iCs/>
      <w:color w:val="000000" w:themeColor="text1"/>
    </w:rPr>
  </w:style>
  <w:style w:type="paragraph" w:styleId="Heading5">
    <w:name w:val="heading 5"/>
    <w:basedOn w:val="Normal"/>
    <w:next w:val="Normal"/>
    <w:link w:val="Heading5Char"/>
    <w:uiPriority w:val="9"/>
    <w:semiHidden/>
    <w:unhideWhenUsed/>
    <w:qFormat/>
    <w:rsid w:val="00225326"/>
    <w:pPr>
      <w:keepNext/>
      <w:keepLines/>
      <w:spacing w:before="80" w:after="40"/>
      <w:ind w:firstLine="216"/>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5326"/>
    <w:pPr>
      <w:keepNext/>
      <w:keepLines/>
      <w:spacing w:before="40" w:after="12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5326"/>
    <w:pPr>
      <w:keepNext/>
      <w:keepLines/>
      <w:spacing w:before="40" w:after="12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5326"/>
    <w:pPr>
      <w:keepNext/>
      <w:keepLines/>
      <w:spacing w:before="120" w:after="12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5326"/>
    <w:pPr>
      <w:keepNext/>
      <w:keepLines/>
      <w:spacing w:before="120" w:after="12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3B3"/>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rsid w:val="00763A86"/>
    <w:rPr>
      <w:rFonts w:ascii="Times New Roman" w:eastAsiaTheme="majorEastAsia" w:hAnsi="Times New Roman" w:cstheme="majorBidi"/>
      <w:b/>
      <w:i/>
      <w:color w:val="000000" w:themeColor="text1"/>
      <w:szCs w:val="32"/>
    </w:rPr>
  </w:style>
  <w:style w:type="character" w:customStyle="1" w:styleId="Heading3Char">
    <w:name w:val="Heading 3 Char"/>
    <w:basedOn w:val="DefaultParagraphFont"/>
    <w:link w:val="Heading3"/>
    <w:uiPriority w:val="9"/>
    <w:rsid w:val="00C6085F"/>
    <w:rPr>
      <w:rFonts w:ascii="Times New Roman" w:eastAsiaTheme="majorEastAsia" w:hAnsi="Times New Roman" w:cstheme="majorBidi"/>
      <w:b/>
      <w:color w:val="000000" w:themeColor="text1"/>
      <w:sz w:val="20"/>
      <w:szCs w:val="28"/>
    </w:rPr>
  </w:style>
  <w:style w:type="character" w:customStyle="1" w:styleId="Heading4Char">
    <w:name w:val="Heading 4 Char"/>
    <w:basedOn w:val="DefaultParagraphFont"/>
    <w:link w:val="Heading4"/>
    <w:uiPriority w:val="9"/>
    <w:rsid w:val="000509C3"/>
    <w:rPr>
      <w:rFonts w:ascii="Times New Roman" w:eastAsiaTheme="majorEastAsia" w:hAnsi="Times New Roman" w:cstheme="majorBidi"/>
      <w:i/>
      <w:iCs/>
      <w:color w:val="000000" w:themeColor="text1"/>
      <w:kern w:val="0"/>
      <w14:ligatures w14:val="none"/>
    </w:rPr>
  </w:style>
  <w:style w:type="character" w:customStyle="1" w:styleId="Heading5Char">
    <w:name w:val="Heading 5 Char"/>
    <w:basedOn w:val="DefaultParagraphFont"/>
    <w:link w:val="Heading5"/>
    <w:uiPriority w:val="9"/>
    <w:semiHidden/>
    <w:rsid w:val="002253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53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53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3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326"/>
    <w:rPr>
      <w:rFonts w:eastAsiaTheme="majorEastAsia" w:cstheme="majorBidi"/>
      <w:color w:val="272727" w:themeColor="text1" w:themeTint="D8"/>
    </w:rPr>
  </w:style>
  <w:style w:type="paragraph" w:styleId="Title">
    <w:name w:val="Title"/>
    <w:basedOn w:val="Normal"/>
    <w:next w:val="Normal"/>
    <w:link w:val="TitleChar"/>
    <w:uiPriority w:val="10"/>
    <w:qFormat/>
    <w:rsid w:val="007903B3"/>
    <w:pPr>
      <w:spacing w:before="120" w:after="80"/>
      <w:ind w:firstLine="216"/>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7903B3"/>
    <w:rPr>
      <w:rFonts w:ascii="Times New Roman" w:eastAsiaTheme="majorEastAsia" w:hAnsi="Times New Roman" w:cstheme="majorBidi"/>
      <w:b/>
      <w:spacing w:val="-10"/>
      <w:kern w:val="28"/>
      <w:sz w:val="32"/>
      <w:szCs w:val="56"/>
    </w:rPr>
  </w:style>
  <w:style w:type="paragraph" w:styleId="Subtitle">
    <w:name w:val="Subtitle"/>
    <w:basedOn w:val="Normal"/>
    <w:next w:val="Normal"/>
    <w:link w:val="SubtitleChar"/>
    <w:uiPriority w:val="11"/>
    <w:qFormat/>
    <w:rsid w:val="00225326"/>
    <w:pPr>
      <w:numPr>
        <w:ilvl w:val="1"/>
      </w:numPr>
      <w:spacing w:before="120" w:after="120"/>
      <w:ind w:firstLine="216"/>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53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326"/>
    <w:pPr>
      <w:spacing w:before="160" w:after="120"/>
      <w:ind w:firstLine="216"/>
      <w:jc w:val="center"/>
    </w:pPr>
    <w:rPr>
      <w:i/>
      <w:iCs/>
      <w:color w:val="404040" w:themeColor="text1" w:themeTint="BF"/>
    </w:rPr>
  </w:style>
  <w:style w:type="character" w:customStyle="1" w:styleId="QuoteChar">
    <w:name w:val="Quote Char"/>
    <w:basedOn w:val="DefaultParagraphFont"/>
    <w:link w:val="Quote"/>
    <w:uiPriority w:val="29"/>
    <w:rsid w:val="00225326"/>
    <w:rPr>
      <w:i/>
      <w:iCs/>
      <w:color w:val="404040" w:themeColor="text1" w:themeTint="BF"/>
    </w:rPr>
  </w:style>
  <w:style w:type="paragraph" w:styleId="ListParagraph">
    <w:name w:val="List Paragraph"/>
    <w:basedOn w:val="Normal"/>
    <w:uiPriority w:val="34"/>
    <w:qFormat/>
    <w:rsid w:val="00225326"/>
    <w:pPr>
      <w:spacing w:before="120" w:after="120"/>
      <w:ind w:left="720" w:firstLine="216"/>
      <w:contextualSpacing/>
    </w:pPr>
  </w:style>
  <w:style w:type="character" w:styleId="IntenseEmphasis">
    <w:name w:val="Intense Emphasis"/>
    <w:basedOn w:val="DefaultParagraphFont"/>
    <w:uiPriority w:val="21"/>
    <w:qFormat/>
    <w:rsid w:val="00225326"/>
    <w:rPr>
      <w:i/>
      <w:iCs/>
      <w:color w:val="0F4761" w:themeColor="accent1" w:themeShade="BF"/>
    </w:rPr>
  </w:style>
  <w:style w:type="paragraph" w:styleId="IntenseQuote">
    <w:name w:val="Intense Quote"/>
    <w:basedOn w:val="Normal"/>
    <w:next w:val="Normal"/>
    <w:link w:val="IntenseQuoteChar"/>
    <w:uiPriority w:val="30"/>
    <w:qFormat/>
    <w:rsid w:val="00225326"/>
    <w:pPr>
      <w:pBdr>
        <w:top w:val="single" w:sz="4" w:space="10" w:color="0F4761" w:themeColor="accent1" w:themeShade="BF"/>
        <w:bottom w:val="single" w:sz="4" w:space="10" w:color="0F4761" w:themeColor="accent1" w:themeShade="BF"/>
      </w:pBdr>
      <w:spacing w:before="360" w:after="360"/>
      <w:ind w:left="864" w:right="864" w:firstLine="216"/>
      <w:jc w:val="center"/>
    </w:pPr>
    <w:rPr>
      <w:i/>
      <w:iCs/>
      <w:color w:val="0F4761" w:themeColor="accent1" w:themeShade="BF"/>
    </w:rPr>
  </w:style>
  <w:style w:type="character" w:customStyle="1" w:styleId="IntenseQuoteChar">
    <w:name w:val="Intense Quote Char"/>
    <w:basedOn w:val="DefaultParagraphFont"/>
    <w:link w:val="IntenseQuote"/>
    <w:uiPriority w:val="30"/>
    <w:rsid w:val="00225326"/>
    <w:rPr>
      <w:i/>
      <w:iCs/>
      <w:color w:val="0F4761" w:themeColor="accent1" w:themeShade="BF"/>
    </w:rPr>
  </w:style>
  <w:style w:type="character" w:styleId="IntenseReference">
    <w:name w:val="Intense Reference"/>
    <w:basedOn w:val="DefaultParagraphFont"/>
    <w:uiPriority w:val="32"/>
    <w:qFormat/>
    <w:rsid w:val="00225326"/>
    <w:rPr>
      <w:b/>
      <w:bCs/>
      <w:smallCaps/>
      <w:color w:val="0F4761" w:themeColor="accent1" w:themeShade="BF"/>
      <w:spacing w:val="5"/>
    </w:rPr>
  </w:style>
  <w:style w:type="character" w:styleId="CommentReference">
    <w:name w:val="annotation reference"/>
    <w:basedOn w:val="DefaultParagraphFont"/>
    <w:uiPriority w:val="99"/>
    <w:semiHidden/>
    <w:unhideWhenUsed/>
    <w:rsid w:val="008846E3"/>
    <w:rPr>
      <w:sz w:val="16"/>
      <w:szCs w:val="16"/>
    </w:rPr>
  </w:style>
  <w:style w:type="paragraph" w:styleId="CommentText">
    <w:name w:val="annotation text"/>
    <w:basedOn w:val="Normal"/>
    <w:link w:val="CommentTextChar"/>
    <w:uiPriority w:val="99"/>
    <w:semiHidden/>
    <w:unhideWhenUsed/>
    <w:rsid w:val="008846E3"/>
    <w:pPr>
      <w:spacing w:before="120" w:after="120"/>
      <w:ind w:firstLine="216"/>
    </w:pPr>
    <w:rPr>
      <w:sz w:val="20"/>
      <w:szCs w:val="20"/>
    </w:rPr>
  </w:style>
  <w:style w:type="character" w:customStyle="1" w:styleId="CommentTextChar">
    <w:name w:val="Comment Text Char"/>
    <w:basedOn w:val="DefaultParagraphFont"/>
    <w:link w:val="CommentText"/>
    <w:uiPriority w:val="99"/>
    <w:semiHidden/>
    <w:rsid w:val="008846E3"/>
    <w:rPr>
      <w:sz w:val="20"/>
      <w:szCs w:val="20"/>
    </w:rPr>
  </w:style>
  <w:style w:type="paragraph" w:styleId="CommentSubject">
    <w:name w:val="annotation subject"/>
    <w:basedOn w:val="CommentText"/>
    <w:next w:val="CommentText"/>
    <w:link w:val="CommentSubjectChar"/>
    <w:uiPriority w:val="99"/>
    <w:semiHidden/>
    <w:unhideWhenUsed/>
    <w:rsid w:val="008846E3"/>
    <w:rPr>
      <w:b/>
      <w:bCs/>
    </w:rPr>
  </w:style>
  <w:style w:type="character" w:customStyle="1" w:styleId="CommentSubjectChar">
    <w:name w:val="Comment Subject Char"/>
    <w:basedOn w:val="CommentTextChar"/>
    <w:link w:val="CommentSubject"/>
    <w:uiPriority w:val="99"/>
    <w:semiHidden/>
    <w:rsid w:val="008846E3"/>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535EC2"/>
    <w:pPr>
      <w:spacing w:before="120" w:after="120"/>
      <w:ind w:firstLine="216"/>
      <w:jc w:val="center"/>
    </w:pPr>
  </w:style>
  <w:style w:type="character" w:customStyle="1" w:styleId="EndNoteBibliographyTitleChar">
    <w:name w:val="EndNote Bibliography Title Char"/>
    <w:basedOn w:val="Heading1Char"/>
    <w:link w:val="EndNoteBibliographyTitle"/>
    <w:rsid w:val="00535EC2"/>
    <w:rPr>
      <w:rFonts w:ascii="Times New Roman" w:eastAsia="Times New Roman" w:hAnsi="Times New Roman" w:cs="Times New Roman"/>
      <w:b w:val="0"/>
      <w:color w:val="000000" w:themeColor="text1"/>
      <w:kern w:val="0"/>
      <w:szCs w:val="40"/>
      <w14:ligatures w14:val="none"/>
    </w:rPr>
  </w:style>
  <w:style w:type="paragraph" w:customStyle="1" w:styleId="EndNoteBibliography">
    <w:name w:val="EndNote Bibliography"/>
    <w:basedOn w:val="Normal"/>
    <w:link w:val="EndNoteBibliographyChar"/>
    <w:rsid w:val="00535EC2"/>
    <w:pPr>
      <w:spacing w:before="120" w:after="120"/>
      <w:ind w:firstLine="216"/>
    </w:pPr>
  </w:style>
  <w:style w:type="character" w:customStyle="1" w:styleId="EndNoteBibliographyChar">
    <w:name w:val="EndNote Bibliography Char"/>
    <w:basedOn w:val="Heading1Char"/>
    <w:link w:val="EndNoteBibliography"/>
    <w:rsid w:val="00535EC2"/>
    <w:rPr>
      <w:rFonts w:ascii="Times New Roman" w:eastAsia="Times New Roman" w:hAnsi="Times New Roman" w:cs="Times New Roman"/>
      <w:b w:val="0"/>
      <w:color w:val="000000" w:themeColor="text1"/>
      <w:kern w:val="0"/>
      <w:szCs w:val="40"/>
      <w14:ligatures w14:val="none"/>
    </w:rPr>
  </w:style>
  <w:style w:type="character" w:styleId="Hyperlink">
    <w:name w:val="Hyperlink"/>
    <w:basedOn w:val="DefaultParagraphFont"/>
    <w:uiPriority w:val="99"/>
    <w:unhideWhenUsed/>
    <w:rsid w:val="0053545B"/>
    <w:rPr>
      <w:color w:val="467886" w:themeColor="hyperlink"/>
      <w:u w:val="single"/>
    </w:rPr>
  </w:style>
  <w:style w:type="character" w:styleId="UnresolvedMention">
    <w:name w:val="Unresolved Mention"/>
    <w:basedOn w:val="DefaultParagraphFont"/>
    <w:uiPriority w:val="99"/>
    <w:semiHidden/>
    <w:unhideWhenUsed/>
    <w:rsid w:val="0053545B"/>
    <w:rPr>
      <w:color w:val="605E5C"/>
      <w:shd w:val="clear" w:color="auto" w:fill="E1DFDD"/>
    </w:rPr>
  </w:style>
  <w:style w:type="paragraph" w:styleId="Caption">
    <w:name w:val="caption"/>
    <w:basedOn w:val="Normal"/>
    <w:next w:val="Normal"/>
    <w:uiPriority w:val="35"/>
    <w:unhideWhenUsed/>
    <w:qFormat/>
    <w:rsid w:val="001D5389"/>
    <w:pPr>
      <w:spacing w:before="120" w:after="200"/>
      <w:ind w:firstLine="216"/>
    </w:pPr>
    <w:rPr>
      <w:i/>
      <w:iCs/>
      <w:color w:val="0E2841" w:themeColor="text2"/>
      <w:sz w:val="18"/>
      <w:szCs w:val="18"/>
    </w:rPr>
  </w:style>
  <w:style w:type="paragraph" w:styleId="NoSpacing">
    <w:name w:val="No Spacing"/>
    <w:uiPriority w:val="1"/>
    <w:qFormat/>
    <w:rsid w:val="00E77096"/>
    <w:pPr>
      <w:spacing w:after="0"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B5071F"/>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comments" Target="comment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settings" Target="settings.xml"/><Relationship Id="rId9" Type="http://schemas.microsoft.com/office/2016/09/relationships/commentsIds" Target="commentsIds.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51DAB-E957-3942-A614-FDED489B2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615</Words>
  <Characters>920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annampallil</dc:creator>
  <cp:keywords/>
  <dc:description/>
  <cp:lastModifiedBy>Thomas Kannampallil</cp:lastModifiedBy>
  <cp:revision>4</cp:revision>
  <cp:lastPrinted>2025-12-23T20:44:00Z</cp:lastPrinted>
  <dcterms:created xsi:type="dcterms:W3CDTF">2026-01-14T05:09:00Z</dcterms:created>
  <dcterms:modified xsi:type="dcterms:W3CDTF">2026-01-16T19:14:00Z</dcterms:modified>
</cp:coreProperties>
</file>